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A60F6A" w14:textId="6C1077E0" w:rsidR="00294ADE" w:rsidRPr="006D45BB" w:rsidRDefault="0035087B" w:rsidP="005A09B8">
      <w:r w:rsidRPr="006D45BB">
        <w:t>Supplementary Material</w:t>
      </w:r>
    </w:p>
    <w:p w14:paraId="270599DD" w14:textId="03E93D6D" w:rsidR="0035087B" w:rsidRPr="006D45BB" w:rsidRDefault="0035087B" w:rsidP="00B833EB">
      <w:pPr>
        <w:pStyle w:val="NormalEpividian"/>
      </w:pPr>
      <w:r w:rsidRPr="006D45BB">
        <w:rPr>
          <w:b/>
          <w:bCs/>
        </w:rPr>
        <w:t>Supplementary Table 1.</w:t>
      </w:r>
      <w:r w:rsidRPr="006D45BB">
        <w:t xml:space="preserve"> Top 10 most frequently prescribed regimens prior to CAB+RPV LA injections or oral ART regimens</w:t>
      </w:r>
    </w:p>
    <w:p w14:paraId="18E0AB6E" w14:textId="77777777" w:rsidR="0035087B" w:rsidRPr="006D45BB" w:rsidRDefault="0035087B" w:rsidP="00B833EB">
      <w:pPr>
        <w:pStyle w:val="NormalEpividian"/>
      </w:pPr>
      <w:r w:rsidRPr="006D45BB">
        <w:rPr>
          <w:b/>
          <w:bCs/>
        </w:rPr>
        <w:t>Supplementary Table 2.</w:t>
      </w:r>
      <w:r w:rsidRPr="006D45BB">
        <w:t xml:space="preserve"> Frequency of ART regimens in the oral ART group</w:t>
      </w:r>
    </w:p>
    <w:p w14:paraId="1A139D5B" w14:textId="794E5972" w:rsidR="006D45BB" w:rsidRDefault="002E46F8" w:rsidP="00B833EB">
      <w:pPr>
        <w:pStyle w:val="NormalEpividian"/>
      </w:pPr>
      <w:r w:rsidRPr="006D45BB">
        <w:rPr>
          <w:b/>
          <w:bCs/>
        </w:rPr>
        <w:t>Supplementary Table 3</w:t>
      </w:r>
      <w:r w:rsidRPr="006D45BB">
        <w:t>. Baseline comorbid conditions</w:t>
      </w:r>
      <w:r w:rsidRPr="00E813B9">
        <w:t xml:space="preserve"> </w:t>
      </w:r>
      <w:r w:rsidR="006D45BB">
        <w:br w:type="page"/>
      </w:r>
    </w:p>
    <w:p w14:paraId="5C438667" w14:textId="77777777" w:rsidR="006D45BB" w:rsidRPr="006F0C9F" w:rsidRDefault="006D45BB" w:rsidP="006D45BB">
      <w:pPr>
        <w:pStyle w:val="CaptionEpividian"/>
      </w:pPr>
      <w:bookmarkStart w:id="0" w:name="_Toc156308346"/>
      <w:r w:rsidRPr="006D45BB">
        <w:rPr>
          <w:b/>
          <w:bCs/>
        </w:rPr>
        <w:lastRenderedPageBreak/>
        <w:t>Supplementary Table 1.</w:t>
      </w:r>
      <w:r w:rsidRPr="006F0C9F">
        <w:t xml:space="preserve"> Top 10 most frequently prescribed regimens prior to CAB+RPV LA injections or oral ART regimens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496"/>
        <w:gridCol w:w="2170"/>
        <w:gridCol w:w="2170"/>
      </w:tblGrid>
      <w:tr w:rsidR="006D45BB" w:rsidRPr="006F0C9F" w14:paraId="3E18C068" w14:textId="77777777" w:rsidTr="005B36B3">
        <w:trPr>
          <w:cantSplit/>
          <w:tblHeader/>
          <w:jc w:val="center"/>
        </w:trPr>
        <w:tc>
          <w:tcPr>
            <w:tcW w:w="849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2588033F" w14:textId="77777777" w:rsidR="006D45BB" w:rsidRPr="006F0C9F" w:rsidRDefault="006D45BB" w:rsidP="005B36B3">
            <w:pPr>
              <w:keepNext/>
              <w:adjustRightInd w:val="0"/>
              <w:spacing w:before="20" w:after="20"/>
              <w:rPr>
                <w:b/>
                <w:bCs/>
                <w:color w:val="000000" w:themeColor="text1"/>
              </w:rPr>
            </w:pPr>
          </w:p>
        </w:tc>
        <w:tc>
          <w:tcPr>
            <w:tcW w:w="217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6DF15BF4" w14:textId="77777777" w:rsidR="006D45BB" w:rsidRPr="006F0C9F" w:rsidRDefault="006D45BB" w:rsidP="005B36B3">
            <w:pPr>
              <w:keepNext/>
              <w:adjustRightInd w:val="0"/>
              <w:spacing w:before="20" w:after="20"/>
              <w:jc w:val="center"/>
              <w:rPr>
                <w:b/>
                <w:bCs/>
                <w:color w:val="000000" w:themeColor="text1"/>
              </w:rPr>
            </w:pPr>
            <w:r w:rsidRPr="006F0C9F">
              <w:rPr>
                <w:b/>
                <w:bCs/>
                <w:color w:val="000000" w:themeColor="text1"/>
              </w:rPr>
              <w:t>Number (%)</w:t>
            </w:r>
          </w:p>
        </w:tc>
        <w:tc>
          <w:tcPr>
            <w:tcW w:w="217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5F619833" w14:textId="77777777" w:rsidR="006D45BB" w:rsidRPr="006F0C9F" w:rsidRDefault="006D45BB" w:rsidP="005B36B3">
            <w:pPr>
              <w:keepNext/>
              <w:adjustRightInd w:val="0"/>
              <w:spacing w:before="20" w:after="20"/>
              <w:jc w:val="center"/>
              <w:rPr>
                <w:b/>
                <w:bCs/>
                <w:color w:val="000000" w:themeColor="text1"/>
              </w:rPr>
            </w:pPr>
            <w:r w:rsidRPr="006F0C9F">
              <w:rPr>
                <w:b/>
                <w:bCs/>
                <w:color w:val="000000" w:themeColor="text1"/>
              </w:rPr>
              <w:t>Cumulative Percent</w:t>
            </w:r>
          </w:p>
        </w:tc>
      </w:tr>
      <w:tr w:rsidR="006D45BB" w:rsidRPr="006F0C9F" w14:paraId="74DC9006" w14:textId="77777777" w:rsidTr="005B36B3">
        <w:trPr>
          <w:cantSplit/>
          <w:trHeight w:hRule="exact" w:val="154"/>
          <w:jc w:val="center"/>
        </w:trPr>
        <w:tc>
          <w:tcPr>
            <w:tcW w:w="12836" w:type="dxa"/>
            <w:gridSpan w:val="3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0F0F0"/>
            <w:tcMar>
              <w:left w:w="20" w:type="dxa"/>
              <w:right w:w="20" w:type="dxa"/>
            </w:tcMar>
          </w:tcPr>
          <w:p w14:paraId="569A347D" w14:textId="77777777" w:rsidR="006D45BB" w:rsidRPr="006F0C9F" w:rsidRDefault="006D45BB" w:rsidP="005B36B3">
            <w:pPr>
              <w:pBdr>
                <w:bottom w:val="single" w:sz="6" w:space="0" w:color="auto"/>
              </w:pBdr>
              <w:adjustRightInd w:val="0"/>
              <w:spacing w:before="20" w:after="20"/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6D45BB" w:rsidRPr="006F0C9F" w14:paraId="641BCC1F" w14:textId="77777777" w:rsidTr="005B36B3">
        <w:trPr>
          <w:cantSplit/>
          <w:jc w:val="center"/>
        </w:trPr>
        <w:tc>
          <w:tcPr>
            <w:tcW w:w="8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C8E369B" w14:textId="4F159D35" w:rsidR="006D45BB" w:rsidRPr="006F0C9F" w:rsidRDefault="006D45BB" w:rsidP="005B36B3">
            <w:pPr>
              <w:adjustRightInd w:val="0"/>
              <w:spacing w:before="20" w:after="20"/>
              <w:rPr>
                <w:b/>
                <w:bCs/>
                <w:color w:val="000000" w:themeColor="text1"/>
              </w:rPr>
            </w:pPr>
            <w:r w:rsidRPr="006F0C9F">
              <w:rPr>
                <w:b/>
                <w:bCs/>
                <w:color w:val="000000" w:themeColor="text1"/>
              </w:rPr>
              <w:t xml:space="preserve">Regimens </w:t>
            </w:r>
            <w:r w:rsidR="002C4D19">
              <w:rPr>
                <w:b/>
                <w:bCs/>
                <w:color w:val="000000" w:themeColor="text1"/>
              </w:rPr>
              <w:t>p</w:t>
            </w:r>
            <w:r w:rsidRPr="006F0C9F">
              <w:rPr>
                <w:b/>
                <w:bCs/>
                <w:color w:val="000000" w:themeColor="text1"/>
              </w:rPr>
              <w:t xml:space="preserve">rior to </w:t>
            </w:r>
            <w:r w:rsidR="002C4D19">
              <w:rPr>
                <w:b/>
                <w:bCs/>
                <w:color w:val="000000" w:themeColor="text1"/>
              </w:rPr>
              <w:t xml:space="preserve">switch to </w:t>
            </w:r>
            <w:r w:rsidRPr="006F0C9F">
              <w:rPr>
                <w:b/>
                <w:bCs/>
                <w:color w:val="000000" w:themeColor="text1"/>
              </w:rPr>
              <w:t>CAB</w:t>
            </w:r>
            <w:r w:rsidR="002C4D19">
              <w:rPr>
                <w:b/>
                <w:bCs/>
                <w:color w:val="000000" w:themeColor="text1"/>
              </w:rPr>
              <w:t>+RPV LA</w:t>
            </w:r>
            <w:r w:rsidRPr="006F0C9F">
              <w:rPr>
                <w:b/>
                <w:bCs/>
                <w:color w:val="000000" w:themeColor="text1"/>
              </w:rPr>
              <w:t xml:space="preserve"> </w:t>
            </w:r>
            <w:r w:rsidR="002C4D19">
              <w:rPr>
                <w:b/>
                <w:bCs/>
                <w:color w:val="000000" w:themeColor="text1"/>
              </w:rPr>
              <w:t>i</w:t>
            </w:r>
            <w:r w:rsidRPr="006F0C9F">
              <w:rPr>
                <w:b/>
                <w:bCs/>
                <w:color w:val="000000" w:themeColor="text1"/>
              </w:rPr>
              <w:t xml:space="preserve">njections 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6D1BEE4" w14:textId="439B8AF9" w:rsidR="006D45BB" w:rsidRPr="006F0C9F" w:rsidRDefault="00066E3B" w:rsidP="005B36B3">
            <w:pPr>
              <w:adjustRightInd w:val="0"/>
              <w:spacing w:before="20" w:after="20"/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1362 (100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794D77E" w14:textId="0C4AA4AB" w:rsidR="006D45BB" w:rsidRPr="006F0C9F" w:rsidRDefault="00066E3B" w:rsidP="005B36B3">
            <w:pPr>
              <w:adjustRightInd w:val="0"/>
              <w:spacing w:before="20" w:after="20"/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100</w:t>
            </w:r>
          </w:p>
        </w:tc>
      </w:tr>
      <w:tr w:rsidR="006D45BB" w:rsidRPr="006F0C9F" w14:paraId="4891E837" w14:textId="77777777" w:rsidTr="005B36B3">
        <w:trPr>
          <w:cantSplit/>
          <w:jc w:val="center"/>
        </w:trPr>
        <w:tc>
          <w:tcPr>
            <w:tcW w:w="8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972A8D1" w14:textId="69F5BA26" w:rsidR="006D45BB" w:rsidRPr="006F0C9F" w:rsidRDefault="008C10DE" w:rsidP="005B36B3">
            <w:pPr>
              <w:adjustRightInd w:val="0"/>
              <w:spacing w:before="20" w:after="20"/>
              <w:ind w:left="250"/>
              <w:rPr>
                <w:color w:val="000000" w:themeColor="text1"/>
              </w:rPr>
            </w:pPr>
            <w:proofErr w:type="spellStart"/>
            <w:r w:rsidRPr="006F0C9F">
              <w:rPr>
                <w:color w:val="000000" w:themeColor="text1"/>
              </w:rPr>
              <w:t>Bictegravir</w:t>
            </w:r>
            <w:proofErr w:type="spellEnd"/>
            <w:r w:rsidRPr="006F0C9F">
              <w:rPr>
                <w:color w:val="000000" w:themeColor="text1"/>
              </w:rPr>
              <w:t>/emtricitabine/tenofovir alafenamide fumarate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EC30E73" w14:textId="4A085837" w:rsidR="006D45BB" w:rsidRPr="006F0C9F" w:rsidRDefault="006D45BB" w:rsidP="005B36B3">
            <w:pPr>
              <w:adjustRightInd w:val="0"/>
              <w:spacing w:before="20" w:after="20"/>
              <w:jc w:val="center"/>
              <w:rPr>
                <w:color w:val="000000" w:themeColor="text1"/>
              </w:rPr>
            </w:pPr>
            <w:r w:rsidRPr="006F0C9F">
              <w:rPr>
                <w:color w:val="000000" w:themeColor="text1"/>
              </w:rPr>
              <w:t>652 (4</w:t>
            </w:r>
            <w:r w:rsidR="00066E3B">
              <w:rPr>
                <w:color w:val="000000" w:themeColor="text1"/>
              </w:rPr>
              <w:t>8</w:t>
            </w:r>
            <w:r w:rsidRPr="006F0C9F">
              <w:rPr>
                <w:color w:val="000000" w:themeColor="text1"/>
              </w:rPr>
              <w:t>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C0E3847" w14:textId="6667BCAB" w:rsidR="006D45BB" w:rsidRPr="006F0C9F" w:rsidRDefault="006D45BB" w:rsidP="005B36B3">
            <w:pPr>
              <w:adjustRightInd w:val="0"/>
              <w:spacing w:before="20" w:after="20"/>
              <w:jc w:val="center"/>
              <w:rPr>
                <w:color w:val="000000" w:themeColor="text1"/>
              </w:rPr>
            </w:pPr>
            <w:r w:rsidRPr="006F0C9F">
              <w:rPr>
                <w:color w:val="000000" w:themeColor="text1"/>
              </w:rPr>
              <w:t>4</w:t>
            </w:r>
            <w:r w:rsidR="00066E3B">
              <w:rPr>
                <w:color w:val="000000" w:themeColor="text1"/>
              </w:rPr>
              <w:t>8</w:t>
            </w:r>
          </w:p>
        </w:tc>
      </w:tr>
      <w:tr w:rsidR="006D45BB" w:rsidRPr="006F0C9F" w14:paraId="30B4D9AC" w14:textId="77777777" w:rsidTr="005B36B3">
        <w:trPr>
          <w:cantSplit/>
          <w:jc w:val="center"/>
        </w:trPr>
        <w:tc>
          <w:tcPr>
            <w:tcW w:w="8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0865987" w14:textId="19D26EE9" w:rsidR="006D45BB" w:rsidRPr="006F0C9F" w:rsidRDefault="008C10DE" w:rsidP="005B36B3">
            <w:pPr>
              <w:adjustRightInd w:val="0"/>
              <w:spacing w:before="20" w:after="20"/>
              <w:ind w:left="250"/>
              <w:rPr>
                <w:color w:val="000000" w:themeColor="text1"/>
              </w:rPr>
            </w:pPr>
            <w:r w:rsidRPr="006F0C9F">
              <w:rPr>
                <w:color w:val="000000" w:themeColor="text1"/>
              </w:rPr>
              <w:t>Dolutegravir/lamivudine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D2557D3" w14:textId="74793979" w:rsidR="006D45BB" w:rsidRPr="006F0C9F" w:rsidRDefault="006D45BB" w:rsidP="005B36B3">
            <w:pPr>
              <w:adjustRightInd w:val="0"/>
              <w:spacing w:before="20" w:after="20"/>
              <w:jc w:val="center"/>
              <w:rPr>
                <w:color w:val="000000" w:themeColor="text1"/>
              </w:rPr>
            </w:pPr>
            <w:r w:rsidRPr="006F0C9F">
              <w:rPr>
                <w:color w:val="000000" w:themeColor="text1"/>
              </w:rPr>
              <w:t>148 (1</w:t>
            </w:r>
            <w:r w:rsidR="00066E3B">
              <w:rPr>
                <w:color w:val="000000" w:themeColor="text1"/>
              </w:rPr>
              <w:t>1</w:t>
            </w:r>
            <w:r w:rsidRPr="006F0C9F">
              <w:rPr>
                <w:color w:val="000000" w:themeColor="text1"/>
              </w:rPr>
              <w:t>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CA713F0" w14:textId="48AD1FD3" w:rsidR="006D45BB" w:rsidRPr="006F0C9F" w:rsidRDefault="006D45BB" w:rsidP="005B36B3">
            <w:pPr>
              <w:adjustRightInd w:val="0"/>
              <w:spacing w:before="20" w:after="20"/>
              <w:jc w:val="center"/>
              <w:rPr>
                <w:color w:val="000000" w:themeColor="text1"/>
              </w:rPr>
            </w:pPr>
            <w:r w:rsidRPr="006F0C9F">
              <w:rPr>
                <w:color w:val="000000" w:themeColor="text1"/>
              </w:rPr>
              <w:t>5</w:t>
            </w:r>
            <w:r w:rsidR="00066E3B">
              <w:rPr>
                <w:color w:val="000000" w:themeColor="text1"/>
              </w:rPr>
              <w:t>9</w:t>
            </w:r>
          </w:p>
        </w:tc>
      </w:tr>
      <w:tr w:rsidR="006D45BB" w:rsidRPr="006F0C9F" w14:paraId="66631A17" w14:textId="77777777" w:rsidTr="005B36B3">
        <w:trPr>
          <w:cantSplit/>
          <w:jc w:val="center"/>
        </w:trPr>
        <w:tc>
          <w:tcPr>
            <w:tcW w:w="8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50F5C26" w14:textId="1922C5D8" w:rsidR="006D45BB" w:rsidRPr="006F0C9F" w:rsidRDefault="008C10DE" w:rsidP="005B36B3">
            <w:pPr>
              <w:adjustRightInd w:val="0"/>
              <w:spacing w:before="20" w:after="20"/>
              <w:ind w:left="250"/>
              <w:rPr>
                <w:color w:val="000000" w:themeColor="text1"/>
              </w:rPr>
            </w:pPr>
            <w:r w:rsidRPr="006F0C9F">
              <w:rPr>
                <w:color w:val="000000" w:themeColor="text1"/>
              </w:rPr>
              <w:t>Dolutegravir/</w:t>
            </w:r>
            <w:r w:rsidR="001D7B85" w:rsidRPr="006F0C9F">
              <w:rPr>
                <w:color w:val="000000" w:themeColor="text1"/>
              </w:rPr>
              <w:t>abacavir/</w:t>
            </w:r>
            <w:r w:rsidR="006D45BB" w:rsidRPr="006F0C9F">
              <w:rPr>
                <w:color w:val="000000" w:themeColor="text1"/>
              </w:rPr>
              <w:t>lamivudine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94EEE47" w14:textId="0F01624A" w:rsidR="006D45BB" w:rsidRPr="006F0C9F" w:rsidRDefault="006D45BB" w:rsidP="005B36B3">
            <w:pPr>
              <w:adjustRightInd w:val="0"/>
              <w:spacing w:before="20" w:after="20"/>
              <w:jc w:val="center"/>
              <w:rPr>
                <w:color w:val="000000" w:themeColor="text1"/>
              </w:rPr>
            </w:pPr>
            <w:r w:rsidRPr="006F0C9F">
              <w:rPr>
                <w:color w:val="000000" w:themeColor="text1"/>
              </w:rPr>
              <w:t>130 (</w:t>
            </w:r>
            <w:r w:rsidR="00066E3B">
              <w:rPr>
                <w:color w:val="000000" w:themeColor="text1"/>
              </w:rPr>
              <w:t>10</w:t>
            </w:r>
            <w:r w:rsidRPr="006F0C9F">
              <w:rPr>
                <w:color w:val="000000" w:themeColor="text1"/>
              </w:rPr>
              <w:t>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417F6C7" w14:textId="12CD3E87" w:rsidR="006D45BB" w:rsidRPr="006F0C9F" w:rsidRDefault="006D45BB" w:rsidP="005B36B3">
            <w:pPr>
              <w:adjustRightInd w:val="0"/>
              <w:spacing w:before="20" w:after="20"/>
              <w:jc w:val="center"/>
              <w:rPr>
                <w:color w:val="000000" w:themeColor="text1"/>
              </w:rPr>
            </w:pPr>
            <w:r w:rsidRPr="006F0C9F">
              <w:rPr>
                <w:color w:val="000000" w:themeColor="text1"/>
              </w:rPr>
              <w:t>68</w:t>
            </w:r>
          </w:p>
        </w:tc>
      </w:tr>
      <w:tr w:rsidR="006D45BB" w:rsidRPr="006F0C9F" w14:paraId="19568B0F" w14:textId="77777777" w:rsidTr="005B36B3">
        <w:trPr>
          <w:cantSplit/>
          <w:jc w:val="center"/>
        </w:trPr>
        <w:tc>
          <w:tcPr>
            <w:tcW w:w="8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2ECD07B" w14:textId="06AB061F" w:rsidR="006D45BB" w:rsidRPr="006F0C9F" w:rsidRDefault="008C10DE" w:rsidP="005B36B3">
            <w:pPr>
              <w:adjustRightInd w:val="0"/>
              <w:spacing w:before="20" w:after="20"/>
              <w:ind w:left="250"/>
              <w:rPr>
                <w:color w:val="000000" w:themeColor="text1"/>
              </w:rPr>
            </w:pPr>
            <w:r w:rsidRPr="006F0C9F">
              <w:rPr>
                <w:color w:val="000000" w:themeColor="text1"/>
              </w:rPr>
              <w:t>Elvitegravir/</w:t>
            </w:r>
            <w:r w:rsidR="001D7B85" w:rsidRPr="006F0C9F">
              <w:rPr>
                <w:color w:val="000000" w:themeColor="text1"/>
              </w:rPr>
              <w:t>cobicistat/</w:t>
            </w:r>
            <w:r w:rsidR="006D45BB" w:rsidRPr="006F0C9F">
              <w:rPr>
                <w:color w:val="000000" w:themeColor="text1"/>
              </w:rPr>
              <w:t>emtricitabine/tenofovir alafenamide fumarate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206B648" w14:textId="1A87C5EC" w:rsidR="006D45BB" w:rsidRPr="006F0C9F" w:rsidRDefault="006D45BB" w:rsidP="005B36B3">
            <w:pPr>
              <w:adjustRightInd w:val="0"/>
              <w:spacing w:before="20" w:after="20"/>
              <w:jc w:val="center"/>
              <w:rPr>
                <w:color w:val="000000" w:themeColor="text1"/>
              </w:rPr>
            </w:pPr>
            <w:r w:rsidRPr="006F0C9F">
              <w:rPr>
                <w:color w:val="000000" w:themeColor="text1"/>
              </w:rPr>
              <w:t>111 (8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68BB974" w14:textId="0970B656" w:rsidR="006D45BB" w:rsidRPr="006F0C9F" w:rsidRDefault="006D45BB" w:rsidP="005B36B3">
            <w:pPr>
              <w:adjustRightInd w:val="0"/>
              <w:spacing w:before="20" w:after="20"/>
              <w:jc w:val="center"/>
              <w:rPr>
                <w:color w:val="000000" w:themeColor="text1"/>
              </w:rPr>
            </w:pPr>
            <w:r w:rsidRPr="006F0C9F">
              <w:rPr>
                <w:color w:val="000000" w:themeColor="text1"/>
              </w:rPr>
              <w:t>76</w:t>
            </w:r>
          </w:p>
        </w:tc>
      </w:tr>
      <w:tr w:rsidR="006D45BB" w:rsidRPr="006F0C9F" w14:paraId="3EE04D07" w14:textId="77777777" w:rsidTr="005B36B3">
        <w:trPr>
          <w:cantSplit/>
          <w:jc w:val="center"/>
        </w:trPr>
        <w:tc>
          <w:tcPr>
            <w:tcW w:w="8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82171DA" w14:textId="6BCA907F" w:rsidR="006D45BB" w:rsidRPr="006F0C9F" w:rsidRDefault="008C10DE" w:rsidP="005B36B3">
            <w:pPr>
              <w:adjustRightInd w:val="0"/>
              <w:spacing w:before="20" w:after="20"/>
              <w:ind w:left="250"/>
              <w:rPr>
                <w:color w:val="000000" w:themeColor="text1"/>
              </w:rPr>
            </w:pPr>
            <w:r w:rsidRPr="006F0C9F">
              <w:rPr>
                <w:color w:val="000000" w:themeColor="text1"/>
              </w:rPr>
              <w:t>Rilpivirine/</w:t>
            </w:r>
            <w:r w:rsidR="001D7B85" w:rsidRPr="006F0C9F">
              <w:rPr>
                <w:color w:val="000000" w:themeColor="text1"/>
              </w:rPr>
              <w:t>emtricitabine/</w:t>
            </w:r>
            <w:r w:rsidR="006D45BB" w:rsidRPr="006F0C9F">
              <w:rPr>
                <w:color w:val="000000" w:themeColor="text1"/>
              </w:rPr>
              <w:t>tenofovir alafenamide fumarate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61982E7" w14:textId="52E89C35" w:rsidR="006D45BB" w:rsidRPr="006F0C9F" w:rsidRDefault="006D45BB" w:rsidP="005B36B3">
            <w:pPr>
              <w:adjustRightInd w:val="0"/>
              <w:spacing w:before="20" w:after="20"/>
              <w:jc w:val="center"/>
              <w:rPr>
                <w:color w:val="000000" w:themeColor="text1"/>
              </w:rPr>
            </w:pPr>
            <w:r w:rsidRPr="006F0C9F">
              <w:rPr>
                <w:color w:val="000000" w:themeColor="text1"/>
              </w:rPr>
              <w:t>82 (6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BBF8F11" w14:textId="6F4FC5B3" w:rsidR="006D45BB" w:rsidRPr="006F0C9F" w:rsidRDefault="006D45BB" w:rsidP="005B36B3">
            <w:pPr>
              <w:adjustRightInd w:val="0"/>
              <w:spacing w:before="20" w:after="20"/>
              <w:jc w:val="center"/>
              <w:rPr>
                <w:color w:val="000000" w:themeColor="text1"/>
              </w:rPr>
            </w:pPr>
            <w:r w:rsidRPr="006F0C9F">
              <w:rPr>
                <w:color w:val="000000" w:themeColor="text1"/>
              </w:rPr>
              <w:t>82</w:t>
            </w:r>
          </w:p>
        </w:tc>
      </w:tr>
      <w:tr w:rsidR="006D45BB" w:rsidRPr="006F0C9F" w14:paraId="1746FBED" w14:textId="77777777" w:rsidTr="005B36B3">
        <w:trPr>
          <w:cantSplit/>
          <w:jc w:val="center"/>
        </w:trPr>
        <w:tc>
          <w:tcPr>
            <w:tcW w:w="8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DF7D4D1" w14:textId="0221198C" w:rsidR="006D45BB" w:rsidRPr="006F0C9F" w:rsidRDefault="008C10DE" w:rsidP="005B36B3">
            <w:pPr>
              <w:adjustRightInd w:val="0"/>
              <w:spacing w:before="20" w:after="20"/>
              <w:ind w:left="250"/>
              <w:rPr>
                <w:color w:val="000000" w:themeColor="text1"/>
              </w:rPr>
            </w:pPr>
            <w:r w:rsidRPr="006F0C9F">
              <w:rPr>
                <w:color w:val="000000" w:themeColor="text1"/>
              </w:rPr>
              <w:t>Darunavir/</w:t>
            </w:r>
            <w:r w:rsidR="001D7B85" w:rsidRPr="006F0C9F">
              <w:rPr>
                <w:color w:val="000000" w:themeColor="text1"/>
              </w:rPr>
              <w:t>cobicistat/</w:t>
            </w:r>
            <w:r w:rsidR="006D45BB" w:rsidRPr="006F0C9F">
              <w:rPr>
                <w:color w:val="000000" w:themeColor="text1"/>
              </w:rPr>
              <w:t>emtricitabine/tenofovir alafenamide fumarate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7AC3682" w14:textId="6D1931A7" w:rsidR="006D45BB" w:rsidRPr="006F0C9F" w:rsidRDefault="006D45BB" w:rsidP="005B36B3">
            <w:pPr>
              <w:adjustRightInd w:val="0"/>
              <w:spacing w:before="20" w:after="20"/>
              <w:jc w:val="center"/>
              <w:rPr>
                <w:color w:val="000000" w:themeColor="text1"/>
              </w:rPr>
            </w:pPr>
            <w:r w:rsidRPr="006F0C9F">
              <w:rPr>
                <w:color w:val="000000" w:themeColor="text1"/>
              </w:rPr>
              <w:t>49 (</w:t>
            </w:r>
            <w:r w:rsidR="00066E3B">
              <w:rPr>
                <w:color w:val="000000" w:themeColor="text1"/>
              </w:rPr>
              <w:t>4</w:t>
            </w:r>
            <w:r w:rsidRPr="006F0C9F">
              <w:rPr>
                <w:color w:val="000000" w:themeColor="text1"/>
              </w:rPr>
              <w:t>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4B3F83C" w14:textId="41504C08" w:rsidR="006D45BB" w:rsidRPr="006F0C9F" w:rsidRDefault="006D45BB" w:rsidP="005B36B3">
            <w:pPr>
              <w:adjustRightInd w:val="0"/>
              <w:spacing w:before="20" w:after="20"/>
              <w:jc w:val="center"/>
              <w:rPr>
                <w:color w:val="000000" w:themeColor="text1"/>
              </w:rPr>
            </w:pPr>
            <w:r w:rsidRPr="006F0C9F">
              <w:rPr>
                <w:color w:val="000000" w:themeColor="text1"/>
              </w:rPr>
              <w:t>86</w:t>
            </w:r>
          </w:p>
        </w:tc>
      </w:tr>
      <w:tr w:rsidR="006D45BB" w:rsidRPr="006F0C9F" w14:paraId="78928049" w14:textId="77777777" w:rsidTr="005B36B3">
        <w:trPr>
          <w:cantSplit/>
          <w:jc w:val="center"/>
        </w:trPr>
        <w:tc>
          <w:tcPr>
            <w:tcW w:w="8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93B7CAE" w14:textId="77320134" w:rsidR="006D45BB" w:rsidRPr="006F0C9F" w:rsidRDefault="008C10DE" w:rsidP="005B36B3">
            <w:pPr>
              <w:adjustRightInd w:val="0"/>
              <w:spacing w:before="20" w:after="20"/>
              <w:ind w:left="250"/>
              <w:rPr>
                <w:color w:val="000000" w:themeColor="text1"/>
              </w:rPr>
            </w:pPr>
            <w:r w:rsidRPr="006F0C9F">
              <w:rPr>
                <w:color w:val="000000" w:themeColor="text1"/>
              </w:rPr>
              <w:t>Dolutegravir/rilpivirine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A2AE0ED" w14:textId="7594ACB7" w:rsidR="006D45BB" w:rsidRPr="006F0C9F" w:rsidRDefault="006D45BB" w:rsidP="005B36B3">
            <w:pPr>
              <w:adjustRightInd w:val="0"/>
              <w:spacing w:before="20" w:after="20"/>
              <w:jc w:val="center"/>
              <w:rPr>
                <w:color w:val="000000" w:themeColor="text1"/>
              </w:rPr>
            </w:pPr>
            <w:r w:rsidRPr="006F0C9F">
              <w:rPr>
                <w:color w:val="000000" w:themeColor="text1"/>
              </w:rPr>
              <w:t>43 (3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A03A309" w14:textId="706DC2C9" w:rsidR="006D45BB" w:rsidRPr="006F0C9F" w:rsidRDefault="006D45BB" w:rsidP="005B36B3">
            <w:pPr>
              <w:adjustRightInd w:val="0"/>
              <w:spacing w:before="20" w:after="20"/>
              <w:jc w:val="center"/>
              <w:rPr>
                <w:color w:val="000000" w:themeColor="text1"/>
              </w:rPr>
            </w:pPr>
            <w:r w:rsidRPr="006F0C9F">
              <w:rPr>
                <w:color w:val="000000" w:themeColor="text1"/>
              </w:rPr>
              <w:t>89</w:t>
            </w:r>
          </w:p>
        </w:tc>
      </w:tr>
      <w:tr w:rsidR="006D45BB" w:rsidRPr="006F0C9F" w14:paraId="0599F2E1" w14:textId="77777777" w:rsidTr="005B36B3">
        <w:trPr>
          <w:cantSplit/>
          <w:jc w:val="center"/>
        </w:trPr>
        <w:tc>
          <w:tcPr>
            <w:tcW w:w="8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7505FA4" w14:textId="4639040E" w:rsidR="006D45BB" w:rsidRPr="006F0C9F" w:rsidRDefault="008C10DE" w:rsidP="005B36B3">
            <w:pPr>
              <w:adjustRightInd w:val="0"/>
              <w:spacing w:before="20" w:after="20"/>
              <w:ind w:left="250"/>
              <w:rPr>
                <w:color w:val="000000" w:themeColor="text1"/>
              </w:rPr>
            </w:pPr>
            <w:r w:rsidRPr="006F0C9F">
              <w:rPr>
                <w:color w:val="000000" w:themeColor="text1"/>
              </w:rPr>
              <w:t>Dolutegravir/emtricitabine/tenofovir alafenamide fumarate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171D870" w14:textId="6B201168" w:rsidR="006D45BB" w:rsidRPr="006F0C9F" w:rsidRDefault="006D45BB" w:rsidP="005B36B3">
            <w:pPr>
              <w:adjustRightInd w:val="0"/>
              <w:spacing w:before="20" w:after="20"/>
              <w:jc w:val="center"/>
              <w:rPr>
                <w:color w:val="000000" w:themeColor="text1"/>
              </w:rPr>
            </w:pPr>
            <w:r w:rsidRPr="006F0C9F">
              <w:rPr>
                <w:color w:val="000000" w:themeColor="text1"/>
              </w:rPr>
              <w:t>19 (1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78933EE" w14:textId="010EB3B4" w:rsidR="006D45BB" w:rsidRPr="006F0C9F" w:rsidRDefault="006D45BB" w:rsidP="005B36B3">
            <w:pPr>
              <w:adjustRightInd w:val="0"/>
              <w:spacing w:before="20" w:after="20"/>
              <w:jc w:val="center"/>
              <w:rPr>
                <w:color w:val="000000" w:themeColor="text1"/>
              </w:rPr>
            </w:pPr>
            <w:r w:rsidRPr="006F0C9F">
              <w:rPr>
                <w:color w:val="000000" w:themeColor="text1"/>
              </w:rPr>
              <w:t>9</w:t>
            </w:r>
            <w:r w:rsidR="00066E3B">
              <w:rPr>
                <w:color w:val="000000" w:themeColor="text1"/>
              </w:rPr>
              <w:t>1</w:t>
            </w:r>
          </w:p>
        </w:tc>
      </w:tr>
      <w:tr w:rsidR="006D45BB" w:rsidRPr="006F0C9F" w14:paraId="04F42138" w14:textId="77777777" w:rsidTr="005B36B3">
        <w:trPr>
          <w:cantSplit/>
          <w:jc w:val="center"/>
        </w:trPr>
        <w:tc>
          <w:tcPr>
            <w:tcW w:w="8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E0744CD" w14:textId="48A04E23" w:rsidR="006D45BB" w:rsidRPr="006F0C9F" w:rsidRDefault="008C10DE" w:rsidP="005B36B3">
            <w:pPr>
              <w:adjustRightInd w:val="0"/>
              <w:spacing w:before="20" w:after="20"/>
              <w:ind w:left="250"/>
              <w:rPr>
                <w:color w:val="000000" w:themeColor="text1"/>
              </w:rPr>
            </w:pPr>
            <w:r w:rsidRPr="006F0C9F">
              <w:rPr>
                <w:color w:val="000000" w:themeColor="text1"/>
              </w:rPr>
              <w:t>Dolutegravir</w:t>
            </w:r>
            <w:r w:rsidR="001D7B85" w:rsidRPr="006F0C9F">
              <w:rPr>
                <w:color w:val="000000" w:themeColor="text1"/>
              </w:rPr>
              <w:t>/rilpivirine</w:t>
            </w:r>
            <w:r w:rsidR="006D45BB" w:rsidRPr="006F0C9F">
              <w:rPr>
                <w:color w:val="000000" w:themeColor="text1"/>
              </w:rPr>
              <w:t>/emtricitabine</w:t>
            </w:r>
            <w:r w:rsidR="001D7B85" w:rsidRPr="006F0C9F" w:rsidDel="001D7B85">
              <w:rPr>
                <w:color w:val="000000" w:themeColor="text1"/>
              </w:rPr>
              <w:t xml:space="preserve"> </w:t>
            </w:r>
            <w:r w:rsidR="006D45BB" w:rsidRPr="006F0C9F">
              <w:rPr>
                <w:color w:val="000000" w:themeColor="text1"/>
              </w:rPr>
              <w:t>/tenofovir alafenamide fumarate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7E76CF9" w14:textId="63AFE3BE" w:rsidR="006D45BB" w:rsidRPr="006F0C9F" w:rsidRDefault="006D45BB" w:rsidP="005B36B3">
            <w:pPr>
              <w:adjustRightInd w:val="0"/>
              <w:spacing w:before="20" w:after="20"/>
              <w:jc w:val="center"/>
              <w:rPr>
                <w:color w:val="000000" w:themeColor="text1"/>
              </w:rPr>
            </w:pPr>
            <w:r w:rsidRPr="006F0C9F">
              <w:rPr>
                <w:color w:val="000000" w:themeColor="text1"/>
              </w:rPr>
              <w:t>11 (</w:t>
            </w:r>
            <w:r w:rsidR="00066E3B">
              <w:rPr>
                <w:color w:val="000000" w:themeColor="text1"/>
              </w:rPr>
              <w:t>1</w:t>
            </w:r>
            <w:r w:rsidRPr="006F0C9F">
              <w:rPr>
                <w:color w:val="000000" w:themeColor="text1"/>
              </w:rPr>
              <w:t>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44C7A15" w14:textId="541BEBE9" w:rsidR="006D45BB" w:rsidRPr="006F0C9F" w:rsidRDefault="006D45BB" w:rsidP="005B36B3">
            <w:pPr>
              <w:adjustRightInd w:val="0"/>
              <w:spacing w:before="20" w:after="20"/>
              <w:jc w:val="center"/>
              <w:rPr>
                <w:color w:val="000000" w:themeColor="text1"/>
              </w:rPr>
            </w:pPr>
            <w:r w:rsidRPr="006F0C9F">
              <w:rPr>
                <w:color w:val="000000" w:themeColor="text1"/>
              </w:rPr>
              <w:t>91</w:t>
            </w:r>
          </w:p>
        </w:tc>
      </w:tr>
      <w:tr w:rsidR="006D45BB" w:rsidRPr="006F0C9F" w14:paraId="76F45008" w14:textId="77777777" w:rsidTr="005B36B3">
        <w:trPr>
          <w:cantSplit/>
          <w:jc w:val="center"/>
        </w:trPr>
        <w:tc>
          <w:tcPr>
            <w:tcW w:w="8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4AB0D8E" w14:textId="549E4A37" w:rsidR="006D45BB" w:rsidRPr="006F0C9F" w:rsidRDefault="008C10DE" w:rsidP="005B36B3">
            <w:pPr>
              <w:adjustRightInd w:val="0"/>
              <w:spacing w:before="20" w:after="20"/>
              <w:ind w:left="250"/>
              <w:rPr>
                <w:color w:val="000000" w:themeColor="text1"/>
              </w:rPr>
            </w:pPr>
            <w:r w:rsidRPr="006F0C9F">
              <w:rPr>
                <w:color w:val="000000" w:themeColor="text1"/>
              </w:rPr>
              <w:t>Darunavir/</w:t>
            </w:r>
            <w:r w:rsidR="001D7B85" w:rsidRPr="006F0C9F">
              <w:rPr>
                <w:color w:val="000000" w:themeColor="text1"/>
              </w:rPr>
              <w:t>cobicistat/</w:t>
            </w:r>
            <w:r w:rsidR="006D45BB" w:rsidRPr="006F0C9F">
              <w:rPr>
                <w:color w:val="000000" w:themeColor="text1"/>
              </w:rPr>
              <w:t>dolutegravir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133BA81" w14:textId="14AF3C76" w:rsidR="006D45BB" w:rsidRPr="006F0C9F" w:rsidRDefault="006D45BB" w:rsidP="005B36B3">
            <w:pPr>
              <w:adjustRightInd w:val="0"/>
              <w:spacing w:before="20" w:after="20"/>
              <w:jc w:val="center"/>
              <w:rPr>
                <w:color w:val="000000" w:themeColor="text1"/>
              </w:rPr>
            </w:pPr>
            <w:r w:rsidRPr="006F0C9F">
              <w:rPr>
                <w:color w:val="000000" w:themeColor="text1"/>
              </w:rPr>
              <w:t>9 (</w:t>
            </w:r>
            <w:r w:rsidR="00066E3B">
              <w:rPr>
                <w:color w:val="000000" w:themeColor="text1"/>
              </w:rPr>
              <w:t>1</w:t>
            </w:r>
            <w:r w:rsidRPr="006F0C9F">
              <w:rPr>
                <w:color w:val="000000" w:themeColor="text1"/>
              </w:rPr>
              <w:t>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886D05D" w14:textId="1463A260" w:rsidR="006D45BB" w:rsidRPr="006F0C9F" w:rsidRDefault="006D45BB" w:rsidP="005B36B3">
            <w:pPr>
              <w:adjustRightInd w:val="0"/>
              <w:spacing w:before="20" w:after="20"/>
              <w:jc w:val="center"/>
              <w:rPr>
                <w:color w:val="000000" w:themeColor="text1"/>
              </w:rPr>
            </w:pPr>
            <w:r w:rsidRPr="006F0C9F">
              <w:rPr>
                <w:color w:val="000000" w:themeColor="text1"/>
              </w:rPr>
              <w:t>92</w:t>
            </w:r>
          </w:p>
        </w:tc>
      </w:tr>
      <w:tr w:rsidR="00066E3B" w:rsidRPr="006F0C9F" w14:paraId="29FF1AC6" w14:textId="77777777" w:rsidTr="005B36B3">
        <w:trPr>
          <w:cantSplit/>
          <w:jc w:val="center"/>
        </w:trPr>
        <w:tc>
          <w:tcPr>
            <w:tcW w:w="8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427DAD4" w14:textId="5F909DE5" w:rsidR="00066E3B" w:rsidRPr="006F0C9F" w:rsidDel="001D7B85" w:rsidRDefault="00066E3B" w:rsidP="005B36B3">
            <w:pPr>
              <w:adjustRightInd w:val="0"/>
              <w:spacing w:before="20" w:after="20"/>
              <w:ind w:left="250"/>
              <w:rPr>
                <w:color w:val="000000" w:themeColor="text1"/>
              </w:rPr>
            </w:pPr>
            <w:r>
              <w:rPr>
                <w:color w:val="000000" w:themeColor="text1"/>
              </w:rPr>
              <w:t>Any other regimen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802C53E" w14:textId="6CCE3363" w:rsidR="00066E3B" w:rsidRPr="006F0C9F" w:rsidRDefault="00066E3B" w:rsidP="005B36B3">
            <w:pPr>
              <w:adjustRightInd w:val="0"/>
              <w:spacing w:before="20" w:after="2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8 (8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D55A748" w14:textId="2895D059" w:rsidR="00066E3B" w:rsidRPr="006F0C9F" w:rsidRDefault="00066E3B" w:rsidP="005B36B3">
            <w:pPr>
              <w:adjustRightInd w:val="0"/>
              <w:spacing w:before="20" w:after="2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0</w:t>
            </w:r>
          </w:p>
        </w:tc>
      </w:tr>
      <w:tr w:rsidR="006D45BB" w:rsidRPr="006F0C9F" w14:paraId="7D05197E" w14:textId="77777777" w:rsidTr="005B36B3">
        <w:trPr>
          <w:cantSplit/>
          <w:trHeight w:hRule="exact" w:val="154"/>
          <w:jc w:val="center"/>
        </w:trPr>
        <w:tc>
          <w:tcPr>
            <w:tcW w:w="12836" w:type="dxa"/>
            <w:gridSpan w:val="3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0F0F0"/>
            <w:tcMar>
              <w:left w:w="20" w:type="dxa"/>
              <w:right w:w="20" w:type="dxa"/>
            </w:tcMar>
          </w:tcPr>
          <w:p w14:paraId="15AF315A" w14:textId="77777777" w:rsidR="006D45BB" w:rsidRPr="006F0C9F" w:rsidRDefault="006D45BB" w:rsidP="005B36B3">
            <w:pPr>
              <w:pBdr>
                <w:bottom w:val="single" w:sz="6" w:space="0" w:color="auto"/>
              </w:pBdr>
              <w:adjustRightInd w:val="0"/>
              <w:spacing w:before="20" w:after="20"/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6D45BB" w:rsidRPr="006F0C9F" w14:paraId="5841B519" w14:textId="77777777" w:rsidTr="005B36B3">
        <w:trPr>
          <w:cantSplit/>
          <w:jc w:val="center"/>
        </w:trPr>
        <w:tc>
          <w:tcPr>
            <w:tcW w:w="8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7AFE1C5" w14:textId="3E9B5BB6" w:rsidR="006D45BB" w:rsidRPr="006F0C9F" w:rsidRDefault="006D45BB" w:rsidP="005B36B3">
            <w:pPr>
              <w:adjustRightInd w:val="0"/>
              <w:spacing w:before="20" w:after="20"/>
              <w:rPr>
                <w:b/>
                <w:bCs/>
                <w:color w:val="000000" w:themeColor="text1"/>
              </w:rPr>
            </w:pPr>
            <w:r w:rsidRPr="006F0C9F">
              <w:rPr>
                <w:b/>
                <w:bCs/>
                <w:color w:val="000000" w:themeColor="text1"/>
              </w:rPr>
              <w:t xml:space="preserve">Regimens </w:t>
            </w:r>
            <w:r w:rsidR="002C4D19">
              <w:rPr>
                <w:b/>
                <w:bCs/>
                <w:color w:val="000000" w:themeColor="text1"/>
              </w:rPr>
              <w:t>p</w:t>
            </w:r>
            <w:r w:rsidRPr="006F0C9F">
              <w:rPr>
                <w:b/>
                <w:bCs/>
                <w:color w:val="000000" w:themeColor="text1"/>
              </w:rPr>
              <w:t xml:space="preserve">rior to </w:t>
            </w:r>
            <w:r w:rsidR="00066E3B">
              <w:rPr>
                <w:b/>
                <w:bCs/>
                <w:color w:val="000000" w:themeColor="text1"/>
              </w:rPr>
              <w:t>switch to o</w:t>
            </w:r>
            <w:r w:rsidR="009B15AE">
              <w:rPr>
                <w:b/>
                <w:bCs/>
                <w:color w:val="000000" w:themeColor="text1"/>
              </w:rPr>
              <w:t xml:space="preserve">ral </w:t>
            </w:r>
            <w:r w:rsidR="00066E3B">
              <w:rPr>
                <w:b/>
                <w:bCs/>
                <w:color w:val="000000" w:themeColor="text1"/>
              </w:rPr>
              <w:t>r</w:t>
            </w:r>
            <w:r w:rsidRPr="006F0C9F">
              <w:rPr>
                <w:b/>
                <w:bCs/>
                <w:color w:val="000000" w:themeColor="text1"/>
              </w:rPr>
              <w:t>egimens (N=2,783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1752B17" w14:textId="51E318B9" w:rsidR="006D45BB" w:rsidRPr="006F0C9F" w:rsidRDefault="008C10DE" w:rsidP="005B36B3">
            <w:pPr>
              <w:adjustRightInd w:val="0"/>
              <w:spacing w:before="20" w:after="20"/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2783 (100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702FA1B" w14:textId="7BC90F18" w:rsidR="006D45BB" w:rsidRPr="006F0C9F" w:rsidRDefault="008C10DE" w:rsidP="005B36B3">
            <w:pPr>
              <w:adjustRightInd w:val="0"/>
              <w:spacing w:before="20" w:after="20"/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100</w:t>
            </w:r>
          </w:p>
        </w:tc>
      </w:tr>
      <w:tr w:rsidR="006D45BB" w:rsidRPr="006F0C9F" w14:paraId="15454C8D" w14:textId="77777777" w:rsidTr="005B36B3">
        <w:trPr>
          <w:cantSplit/>
          <w:jc w:val="center"/>
        </w:trPr>
        <w:tc>
          <w:tcPr>
            <w:tcW w:w="8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BCD715F" w14:textId="3D49E3DD" w:rsidR="006D45BB" w:rsidRPr="006F0C9F" w:rsidRDefault="008C10DE" w:rsidP="005B36B3">
            <w:pPr>
              <w:adjustRightInd w:val="0"/>
              <w:spacing w:before="20" w:after="20"/>
              <w:ind w:left="250"/>
              <w:rPr>
                <w:color w:val="000000" w:themeColor="text1"/>
              </w:rPr>
            </w:pPr>
            <w:r w:rsidRPr="006F0C9F">
              <w:rPr>
                <w:color w:val="000000" w:themeColor="text1"/>
              </w:rPr>
              <w:t>Elvitegravir/</w:t>
            </w:r>
            <w:r w:rsidR="001D7B85" w:rsidRPr="006F0C9F">
              <w:rPr>
                <w:color w:val="000000" w:themeColor="text1"/>
              </w:rPr>
              <w:t>cobicistat/</w:t>
            </w:r>
            <w:r w:rsidR="006D45BB" w:rsidRPr="006F0C9F">
              <w:rPr>
                <w:color w:val="000000" w:themeColor="text1"/>
              </w:rPr>
              <w:t>emtricitabine/tenofovir alafenamide fumarate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3833BED" w14:textId="210C053A" w:rsidR="006D45BB" w:rsidRPr="006F0C9F" w:rsidRDefault="006D45BB" w:rsidP="005B36B3">
            <w:pPr>
              <w:adjustRightInd w:val="0"/>
              <w:spacing w:before="20" w:after="20"/>
              <w:jc w:val="center"/>
              <w:rPr>
                <w:color w:val="000000" w:themeColor="text1"/>
              </w:rPr>
            </w:pPr>
            <w:r w:rsidRPr="006F0C9F">
              <w:rPr>
                <w:color w:val="000000" w:themeColor="text1"/>
              </w:rPr>
              <w:t>933 (3</w:t>
            </w:r>
            <w:r w:rsidR="008C10DE">
              <w:rPr>
                <w:color w:val="000000" w:themeColor="text1"/>
              </w:rPr>
              <w:t>4</w:t>
            </w:r>
            <w:r w:rsidRPr="006F0C9F">
              <w:rPr>
                <w:color w:val="000000" w:themeColor="text1"/>
              </w:rPr>
              <w:t>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C9EDB07" w14:textId="17EAC081" w:rsidR="006D45BB" w:rsidRPr="006F0C9F" w:rsidRDefault="006D45BB" w:rsidP="005B36B3">
            <w:pPr>
              <w:adjustRightInd w:val="0"/>
              <w:spacing w:before="20" w:after="20"/>
              <w:jc w:val="center"/>
              <w:rPr>
                <w:color w:val="000000" w:themeColor="text1"/>
              </w:rPr>
            </w:pPr>
            <w:r w:rsidRPr="006F0C9F">
              <w:rPr>
                <w:color w:val="000000" w:themeColor="text1"/>
              </w:rPr>
              <w:t>3</w:t>
            </w:r>
            <w:r w:rsidR="008C10DE">
              <w:rPr>
                <w:color w:val="000000" w:themeColor="text1"/>
              </w:rPr>
              <w:t>4</w:t>
            </w:r>
          </w:p>
        </w:tc>
      </w:tr>
      <w:tr w:rsidR="006D45BB" w:rsidRPr="006F0C9F" w14:paraId="6119119A" w14:textId="77777777" w:rsidTr="005B36B3">
        <w:trPr>
          <w:cantSplit/>
          <w:jc w:val="center"/>
        </w:trPr>
        <w:tc>
          <w:tcPr>
            <w:tcW w:w="8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E9668C2" w14:textId="4A39B7C9" w:rsidR="006D45BB" w:rsidRPr="006F0C9F" w:rsidRDefault="008C10DE" w:rsidP="005B36B3">
            <w:pPr>
              <w:adjustRightInd w:val="0"/>
              <w:spacing w:before="20" w:after="20"/>
              <w:ind w:left="250"/>
              <w:rPr>
                <w:color w:val="000000" w:themeColor="text1"/>
              </w:rPr>
            </w:pPr>
            <w:proofErr w:type="spellStart"/>
            <w:r w:rsidRPr="006F0C9F">
              <w:rPr>
                <w:color w:val="000000" w:themeColor="text1"/>
              </w:rPr>
              <w:t>Bictegravir</w:t>
            </w:r>
            <w:proofErr w:type="spellEnd"/>
            <w:r w:rsidRPr="006F0C9F">
              <w:rPr>
                <w:color w:val="000000" w:themeColor="text1"/>
              </w:rPr>
              <w:t>/emtricitabine/tenofovir alafenamide fumarate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B3DA269" w14:textId="06DEC519" w:rsidR="006D45BB" w:rsidRPr="006F0C9F" w:rsidRDefault="006D45BB" w:rsidP="005B36B3">
            <w:pPr>
              <w:adjustRightInd w:val="0"/>
              <w:spacing w:before="20" w:after="20"/>
              <w:jc w:val="center"/>
              <w:rPr>
                <w:color w:val="000000" w:themeColor="text1"/>
              </w:rPr>
            </w:pPr>
            <w:r w:rsidRPr="006F0C9F">
              <w:rPr>
                <w:color w:val="000000" w:themeColor="text1"/>
              </w:rPr>
              <w:t>433 (1</w:t>
            </w:r>
            <w:r w:rsidR="009A67B8">
              <w:rPr>
                <w:color w:val="000000" w:themeColor="text1"/>
              </w:rPr>
              <w:t>6</w:t>
            </w:r>
            <w:r w:rsidRPr="006F0C9F">
              <w:rPr>
                <w:color w:val="000000" w:themeColor="text1"/>
              </w:rPr>
              <w:t>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68C5801" w14:textId="061E5209" w:rsidR="006D45BB" w:rsidRPr="006F0C9F" w:rsidRDefault="006D45BB" w:rsidP="005B36B3">
            <w:pPr>
              <w:adjustRightInd w:val="0"/>
              <w:spacing w:before="20" w:after="20"/>
              <w:jc w:val="center"/>
              <w:rPr>
                <w:color w:val="000000" w:themeColor="text1"/>
              </w:rPr>
            </w:pPr>
            <w:r w:rsidRPr="006F0C9F">
              <w:rPr>
                <w:color w:val="000000" w:themeColor="text1"/>
              </w:rPr>
              <w:t>49</w:t>
            </w:r>
          </w:p>
        </w:tc>
      </w:tr>
      <w:tr w:rsidR="006D45BB" w:rsidRPr="006F0C9F" w14:paraId="39110F3E" w14:textId="77777777" w:rsidTr="005B36B3">
        <w:trPr>
          <w:cantSplit/>
          <w:jc w:val="center"/>
        </w:trPr>
        <w:tc>
          <w:tcPr>
            <w:tcW w:w="8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9C528B9" w14:textId="60AB21B2" w:rsidR="006D45BB" w:rsidRPr="006F0C9F" w:rsidRDefault="008C10DE" w:rsidP="005B36B3">
            <w:pPr>
              <w:adjustRightInd w:val="0"/>
              <w:spacing w:before="20" w:after="20"/>
              <w:ind w:left="250"/>
              <w:rPr>
                <w:color w:val="000000" w:themeColor="text1"/>
              </w:rPr>
            </w:pPr>
            <w:r w:rsidRPr="006F0C9F">
              <w:rPr>
                <w:color w:val="000000" w:themeColor="text1"/>
              </w:rPr>
              <w:t>Rilpivirine/</w:t>
            </w:r>
            <w:r w:rsidR="001D7B85" w:rsidRPr="006F0C9F">
              <w:rPr>
                <w:color w:val="000000" w:themeColor="text1"/>
              </w:rPr>
              <w:t>emtricitabine/</w:t>
            </w:r>
            <w:r w:rsidR="006D45BB" w:rsidRPr="006F0C9F">
              <w:rPr>
                <w:color w:val="000000" w:themeColor="text1"/>
              </w:rPr>
              <w:t>tenofovir alafenamide fumarate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BB80AA3" w14:textId="42886C24" w:rsidR="006D45BB" w:rsidRPr="006F0C9F" w:rsidRDefault="006D45BB" w:rsidP="005B36B3">
            <w:pPr>
              <w:adjustRightInd w:val="0"/>
              <w:spacing w:before="20" w:after="20"/>
              <w:jc w:val="center"/>
              <w:rPr>
                <w:color w:val="000000" w:themeColor="text1"/>
              </w:rPr>
            </w:pPr>
            <w:r w:rsidRPr="006F0C9F">
              <w:rPr>
                <w:color w:val="000000" w:themeColor="text1"/>
              </w:rPr>
              <w:t>216 (</w:t>
            </w:r>
            <w:r w:rsidR="009A67B8">
              <w:rPr>
                <w:color w:val="000000" w:themeColor="text1"/>
              </w:rPr>
              <w:t>8</w:t>
            </w:r>
            <w:r w:rsidRPr="006F0C9F">
              <w:rPr>
                <w:color w:val="000000" w:themeColor="text1"/>
              </w:rPr>
              <w:t>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E7CE95B" w14:textId="13356DC4" w:rsidR="006D45BB" w:rsidRPr="006F0C9F" w:rsidRDefault="006D45BB" w:rsidP="005B36B3">
            <w:pPr>
              <w:adjustRightInd w:val="0"/>
              <w:spacing w:before="20" w:after="20"/>
              <w:jc w:val="center"/>
              <w:rPr>
                <w:color w:val="000000" w:themeColor="text1"/>
              </w:rPr>
            </w:pPr>
            <w:r w:rsidRPr="006F0C9F">
              <w:rPr>
                <w:color w:val="000000" w:themeColor="text1"/>
              </w:rPr>
              <w:t>5</w:t>
            </w:r>
            <w:r w:rsidR="008C10DE">
              <w:rPr>
                <w:color w:val="000000" w:themeColor="text1"/>
              </w:rPr>
              <w:t>7</w:t>
            </w:r>
          </w:p>
        </w:tc>
      </w:tr>
      <w:tr w:rsidR="006D45BB" w:rsidRPr="006F0C9F" w14:paraId="69430A97" w14:textId="77777777" w:rsidTr="005B36B3">
        <w:trPr>
          <w:cantSplit/>
          <w:jc w:val="center"/>
        </w:trPr>
        <w:tc>
          <w:tcPr>
            <w:tcW w:w="8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E82866D" w14:textId="4B0272FA" w:rsidR="006D45BB" w:rsidRPr="006F0C9F" w:rsidRDefault="008C10DE" w:rsidP="005B36B3">
            <w:pPr>
              <w:adjustRightInd w:val="0"/>
              <w:spacing w:before="20" w:after="20"/>
              <w:ind w:left="250"/>
              <w:rPr>
                <w:color w:val="000000" w:themeColor="text1"/>
              </w:rPr>
            </w:pPr>
            <w:r w:rsidRPr="006F0C9F">
              <w:rPr>
                <w:color w:val="000000" w:themeColor="text1"/>
              </w:rPr>
              <w:t>Dolutegravir/</w:t>
            </w:r>
            <w:r w:rsidR="001D7B85" w:rsidRPr="006F0C9F">
              <w:rPr>
                <w:color w:val="000000" w:themeColor="text1"/>
              </w:rPr>
              <w:t>abacavir/</w:t>
            </w:r>
            <w:r w:rsidR="006D45BB" w:rsidRPr="006F0C9F">
              <w:rPr>
                <w:color w:val="000000" w:themeColor="text1"/>
              </w:rPr>
              <w:t>lamivudine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06BF9AF" w14:textId="284158C8" w:rsidR="006D45BB" w:rsidRPr="006F0C9F" w:rsidRDefault="006D45BB" w:rsidP="005B36B3">
            <w:pPr>
              <w:adjustRightInd w:val="0"/>
              <w:spacing w:before="20" w:after="20"/>
              <w:jc w:val="center"/>
              <w:rPr>
                <w:color w:val="000000" w:themeColor="text1"/>
              </w:rPr>
            </w:pPr>
            <w:r w:rsidRPr="006F0C9F">
              <w:rPr>
                <w:color w:val="000000" w:themeColor="text1"/>
              </w:rPr>
              <w:t>215 (</w:t>
            </w:r>
            <w:r w:rsidR="009A67B8">
              <w:rPr>
                <w:color w:val="000000" w:themeColor="text1"/>
              </w:rPr>
              <w:t>8</w:t>
            </w:r>
            <w:r w:rsidRPr="006F0C9F">
              <w:rPr>
                <w:color w:val="000000" w:themeColor="text1"/>
              </w:rPr>
              <w:t>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956929A" w14:textId="7C419777" w:rsidR="006D45BB" w:rsidRPr="006F0C9F" w:rsidRDefault="006D45BB" w:rsidP="005B36B3">
            <w:pPr>
              <w:adjustRightInd w:val="0"/>
              <w:spacing w:before="20" w:after="20"/>
              <w:jc w:val="center"/>
              <w:rPr>
                <w:color w:val="000000" w:themeColor="text1"/>
              </w:rPr>
            </w:pPr>
            <w:r w:rsidRPr="006F0C9F">
              <w:rPr>
                <w:color w:val="000000" w:themeColor="text1"/>
              </w:rPr>
              <w:t>6</w:t>
            </w:r>
            <w:r w:rsidR="008C10DE">
              <w:rPr>
                <w:color w:val="000000" w:themeColor="text1"/>
              </w:rPr>
              <w:t>5</w:t>
            </w:r>
          </w:p>
        </w:tc>
      </w:tr>
      <w:tr w:rsidR="006D45BB" w:rsidRPr="006F0C9F" w14:paraId="3705A26A" w14:textId="77777777" w:rsidTr="005B36B3">
        <w:trPr>
          <w:cantSplit/>
          <w:jc w:val="center"/>
        </w:trPr>
        <w:tc>
          <w:tcPr>
            <w:tcW w:w="8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BFA2B3B" w14:textId="2C87C1C0" w:rsidR="006D45BB" w:rsidRPr="006F0C9F" w:rsidRDefault="008C10DE" w:rsidP="005B36B3">
            <w:pPr>
              <w:adjustRightInd w:val="0"/>
              <w:spacing w:before="20" w:after="20"/>
              <w:ind w:left="250"/>
              <w:rPr>
                <w:color w:val="000000" w:themeColor="text1"/>
              </w:rPr>
            </w:pPr>
            <w:r w:rsidRPr="006F0C9F">
              <w:rPr>
                <w:color w:val="000000" w:themeColor="text1"/>
              </w:rPr>
              <w:t>Dolutegravir/emtricitabine/tenofovir alafenamide fumarate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759513F" w14:textId="442F0F3D" w:rsidR="006D45BB" w:rsidRPr="006F0C9F" w:rsidRDefault="006D45BB" w:rsidP="005B36B3">
            <w:pPr>
              <w:adjustRightInd w:val="0"/>
              <w:spacing w:before="20" w:after="20"/>
              <w:jc w:val="center"/>
              <w:rPr>
                <w:color w:val="000000" w:themeColor="text1"/>
              </w:rPr>
            </w:pPr>
            <w:r w:rsidRPr="006F0C9F">
              <w:rPr>
                <w:color w:val="000000" w:themeColor="text1"/>
              </w:rPr>
              <w:t>203 (7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88EBD6C" w14:textId="1BEA228C" w:rsidR="006D45BB" w:rsidRPr="006F0C9F" w:rsidRDefault="006D45BB" w:rsidP="005B36B3">
            <w:pPr>
              <w:adjustRightInd w:val="0"/>
              <w:spacing w:before="20" w:after="20"/>
              <w:jc w:val="center"/>
              <w:rPr>
                <w:color w:val="000000" w:themeColor="text1"/>
              </w:rPr>
            </w:pPr>
            <w:r w:rsidRPr="006F0C9F">
              <w:rPr>
                <w:color w:val="000000" w:themeColor="text1"/>
              </w:rPr>
              <w:t>7</w:t>
            </w:r>
            <w:r w:rsidR="008C10DE">
              <w:rPr>
                <w:color w:val="000000" w:themeColor="text1"/>
              </w:rPr>
              <w:t>2</w:t>
            </w:r>
          </w:p>
        </w:tc>
      </w:tr>
      <w:tr w:rsidR="006D45BB" w:rsidRPr="006F0C9F" w14:paraId="0130812B" w14:textId="77777777" w:rsidTr="005B36B3">
        <w:trPr>
          <w:cantSplit/>
          <w:jc w:val="center"/>
        </w:trPr>
        <w:tc>
          <w:tcPr>
            <w:tcW w:w="8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E348F9A" w14:textId="5188F139" w:rsidR="006D45BB" w:rsidRPr="006F0C9F" w:rsidRDefault="008C10DE" w:rsidP="005B36B3">
            <w:pPr>
              <w:adjustRightInd w:val="0"/>
              <w:spacing w:before="20" w:after="20"/>
              <w:ind w:left="250"/>
              <w:rPr>
                <w:color w:val="000000" w:themeColor="text1"/>
              </w:rPr>
            </w:pPr>
            <w:r w:rsidRPr="006F0C9F">
              <w:rPr>
                <w:color w:val="000000" w:themeColor="text1"/>
              </w:rPr>
              <w:t>Efavirenz/emtricitabine/tenofovir disoproxil fumarate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175F1A4" w14:textId="5442C390" w:rsidR="006D45BB" w:rsidRPr="006F0C9F" w:rsidRDefault="006D45BB" w:rsidP="005B36B3">
            <w:pPr>
              <w:adjustRightInd w:val="0"/>
              <w:spacing w:before="20" w:after="20"/>
              <w:jc w:val="center"/>
              <w:rPr>
                <w:color w:val="000000" w:themeColor="text1"/>
              </w:rPr>
            </w:pPr>
            <w:r w:rsidRPr="006F0C9F">
              <w:rPr>
                <w:color w:val="000000" w:themeColor="text1"/>
              </w:rPr>
              <w:t>155 (</w:t>
            </w:r>
            <w:r w:rsidR="008C10DE">
              <w:rPr>
                <w:color w:val="000000" w:themeColor="text1"/>
              </w:rPr>
              <w:t>6</w:t>
            </w:r>
            <w:r w:rsidRPr="006F0C9F">
              <w:rPr>
                <w:color w:val="000000" w:themeColor="text1"/>
              </w:rPr>
              <w:t>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4C41398" w14:textId="3E82D214" w:rsidR="006D45BB" w:rsidRPr="006F0C9F" w:rsidRDefault="006D45BB" w:rsidP="005B36B3">
            <w:pPr>
              <w:adjustRightInd w:val="0"/>
              <w:spacing w:before="20" w:after="20"/>
              <w:jc w:val="center"/>
              <w:rPr>
                <w:color w:val="000000" w:themeColor="text1"/>
              </w:rPr>
            </w:pPr>
            <w:r w:rsidRPr="006F0C9F">
              <w:rPr>
                <w:color w:val="000000" w:themeColor="text1"/>
              </w:rPr>
              <w:t>77</w:t>
            </w:r>
          </w:p>
        </w:tc>
      </w:tr>
      <w:tr w:rsidR="006D45BB" w:rsidRPr="006F0C9F" w14:paraId="30FBD236" w14:textId="77777777" w:rsidTr="005B36B3">
        <w:trPr>
          <w:cantSplit/>
          <w:jc w:val="center"/>
        </w:trPr>
        <w:tc>
          <w:tcPr>
            <w:tcW w:w="8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CD80505" w14:textId="348E6C94" w:rsidR="006D45BB" w:rsidRPr="006F0C9F" w:rsidRDefault="008C10DE" w:rsidP="005B36B3">
            <w:pPr>
              <w:adjustRightInd w:val="0"/>
              <w:spacing w:before="20" w:after="20"/>
              <w:ind w:left="250"/>
              <w:rPr>
                <w:color w:val="000000" w:themeColor="text1"/>
              </w:rPr>
            </w:pPr>
            <w:r w:rsidRPr="006F0C9F">
              <w:rPr>
                <w:color w:val="000000" w:themeColor="text1"/>
              </w:rPr>
              <w:t>Darunavir/</w:t>
            </w:r>
            <w:r w:rsidR="001D7B85" w:rsidRPr="006F0C9F">
              <w:rPr>
                <w:color w:val="000000" w:themeColor="text1"/>
              </w:rPr>
              <w:t>cobicistat/</w:t>
            </w:r>
            <w:r w:rsidR="006D45BB" w:rsidRPr="006F0C9F">
              <w:rPr>
                <w:color w:val="000000" w:themeColor="text1"/>
              </w:rPr>
              <w:t>emtricitabine/tenofovir alafenamide fumarate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64565B6" w14:textId="1A8EACE4" w:rsidR="006D45BB" w:rsidRPr="006F0C9F" w:rsidRDefault="006D45BB" w:rsidP="005B36B3">
            <w:pPr>
              <w:adjustRightInd w:val="0"/>
              <w:spacing w:before="20" w:after="20"/>
              <w:jc w:val="center"/>
              <w:rPr>
                <w:color w:val="000000" w:themeColor="text1"/>
              </w:rPr>
            </w:pPr>
            <w:r w:rsidRPr="006F0C9F">
              <w:rPr>
                <w:color w:val="000000" w:themeColor="text1"/>
              </w:rPr>
              <w:t>135 (</w:t>
            </w:r>
            <w:r w:rsidR="008C10DE">
              <w:rPr>
                <w:color w:val="000000" w:themeColor="text1"/>
              </w:rPr>
              <w:t>5</w:t>
            </w:r>
            <w:r w:rsidRPr="006F0C9F">
              <w:rPr>
                <w:color w:val="000000" w:themeColor="text1"/>
              </w:rPr>
              <w:t>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F5BD4B3" w14:textId="48ADEC14" w:rsidR="006D45BB" w:rsidRPr="006F0C9F" w:rsidRDefault="006D45BB" w:rsidP="005B36B3">
            <w:pPr>
              <w:adjustRightInd w:val="0"/>
              <w:spacing w:before="20" w:after="20"/>
              <w:jc w:val="center"/>
              <w:rPr>
                <w:color w:val="000000" w:themeColor="text1"/>
              </w:rPr>
            </w:pPr>
            <w:r w:rsidRPr="006F0C9F">
              <w:rPr>
                <w:color w:val="000000" w:themeColor="text1"/>
              </w:rPr>
              <w:t>82</w:t>
            </w:r>
          </w:p>
        </w:tc>
      </w:tr>
      <w:tr w:rsidR="006D45BB" w:rsidRPr="006F0C9F" w14:paraId="424F6525" w14:textId="77777777" w:rsidTr="005B36B3">
        <w:trPr>
          <w:cantSplit/>
          <w:jc w:val="center"/>
        </w:trPr>
        <w:tc>
          <w:tcPr>
            <w:tcW w:w="8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7BC2CC5" w14:textId="242B0783" w:rsidR="006D45BB" w:rsidRPr="006F0C9F" w:rsidRDefault="008C10DE" w:rsidP="005B36B3">
            <w:pPr>
              <w:adjustRightInd w:val="0"/>
              <w:spacing w:before="20" w:after="20"/>
              <w:ind w:left="250"/>
              <w:rPr>
                <w:color w:val="000000" w:themeColor="text1"/>
              </w:rPr>
            </w:pPr>
            <w:r w:rsidRPr="006F0C9F">
              <w:rPr>
                <w:color w:val="000000" w:themeColor="text1"/>
              </w:rPr>
              <w:t>Elvitegravir/</w:t>
            </w:r>
            <w:r w:rsidR="001D7B85" w:rsidRPr="006F0C9F">
              <w:rPr>
                <w:color w:val="000000" w:themeColor="text1"/>
              </w:rPr>
              <w:t>cobicistat/</w:t>
            </w:r>
            <w:r w:rsidR="006D45BB" w:rsidRPr="006F0C9F">
              <w:rPr>
                <w:color w:val="000000" w:themeColor="text1"/>
              </w:rPr>
              <w:t>emtricitabine/tenofovir disoproxil fumarate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90E6287" w14:textId="1164304F" w:rsidR="006D45BB" w:rsidRPr="006F0C9F" w:rsidRDefault="006D45BB" w:rsidP="005B36B3">
            <w:pPr>
              <w:adjustRightInd w:val="0"/>
              <w:spacing w:before="20" w:after="20"/>
              <w:jc w:val="center"/>
              <w:rPr>
                <w:color w:val="000000" w:themeColor="text1"/>
              </w:rPr>
            </w:pPr>
            <w:r w:rsidRPr="006F0C9F">
              <w:rPr>
                <w:color w:val="000000" w:themeColor="text1"/>
              </w:rPr>
              <w:t>48 (</w:t>
            </w:r>
            <w:r w:rsidR="008C10DE">
              <w:rPr>
                <w:color w:val="000000" w:themeColor="text1"/>
              </w:rPr>
              <w:t>2</w:t>
            </w:r>
            <w:r w:rsidRPr="006F0C9F">
              <w:rPr>
                <w:color w:val="000000" w:themeColor="text1"/>
              </w:rPr>
              <w:t>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7E68A2A" w14:textId="5F93E895" w:rsidR="006D45BB" w:rsidRPr="006F0C9F" w:rsidRDefault="006D45BB" w:rsidP="005B36B3">
            <w:pPr>
              <w:adjustRightInd w:val="0"/>
              <w:spacing w:before="20" w:after="20"/>
              <w:jc w:val="center"/>
              <w:rPr>
                <w:color w:val="000000" w:themeColor="text1"/>
              </w:rPr>
            </w:pPr>
            <w:r w:rsidRPr="006F0C9F">
              <w:rPr>
                <w:color w:val="000000" w:themeColor="text1"/>
              </w:rPr>
              <w:t>84</w:t>
            </w:r>
          </w:p>
        </w:tc>
      </w:tr>
      <w:tr w:rsidR="006D45BB" w:rsidRPr="006F0C9F" w14:paraId="5239C413" w14:textId="77777777" w:rsidTr="005B36B3">
        <w:trPr>
          <w:cantSplit/>
          <w:jc w:val="center"/>
        </w:trPr>
        <w:tc>
          <w:tcPr>
            <w:tcW w:w="8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AE807E4" w14:textId="2D1DFAD3" w:rsidR="006D45BB" w:rsidRPr="006F0C9F" w:rsidRDefault="008C10DE" w:rsidP="005B36B3">
            <w:pPr>
              <w:adjustRightInd w:val="0"/>
              <w:spacing w:before="20" w:after="20"/>
              <w:ind w:left="250"/>
              <w:rPr>
                <w:color w:val="000000" w:themeColor="text1"/>
              </w:rPr>
            </w:pPr>
            <w:r w:rsidRPr="006F0C9F">
              <w:rPr>
                <w:color w:val="000000" w:themeColor="text1"/>
              </w:rPr>
              <w:t>Dolutegravir/lamivudine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283B2A9" w14:textId="5183EDF4" w:rsidR="006D45BB" w:rsidRPr="006F0C9F" w:rsidRDefault="006D45BB" w:rsidP="005B36B3">
            <w:pPr>
              <w:adjustRightInd w:val="0"/>
              <w:spacing w:before="20" w:after="20"/>
              <w:jc w:val="center"/>
              <w:rPr>
                <w:color w:val="000000" w:themeColor="text1"/>
              </w:rPr>
            </w:pPr>
            <w:r w:rsidRPr="006F0C9F">
              <w:rPr>
                <w:color w:val="000000" w:themeColor="text1"/>
              </w:rPr>
              <w:t>44 (</w:t>
            </w:r>
            <w:r w:rsidR="008C10DE">
              <w:rPr>
                <w:color w:val="000000" w:themeColor="text1"/>
              </w:rPr>
              <w:t>2</w:t>
            </w:r>
            <w:r w:rsidRPr="006F0C9F">
              <w:rPr>
                <w:color w:val="000000" w:themeColor="text1"/>
              </w:rPr>
              <w:t>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169C867" w14:textId="036DB186" w:rsidR="006D45BB" w:rsidRPr="006F0C9F" w:rsidRDefault="006D45BB" w:rsidP="005B36B3">
            <w:pPr>
              <w:adjustRightInd w:val="0"/>
              <w:spacing w:before="20" w:after="20"/>
              <w:jc w:val="center"/>
              <w:rPr>
                <w:color w:val="000000" w:themeColor="text1"/>
              </w:rPr>
            </w:pPr>
            <w:r w:rsidRPr="006F0C9F">
              <w:rPr>
                <w:color w:val="000000" w:themeColor="text1"/>
              </w:rPr>
              <w:t>8</w:t>
            </w:r>
            <w:r w:rsidR="008C10DE">
              <w:rPr>
                <w:color w:val="000000" w:themeColor="text1"/>
              </w:rPr>
              <w:t>6</w:t>
            </w:r>
          </w:p>
        </w:tc>
      </w:tr>
      <w:tr w:rsidR="006D45BB" w:rsidRPr="006F0C9F" w14:paraId="562DD159" w14:textId="77777777" w:rsidTr="003977B2">
        <w:trPr>
          <w:cantSplit/>
          <w:jc w:val="center"/>
        </w:trPr>
        <w:tc>
          <w:tcPr>
            <w:tcW w:w="8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D23F0A3" w14:textId="3BEDAE87" w:rsidR="006D45BB" w:rsidRPr="006F0C9F" w:rsidRDefault="008C10DE" w:rsidP="005B36B3">
            <w:pPr>
              <w:keepNext/>
              <w:adjustRightInd w:val="0"/>
              <w:spacing w:before="20" w:after="20"/>
              <w:ind w:left="250"/>
              <w:rPr>
                <w:color w:val="000000" w:themeColor="text1"/>
              </w:rPr>
            </w:pPr>
            <w:proofErr w:type="spellStart"/>
            <w:r w:rsidRPr="006F0C9F">
              <w:rPr>
                <w:color w:val="000000" w:themeColor="text1"/>
              </w:rPr>
              <w:t>Raltegravir</w:t>
            </w:r>
            <w:proofErr w:type="spellEnd"/>
            <w:r w:rsidRPr="006F0C9F">
              <w:rPr>
                <w:color w:val="000000" w:themeColor="text1"/>
              </w:rPr>
              <w:t>/</w:t>
            </w:r>
            <w:r w:rsidR="000808D8" w:rsidRPr="006F0C9F">
              <w:rPr>
                <w:color w:val="000000" w:themeColor="text1"/>
              </w:rPr>
              <w:t>emtricitabine/</w:t>
            </w:r>
            <w:r w:rsidR="006D45BB" w:rsidRPr="006F0C9F">
              <w:rPr>
                <w:color w:val="000000" w:themeColor="text1"/>
              </w:rPr>
              <w:t>tenofovir alafenamide fumarate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6D35317" w14:textId="6B791000" w:rsidR="006D45BB" w:rsidRPr="006F0C9F" w:rsidRDefault="006D45BB" w:rsidP="005B36B3">
            <w:pPr>
              <w:keepNext/>
              <w:adjustRightInd w:val="0"/>
              <w:spacing w:before="20" w:after="20"/>
              <w:jc w:val="center"/>
              <w:rPr>
                <w:color w:val="000000" w:themeColor="text1"/>
              </w:rPr>
            </w:pPr>
            <w:r w:rsidRPr="006F0C9F">
              <w:rPr>
                <w:color w:val="000000" w:themeColor="text1"/>
              </w:rPr>
              <w:t>35 (1)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42763D5" w14:textId="141A5460" w:rsidR="006D45BB" w:rsidRPr="006F0C9F" w:rsidRDefault="006D45BB" w:rsidP="005B36B3">
            <w:pPr>
              <w:keepNext/>
              <w:adjustRightInd w:val="0"/>
              <w:spacing w:before="20" w:after="20"/>
              <w:jc w:val="center"/>
              <w:rPr>
                <w:color w:val="000000" w:themeColor="text1"/>
              </w:rPr>
            </w:pPr>
            <w:r w:rsidRPr="006F0C9F">
              <w:rPr>
                <w:color w:val="000000" w:themeColor="text1"/>
              </w:rPr>
              <w:t>8</w:t>
            </w:r>
            <w:r w:rsidR="008C10DE">
              <w:rPr>
                <w:color w:val="000000" w:themeColor="text1"/>
              </w:rPr>
              <w:t>7</w:t>
            </w:r>
          </w:p>
        </w:tc>
      </w:tr>
      <w:tr w:rsidR="00066E3B" w:rsidRPr="006F0C9F" w14:paraId="17C7887F" w14:textId="77777777" w:rsidTr="005B36B3">
        <w:trPr>
          <w:cantSplit/>
          <w:jc w:val="center"/>
        </w:trPr>
        <w:tc>
          <w:tcPr>
            <w:tcW w:w="84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6F955B1" w14:textId="5FEF3352" w:rsidR="00066E3B" w:rsidRPr="006F0C9F" w:rsidDel="000808D8" w:rsidRDefault="00066E3B" w:rsidP="005B36B3">
            <w:pPr>
              <w:keepNext/>
              <w:adjustRightInd w:val="0"/>
              <w:spacing w:before="20" w:after="20"/>
              <w:ind w:left="250"/>
              <w:rPr>
                <w:color w:val="000000" w:themeColor="text1"/>
              </w:rPr>
            </w:pPr>
            <w:r>
              <w:rPr>
                <w:color w:val="000000" w:themeColor="text1"/>
              </w:rPr>
              <w:t>Any other regimen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65938AC" w14:textId="06E6FB1F" w:rsidR="00066E3B" w:rsidRPr="006F0C9F" w:rsidRDefault="008C10DE" w:rsidP="005B36B3">
            <w:pPr>
              <w:keepNext/>
              <w:adjustRightInd w:val="0"/>
              <w:spacing w:before="20" w:after="2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66 (13)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7E0025D" w14:textId="2D416DDC" w:rsidR="00066E3B" w:rsidRPr="006F0C9F" w:rsidRDefault="008C10DE" w:rsidP="005B36B3">
            <w:pPr>
              <w:keepNext/>
              <w:adjustRightInd w:val="0"/>
              <w:spacing w:before="20" w:after="2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0</w:t>
            </w:r>
          </w:p>
        </w:tc>
      </w:tr>
    </w:tbl>
    <w:p w14:paraId="1384D90C" w14:textId="77777777" w:rsidR="006D45BB" w:rsidRDefault="006D45BB">
      <w:pPr>
        <w:rPr>
          <w:lang w:val="en-CA"/>
        </w:rPr>
      </w:pPr>
      <w:r>
        <w:br w:type="page"/>
      </w:r>
    </w:p>
    <w:p w14:paraId="430B5202" w14:textId="2145F2EB" w:rsidR="006D45BB" w:rsidRPr="006F0C9F" w:rsidRDefault="006D45BB" w:rsidP="00B833EB">
      <w:pPr>
        <w:pStyle w:val="NormalEpividian"/>
      </w:pPr>
      <w:r w:rsidRPr="006D45BB">
        <w:rPr>
          <w:b/>
          <w:bCs/>
        </w:rPr>
        <w:lastRenderedPageBreak/>
        <w:t>Supplementary Table 2.</w:t>
      </w:r>
      <w:r w:rsidRPr="006F0C9F">
        <w:t xml:space="preserve"> Frequency of ART regimens in the oral ART group</w:t>
      </w:r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295"/>
        <w:gridCol w:w="1620"/>
      </w:tblGrid>
      <w:tr w:rsidR="006D45BB" w:rsidRPr="006F0C9F" w14:paraId="22A20877" w14:textId="77777777" w:rsidTr="005B36B3">
        <w:trPr>
          <w:cantSplit/>
          <w:tblHeader/>
        </w:trPr>
        <w:tc>
          <w:tcPr>
            <w:tcW w:w="6295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245601E0" w14:textId="77777777" w:rsidR="006D45BB" w:rsidRPr="007D501D" w:rsidRDefault="006D45BB" w:rsidP="005B36B3">
            <w:pPr>
              <w:keepNext/>
              <w:adjustRightInd w:val="0"/>
              <w:spacing w:after="0" w:line="240" w:lineRule="auto"/>
              <w:jc w:val="center"/>
              <w:rPr>
                <w:b/>
                <w:bCs/>
                <w:color w:val="000000" w:themeColor="text1"/>
              </w:rPr>
            </w:pPr>
            <w:r w:rsidRPr="007D501D">
              <w:rPr>
                <w:b/>
                <w:bCs/>
                <w:color w:val="000000" w:themeColor="text1"/>
              </w:rPr>
              <w:t>Regimen Type</w:t>
            </w:r>
          </w:p>
        </w:tc>
        <w:tc>
          <w:tcPr>
            <w:tcW w:w="1620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6CF5F62" w14:textId="43FB2B7C" w:rsidR="008C10DE" w:rsidRPr="006F0C9F" w:rsidRDefault="008C10DE" w:rsidP="008C10DE">
            <w:pPr>
              <w:keepNext/>
              <w:adjustRightInd w:val="0"/>
              <w:spacing w:after="0" w:line="240" w:lineRule="auto"/>
              <w:jc w:val="center"/>
              <w:rPr>
                <w:b/>
                <w:bCs/>
                <w:color w:val="000000" w:themeColor="text1"/>
              </w:rPr>
            </w:pPr>
            <w:r w:rsidRPr="00070F4D">
              <w:rPr>
                <w:b/>
                <w:bCs/>
                <w:color w:val="000000"/>
              </w:rPr>
              <w:t>Oral ART</w:t>
            </w:r>
            <w:r w:rsidRPr="00070F4D">
              <w:rPr>
                <w:b/>
                <w:bCs/>
                <w:color w:val="000000"/>
              </w:rPr>
              <w:br/>
              <w:t>(N</w:t>
            </w:r>
            <w:r>
              <w:rPr>
                <w:b/>
                <w:bCs/>
                <w:color w:val="000000"/>
              </w:rPr>
              <w:t xml:space="preserve"> </w:t>
            </w:r>
            <w:r w:rsidRPr="00070F4D">
              <w:rPr>
                <w:b/>
                <w:bCs/>
                <w:color w:val="000000"/>
              </w:rPr>
              <w:t>=</w:t>
            </w:r>
            <w:r>
              <w:rPr>
                <w:b/>
                <w:bCs/>
                <w:color w:val="000000"/>
              </w:rPr>
              <w:t xml:space="preserve"> </w:t>
            </w:r>
            <w:r w:rsidRPr="00070F4D">
              <w:rPr>
                <w:b/>
                <w:bCs/>
                <w:color w:val="000000"/>
              </w:rPr>
              <w:t>2,783)</w:t>
            </w:r>
          </w:p>
          <w:p w14:paraId="1292BE7A" w14:textId="6C8B0B17" w:rsidR="006D45BB" w:rsidRPr="006F0C9F" w:rsidRDefault="008C10DE" w:rsidP="008C10DE">
            <w:pPr>
              <w:keepNext/>
              <w:adjustRightInd w:val="0"/>
              <w:spacing w:after="0" w:line="240" w:lineRule="auto"/>
              <w:jc w:val="center"/>
              <w:rPr>
                <w:b/>
                <w:bCs/>
                <w:color w:val="000000" w:themeColor="text1"/>
              </w:rPr>
            </w:pPr>
            <w:r w:rsidRPr="006F0C9F">
              <w:rPr>
                <w:b/>
                <w:bCs/>
                <w:color w:val="000000" w:themeColor="text1"/>
              </w:rPr>
              <w:t>n (%)</w:t>
            </w:r>
          </w:p>
        </w:tc>
      </w:tr>
      <w:tr w:rsidR="006D45BB" w:rsidRPr="006F0C9F" w14:paraId="456A86A1" w14:textId="77777777" w:rsidTr="005B36B3">
        <w:trPr>
          <w:cantSplit/>
        </w:trPr>
        <w:tc>
          <w:tcPr>
            <w:tcW w:w="6295" w:type="dxa"/>
            <w:shd w:val="clear" w:color="auto" w:fill="FFFFFF"/>
            <w:tcMar>
              <w:left w:w="20" w:type="dxa"/>
              <w:right w:w="20" w:type="dxa"/>
            </w:tcMar>
          </w:tcPr>
          <w:p w14:paraId="3D2B9546" w14:textId="5303335D" w:rsidR="006D45BB" w:rsidRPr="007D501D" w:rsidRDefault="00DE3D96" w:rsidP="005B36B3">
            <w:pPr>
              <w:adjustRightInd w:val="0"/>
              <w:spacing w:after="0" w:line="240" w:lineRule="auto"/>
              <w:rPr>
                <w:color w:val="000000" w:themeColor="text1"/>
              </w:rPr>
            </w:pPr>
            <w:proofErr w:type="spellStart"/>
            <w:r w:rsidRPr="007D501D">
              <w:rPr>
                <w:color w:val="000000" w:themeColor="text1"/>
              </w:rPr>
              <w:t>b</w:t>
            </w:r>
            <w:r w:rsidR="008C10DE" w:rsidRPr="007D501D">
              <w:rPr>
                <w:color w:val="000000" w:themeColor="text1"/>
              </w:rPr>
              <w:t>ictegravir</w:t>
            </w:r>
            <w:proofErr w:type="spellEnd"/>
            <w:r w:rsidR="008C10DE" w:rsidRPr="007D501D">
              <w:rPr>
                <w:color w:val="000000" w:themeColor="text1"/>
              </w:rPr>
              <w:t>/emtricitabine/tenofovir alafenamide</w:t>
            </w:r>
            <w:r w:rsidR="006D45BB" w:rsidRPr="007D501D" w:rsidDel="00203AEC">
              <w:rPr>
                <w:color w:val="000000" w:themeColor="text1"/>
              </w:rPr>
              <w:t xml:space="preserve"> </w:t>
            </w:r>
          </w:p>
        </w:tc>
        <w:tc>
          <w:tcPr>
            <w:tcW w:w="1620" w:type="dxa"/>
            <w:shd w:val="clear" w:color="auto" w:fill="FFFFFF"/>
            <w:tcMar>
              <w:left w:w="20" w:type="dxa"/>
              <w:right w:w="20" w:type="dxa"/>
            </w:tcMar>
          </w:tcPr>
          <w:p w14:paraId="4C0A6250" w14:textId="72CA0B32" w:rsidR="006D45BB" w:rsidRPr="006F0C9F" w:rsidRDefault="006D45BB" w:rsidP="005B36B3">
            <w:pPr>
              <w:adjustRightInd w:val="0"/>
              <w:spacing w:after="0" w:line="240" w:lineRule="auto"/>
              <w:jc w:val="center"/>
              <w:rPr>
                <w:color w:val="000000" w:themeColor="text1"/>
              </w:rPr>
            </w:pPr>
            <w:r w:rsidRPr="006F0C9F">
              <w:rPr>
                <w:color w:val="000000" w:themeColor="text1"/>
              </w:rPr>
              <w:t>1636 (58)</w:t>
            </w:r>
          </w:p>
        </w:tc>
      </w:tr>
      <w:tr w:rsidR="006D45BB" w:rsidRPr="006F0C9F" w14:paraId="784DC2E9" w14:textId="77777777" w:rsidTr="005B36B3">
        <w:trPr>
          <w:cantSplit/>
        </w:trPr>
        <w:tc>
          <w:tcPr>
            <w:tcW w:w="6295" w:type="dxa"/>
            <w:shd w:val="clear" w:color="auto" w:fill="FFFFFF"/>
            <w:tcMar>
              <w:left w:w="20" w:type="dxa"/>
              <w:right w:w="20" w:type="dxa"/>
            </w:tcMar>
          </w:tcPr>
          <w:p w14:paraId="22BBBA16" w14:textId="085533F8" w:rsidR="006D45BB" w:rsidRPr="007D501D" w:rsidRDefault="00DE3D96" w:rsidP="005B36B3">
            <w:pPr>
              <w:adjustRightInd w:val="0"/>
              <w:spacing w:after="0" w:line="240" w:lineRule="auto"/>
              <w:rPr>
                <w:color w:val="000000" w:themeColor="text1"/>
              </w:rPr>
            </w:pPr>
            <w:r w:rsidRPr="007D501D">
              <w:rPr>
                <w:color w:val="000000" w:themeColor="text1"/>
              </w:rPr>
              <w:t>d</w:t>
            </w:r>
            <w:r w:rsidR="008C10DE" w:rsidRPr="007D501D">
              <w:rPr>
                <w:color w:val="000000" w:themeColor="text1"/>
              </w:rPr>
              <w:t>olutegravir/lamivudine</w:t>
            </w:r>
          </w:p>
        </w:tc>
        <w:tc>
          <w:tcPr>
            <w:tcW w:w="1620" w:type="dxa"/>
            <w:shd w:val="clear" w:color="auto" w:fill="FFFFFF"/>
            <w:tcMar>
              <w:left w:w="20" w:type="dxa"/>
              <w:right w:w="20" w:type="dxa"/>
            </w:tcMar>
          </w:tcPr>
          <w:p w14:paraId="16DEB18A" w14:textId="77777777" w:rsidR="006D45BB" w:rsidRPr="006F0C9F" w:rsidRDefault="006D45BB" w:rsidP="005B36B3">
            <w:pPr>
              <w:adjustRightInd w:val="0"/>
              <w:spacing w:after="0" w:line="240" w:lineRule="auto"/>
              <w:jc w:val="center"/>
              <w:rPr>
                <w:color w:val="000000" w:themeColor="text1"/>
              </w:rPr>
            </w:pPr>
            <w:r w:rsidRPr="006F0C9F">
              <w:rPr>
                <w:color w:val="000000" w:themeColor="text1"/>
              </w:rPr>
              <w:t>929 (33)</w:t>
            </w:r>
          </w:p>
        </w:tc>
      </w:tr>
      <w:tr w:rsidR="006D45BB" w:rsidRPr="006F0C9F" w14:paraId="187B4B78" w14:textId="77777777" w:rsidTr="005B36B3">
        <w:trPr>
          <w:cantSplit/>
        </w:trPr>
        <w:tc>
          <w:tcPr>
            <w:tcW w:w="6295" w:type="dxa"/>
            <w:shd w:val="clear" w:color="auto" w:fill="FFFFFF"/>
            <w:tcMar>
              <w:left w:w="20" w:type="dxa"/>
              <w:right w:w="20" w:type="dxa"/>
            </w:tcMar>
          </w:tcPr>
          <w:p w14:paraId="5A3B654C" w14:textId="610A4D2D" w:rsidR="006D45BB" w:rsidRPr="007D501D" w:rsidRDefault="00DE3D96" w:rsidP="005B36B3">
            <w:pPr>
              <w:adjustRightInd w:val="0"/>
              <w:spacing w:after="0" w:line="240" w:lineRule="auto"/>
              <w:rPr>
                <w:color w:val="000000" w:themeColor="text1"/>
              </w:rPr>
            </w:pPr>
            <w:r w:rsidRPr="007D501D">
              <w:rPr>
                <w:color w:val="000000" w:themeColor="text1"/>
              </w:rPr>
              <w:t>d</w:t>
            </w:r>
            <w:r w:rsidR="008C10DE" w:rsidRPr="007D501D">
              <w:rPr>
                <w:color w:val="000000" w:themeColor="text1"/>
              </w:rPr>
              <w:t>arunavir/cobicistat/emtricitabine/tenofovir alafenamide</w:t>
            </w:r>
            <w:r w:rsidR="006D45BB" w:rsidRPr="007D501D" w:rsidDel="00203AEC">
              <w:rPr>
                <w:color w:val="000000" w:themeColor="text1"/>
              </w:rPr>
              <w:t xml:space="preserve"> </w:t>
            </w:r>
          </w:p>
        </w:tc>
        <w:tc>
          <w:tcPr>
            <w:tcW w:w="1620" w:type="dxa"/>
            <w:shd w:val="clear" w:color="auto" w:fill="FFFFFF"/>
            <w:tcMar>
              <w:left w:w="20" w:type="dxa"/>
              <w:right w:w="20" w:type="dxa"/>
            </w:tcMar>
          </w:tcPr>
          <w:p w14:paraId="33A9E9CE" w14:textId="77777777" w:rsidR="006D45BB" w:rsidRPr="006F0C9F" w:rsidRDefault="006D45BB" w:rsidP="005B36B3">
            <w:pPr>
              <w:adjustRightInd w:val="0"/>
              <w:spacing w:after="0" w:line="240" w:lineRule="auto"/>
              <w:jc w:val="center"/>
              <w:rPr>
                <w:color w:val="000000" w:themeColor="text1"/>
              </w:rPr>
            </w:pPr>
            <w:r w:rsidRPr="006F0C9F">
              <w:rPr>
                <w:color w:val="000000" w:themeColor="text1"/>
              </w:rPr>
              <w:t>109 (4)</w:t>
            </w:r>
          </w:p>
        </w:tc>
      </w:tr>
      <w:tr w:rsidR="006D45BB" w:rsidRPr="006F0C9F" w14:paraId="61EC16B4" w14:textId="77777777" w:rsidTr="005B36B3">
        <w:trPr>
          <w:cantSplit/>
        </w:trPr>
        <w:tc>
          <w:tcPr>
            <w:tcW w:w="6295" w:type="dxa"/>
            <w:shd w:val="clear" w:color="auto" w:fill="FFFFFF"/>
            <w:tcMar>
              <w:left w:w="20" w:type="dxa"/>
              <w:right w:w="20" w:type="dxa"/>
            </w:tcMar>
          </w:tcPr>
          <w:p w14:paraId="4D0B06F2" w14:textId="1AC29851" w:rsidR="006D45BB" w:rsidRPr="007D501D" w:rsidRDefault="00DE3D96" w:rsidP="005B36B3">
            <w:pPr>
              <w:adjustRightInd w:val="0"/>
              <w:spacing w:after="0" w:line="240" w:lineRule="auto"/>
              <w:rPr>
                <w:color w:val="000000" w:themeColor="text1"/>
              </w:rPr>
            </w:pPr>
            <w:proofErr w:type="spellStart"/>
            <w:r w:rsidRPr="007D501D">
              <w:rPr>
                <w:color w:val="000000" w:themeColor="text1"/>
              </w:rPr>
              <w:t>d</w:t>
            </w:r>
            <w:r w:rsidR="008C10DE" w:rsidRPr="007D501D">
              <w:rPr>
                <w:color w:val="000000" w:themeColor="text1"/>
              </w:rPr>
              <w:t>oravirine</w:t>
            </w:r>
            <w:proofErr w:type="spellEnd"/>
            <w:r w:rsidR="008C10DE" w:rsidRPr="007D501D">
              <w:rPr>
                <w:color w:val="000000" w:themeColor="text1"/>
              </w:rPr>
              <w:t>/lamivudine/tenofovir disoproxil fumarate</w:t>
            </w:r>
          </w:p>
        </w:tc>
        <w:tc>
          <w:tcPr>
            <w:tcW w:w="1620" w:type="dxa"/>
            <w:shd w:val="clear" w:color="auto" w:fill="FFFFFF"/>
            <w:tcMar>
              <w:left w:w="20" w:type="dxa"/>
              <w:right w:w="20" w:type="dxa"/>
            </w:tcMar>
          </w:tcPr>
          <w:p w14:paraId="3B164F46" w14:textId="77777777" w:rsidR="006D45BB" w:rsidRPr="006F0C9F" w:rsidRDefault="006D45BB" w:rsidP="005B36B3">
            <w:pPr>
              <w:adjustRightInd w:val="0"/>
              <w:spacing w:after="0" w:line="240" w:lineRule="auto"/>
              <w:jc w:val="center"/>
              <w:rPr>
                <w:color w:val="000000" w:themeColor="text1"/>
              </w:rPr>
            </w:pPr>
            <w:r w:rsidRPr="006F0C9F">
              <w:rPr>
                <w:color w:val="000000" w:themeColor="text1"/>
              </w:rPr>
              <w:t>52 (2)</w:t>
            </w:r>
          </w:p>
        </w:tc>
      </w:tr>
      <w:tr w:rsidR="006D45BB" w:rsidRPr="006F0C9F" w14:paraId="7E2A589B" w14:textId="77777777" w:rsidTr="005B36B3">
        <w:trPr>
          <w:cantSplit/>
        </w:trPr>
        <w:tc>
          <w:tcPr>
            <w:tcW w:w="6295" w:type="dxa"/>
            <w:shd w:val="clear" w:color="auto" w:fill="FFFFFF"/>
            <w:tcMar>
              <w:left w:w="20" w:type="dxa"/>
              <w:right w:w="20" w:type="dxa"/>
            </w:tcMar>
          </w:tcPr>
          <w:p w14:paraId="392FF545" w14:textId="55F4B53A" w:rsidR="006D45BB" w:rsidRPr="007D501D" w:rsidRDefault="00DE3D96" w:rsidP="005B36B3">
            <w:pPr>
              <w:adjustRightInd w:val="0"/>
              <w:spacing w:after="0" w:line="240" w:lineRule="auto"/>
              <w:rPr>
                <w:color w:val="000000" w:themeColor="text1"/>
              </w:rPr>
            </w:pPr>
            <w:r w:rsidRPr="007D501D">
              <w:rPr>
                <w:color w:val="000000" w:themeColor="text1"/>
              </w:rPr>
              <w:t>r</w:t>
            </w:r>
            <w:r w:rsidR="008C10DE" w:rsidRPr="007D501D">
              <w:rPr>
                <w:color w:val="000000" w:themeColor="text1"/>
              </w:rPr>
              <w:t>ilpivirine/emtricitabine/tenofovir alafenamide</w:t>
            </w:r>
          </w:p>
        </w:tc>
        <w:tc>
          <w:tcPr>
            <w:tcW w:w="1620" w:type="dxa"/>
            <w:shd w:val="clear" w:color="auto" w:fill="FFFFFF"/>
            <w:tcMar>
              <w:left w:w="20" w:type="dxa"/>
              <w:right w:w="20" w:type="dxa"/>
            </w:tcMar>
          </w:tcPr>
          <w:p w14:paraId="7FE137E5" w14:textId="77777777" w:rsidR="006D45BB" w:rsidRPr="006F0C9F" w:rsidRDefault="006D45BB" w:rsidP="005B36B3">
            <w:pPr>
              <w:adjustRightInd w:val="0"/>
              <w:spacing w:after="0" w:line="240" w:lineRule="auto"/>
              <w:jc w:val="center"/>
              <w:rPr>
                <w:color w:val="000000" w:themeColor="text1"/>
              </w:rPr>
            </w:pPr>
            <w:r w:rsidRPr="006F0C9F">
              <w:rPr>
                <w:color w:val="000000" w:themeColor="text1"/>
              </w:rPr>
              <w:t>41 (1)</w:t>
            </w:r>
          </w:p>
        </w:tc>
      </w:tr>
      <w:tr w:rsidR="006D45BB" w:rsidRPr="006F0C9F" w14:paraId="2588927F" w14:textId="77777777" w:rsidTr="005B36B3">
        <w:trPr>
          <w:cantSplit/>
        </w:trPr>
        <w:tc>
          <w:tcPr>
            <w:tcW w:w="6295" w:type="dxa"/>
            <w:shd w:val="clear" w:color="auto" w:fill="FFFFFF"/>
            <w:tcMar>
              <w:left w:w="20" w:type="dxa"/>
              <w:right w:w="20" w:type="dxa"/>
            </w:tcMar>
          </w:tcPr>
          <w:p w14:paraId="39961B49" w14:textId="7967B096" w:rsidR="006D45BB" w:rsidRPr="007D501D" w:rsidRDefault="00DE3D96" w:rsidP="005B36B3">
            <w:pPr>
              <w:adjustRightInd w:val="0"/>
              <w:spacing w:after="0" w:line="240" w:lineRule="auto"/>
              <w:rPr>
                <w:color w:val="000000" w:themeColor="text1"/>
              </w:rPr>
            </w:pPr>
            <w:r w:rsidRPr="007D501D">
              <w:rPr>
                <w:color w:val="000000" w:themeColor="text1"/>
              </w:rPr>
              <w:t>e</w:t>
            </w:r>
            <w:r w:rsidR="008C10DE" w:rsidRPr="007D501D">
              <w:rPr>
                <w:color w:val="000000" w:themeColor="text1"/>
              </w:rPr>
              <w:t>lvitegravir/cobicistat/emtricitabine/tenofovir alafenamide</w:t>
            </w:r>
          </w:p>
        </w:tc>
        <w:tc>
          <w:tcPr>
            <w:tcW w:w="1620" w:type="dxa"/>
            <w:shd w:val="clear" w:color="auto" w:fill="FFFFFF"/>
            <w:tcMar>
              <w:left w:w="20" w:type="dxa"/>
              <w:right w:w="20" w:type="dxa"/>
            </w:tcMar>
          </w:tcPr>
          <w:p w14:paraId="4EA1856D" w14:textId="77777777" w:rsidR="006D45BB" w:rsidRPr="006F0C9F" w:rsidRDefault="006D45BB" w:rsidP="005B36B3">
            <w:pPr>
              <w:adjustRightInd w:val="0"/>
              <w:spacing w:after="0" w:line="240" w:lineRule="auto"/>
              <w:jc w:val="center"/>
              <w:rPr>
                <w:color w:val="000000" w:themeColor="text1"/>
              </w:rPr>
            </w:pPr>
            <w:r w:rsidRPr="006F0C9F">
              <w:rPr>
                <w:color w:val="000000" w:themeColor="text1"/>
              </w:rPr>
              <w:t>30 (1)</w:t>
            </w:r>
          </w:p>
        </w:tc>
      </w:tr>
      <w:tr w:rsidR="006D45BB" w:rsidRPr="006F0C9F" w14:paraId="6D56BEA7" w14:textId="77777777" w:rsidTr="005B36B3">
        <w:trPr>
          <w:cantSplit/>
        </w:trPr>
        <w:tc>
          <w:tcPr>
            <w:tcW w:w="6295" w:type="dxa"/>
            <w:shd w:val="clear" w:color="auto" w:fill="FFFFFF"/>
            <w:tcMar>
              <w:left w:w="20" w:type="dxa"/>
              <w:right w:w="20" w:type="dxa"/>
            </w:tcMar>
          </w:tcPr>
          <w:p w14:paraId="0368DB32" w14:textId="68FED1BD" w:rsidR="006D45BB" w:rsidRPr="007D501D" w:rsidRDefault="00DE3D96" w:rsidP="005B36B3">
            <w:pPr>
              <w:adjustRightInd w:val="0"/>
              <w:spacing w:after="0" w:line="240" w:lineRule="auto"/>
              <w:rPr>
                <w:color w:val="000000" w:themeColor="text1"/>
              </w:rPr>
            </w:pPr>
            <w:r w:rsidRPr="007D501D">
              <w:rPr>
                <w:color w:val="000000" w:themeColor="text1"/>
              </w:rPr>
              <w:t>d</w:t>
            </w:r>
            <w:r w:rsidR="008C10DE" w:rsidRPr="007D501D">
              <w:rPr>
                <w:color w:val="000000" w:themeColor="text1"/>
              </w:rPr>
              <w:t>olutegravir/lamivudine/abacavir</w:t>
            </w:r>
          </w:p>
        </w:tc>
        <w:tc>
          <w:tcPr>
            <w:tcW w:w="1620" w:type="dxa"/>
            <w:shd w:val="clear" w:color="auto" w:fill="FFFFFF"/>
            <w:tcMar>
              <w:left w:w="20" w:type="dxa"/>
              <w:right w:w="20" w:type="dxa"/>
            </w:tcMar>
          </w:tcPr>
          <w:p w14:paraId="68ADC476" w14:textId="77777777" w:rsidR="006D45BB" w:rsidRPr="006F0C9F" w:rsidRDefault="006D45BB" w:rsidP="005B36B3">
            <w:pPr>
              <w:adjustRightInd w:val="0"/>
              <w:spacing w:after="0" w:line="240" w:lineRule="auto"/>
              <w:jc w:val="center"/>
              <w:rPr>
                <w:color w:val="000000" w:themeColor="text1"/>
              </w:rPr>
            </w:pPr>
            <w:r w:rsidRPr="006F0C9F">
              <w:rPr>
                <w:color w:val="000000" w:themeColor="text1"/>
              </w:rPr>
              <w:t>28 (1)</w:t>
            </w:r>
          </w:p>
        </w:tc>
      </w:tr>
      <w:tr w:rsidR="006D45BB" w:rsidRPr="006F0C9F" w14:paraId="173B7869" w14:textId="77777777" w:rsidTr="005B36B3">
        <w:trPr>
          <w:cantSplit/>
        </w:trPr>
        <w:tc>
          <w:tcPr>
            <w:tcW w:w="6295" w:type="dxa"/>
            <w:shd w:val="clear" w:color="auto" w:fill="FFFFFF"/>
            <w:tcMar>
              <w:left w:w="20" w:type="dxa"/>
              <w:right w:w="20" w:type="dxa"/>
            </w:tcMar>
          </w:tcPr>
          <w:p w14:paraId="33DCFA10" w14:textId="77777777" w:rsidR="006D45BB" w:rsidRPr="007D501D" w:rsidRDefault="006D45BB" w:rsidP="005B36B3">
            <w:pPr>
              <w:adjustRightInd w:val="0"/>
              <w:spacing w:after="0" w:line="240" w:lineRule="auto"/>
              <w:rPr>
                <w:color w:val="000000" w:themeColor="text1"/>
              </w:rPr>
            </w:pPr>
            <w:r w:rsidRPr="007D501D">
              <w:rPr>
                <w:color w:val="000000" w:themeColor="text1"/>
              </w:rPr>
              <w:t>Other regimens</w:t>
            </w:r>
          </w:p>
        </w:tc>
        <w:tc>
          <w:tcPr>
            <w:tcW w:w="1620" w:type="dxa"/>
            <w:shd w:val="clear" w:color="auto" w:fill="FFFFFF"/>
            <w:tcMar>
              <w:left w:w="20" w:type="dxa"/>
              <w:right w:w="20" w:type="dxa"/>
            </w:tcMar>
          </w:tcPr>
          <w:p w14:paraId="3F721925" w14:textId="77777777" w:rsidR="006D45BB" w:rsidRPr="006F0C9F" w:rsidRDefault="006D45BB" w:rsidP="005B36B3">
            <w:pPr>
              <w:adjustRightInd w:val="0"/>
              <w:spacing w:after="0" w:line="240" w:lineRule="auto"/>
              <w:jc w:val="center"/>
              <w:rPr>
                <w:color w:val="000000" w:themeColor="text1"/>
              </w:rPr>
            </w:pPr>
            <w:r w:rsidRPr="006F0C9F">
              <w:rPr>
                <w:color w:val="000000" w:themeColor="text1"/>
              </w:rPr>
              <w:t>≤ 5</w:t>
            </w:r>
            <w:r w:rsidRPr="006F0C9F">
              <w:rPr>
                <w:color w:val="000000" w:themeColor="text1"/>
                <w:vertAlign w:val="superscript"/>
              </w:rPr>
              <w:t>a</w:t>
            </w:r>
          </w:p>
        </w:tc>
      </w:tr>
    </w:tbl>
    <w:p w14:paraId="5F87110F" w14:textId="77777777" w:rsidR="006D45BB" w:rsidRPr="006F0C9F" w:rsidRDefault="006D45BB" w:rsidP="006D45BB">
      <w:pPr>
        <w:spacing w:before="120" w:after="0"/>
        <w:rPr>
          <w:color w:val="000000" w:themeColor="text1"/>
          <w:sz w:val="20"/>
          <w:szCs w:val="20"/>
        </w:rPr>
      </w:pPr>
      <w:proofErr w:type="gramStart"/>
      <w:r w:rsidRPr="006F0C9F">
        <w:rPr>
          <w:color w:val="000000" w:themeColor="text1"/>
          <w:sz w:val="20"/>
          <w:szCs w:val="20"/>
          <w:vertAlign w:val="superscript"/>
        </w:rPr>
        <w:t xml:space="preserve">a </w:t>
      </w:r>
      <w:r w:rsidRPr="006F0C9F">
        <w:rPr>
          <w:color w:val="000000" w:themeColor="text1"/>
          <w:sz w:val="20"/>
          <w:szCs w:val="20"/>
        </w:rPr>
        <w:t>HIPAA regulations</w:t>
      </w:r>
      <w:proofErr w:type="gramEnd"/>
      <w:r w:rsidRPr="006F0C9F">
        <w:rPr>
          <w:color w:val="000000" w:themeColor="text1"/>
          <w:sz w:val="20"/>
          <w:szCs w:val="20"/>
        </w:rPr>
        <w:t xml:space="preserve"> require the masking of cells with 1 to 5 individuals</w:t>
      </w:r>
      <w:r w:rsidRPr="006F0C9F">
        <w:rPr>
          <w:b/>
          <w:bCs/>
          <w:color w:val="000000" w:themeColor="text1"/>
        </w:rPr>
        <w:br w:type="page"/>
      </w:r>
    </w:p>
    <w:p w14:paraId="5BA66023" w14:textId="77777777" w:rsidR="006D45BB" w:rsidRPr="006F0C9F" w:rsidRDefault="006D45BB" w:rsidP="00B833EB">
      <w:pPr>
        <w:pStyle w:val="NormalEpividian"/>
      </w:pPr>
      <w:r w:rsidRPr="006D45BB">
        <w:rPr>
          <w:b/>
          <w:bCs/>
        </w:rPr>
        <w:lastRenderedPageBreak/>
        <w:t>Supplementary Table 3.</w:t>
      </w:r>
      <w:r w:rsidRPr="006F0C9F">
        <w:t xml:space="preserve"> Baseline comorbid conditions </w:t>
      </w:r>
    </w:p>
    <w:tbl>
      <w:tblPr>
        <w:tblW w:w="60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96"/>
        <w:gridCol w:w="1368"/>
        <w:gridCol w:w="1505"/>
      </w:tblGrid>
      <w:tr w:rsidR="006D45BB" w:rsidRPr="006F0C9F" w14:paraId="1394FAC3" w14:textId="77777777" w:rsidTr="005B36B3">
        <w:trPr>
          <w:cantSplit/>
          <w:tblHeader/>
        </w:trPr>
        <w:tc>
          <w:tcPr>
            <w:tcW w:w="3196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18C309F1" w14:textId="77777777" w:rsidR="006D45BB" w:rsidRPr="006F0C9F" w:rsidRDefault="006D45BB" w:rsidP="005B36B3">
            <w:pPr>
              <w:keepNext/>
              <w:adjustRightInd w:val="0"/>
              <w:spacing w:after="0" w:line="240" w:lineRule="auto"/>
              <w:jc w:val="center"/>
              <w:rPr>
                <w:color w:val="000000" w:themeColor="text1"/>
              </w:rPr>
            </w:pPr>
            <w:r w:rsidRPr="006F0C9F">
              <w:rPr>
                <w:b/>
                <w:bCs/>
                <w:color w:val="000000" w:themeColor="text1"/>
              </w:rPr>
              <w:t>Comorbidity</w:t>
            </w:r>
          </w:p>
        </w:tc>
        <w:tc>
          <w:tcPr>
            <w:tcW w:w="1368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0D611342" w14:textId="77777777" w:rsidR="006D45BB" w:rsidRPr="006F0C9F" w:rsidRDefault="006D45BB" w:rsidP="005B36B3">
            <w:pPr>
              <w:keepNext/>
              <w:adjustRightInd w:val="0"/>
              <w:spacing w:after="0" w:line="240" w:lineRule="auto"/>
              <w:jc w:val="center"/>
              <w:rPr>
                <w:b/>
                <w:bCs/>
                <w:color w:val="000000" w:themeColor="text1"/>
              </w:rPr>
            </w:pPr>
            <w:r w:rsidRPr="006F0C9F">
              <w:rPr>
                <w:b/>
                <w:bCs/>
                <w:color w:val="000000" w:themeColor="text1"/>
              </w:rPr>
              <w:t>CAB+RPV LA</w:t>
            </w:r>
            <w:r w:rsidRPr="006F0C9F">
              <w:rPr>
                <w:b/>
                <w:bCs/>
                <w:color w:val="000000" w:themeColor="text1"/>
              </w:rPr>
              <w:br/>
              <w:t>(N=1,362)</w:t>
            </w:r>
          </w:p>
          <w:p w14:paraId="602C8100" w14:textId="77777777" w:rsidR="006D45BB" w:rsidRPr="006F0C9F" w:rsidRDefault="006D45BB" w:rsidP="005B36B3">
            <w:pPr>
              <w:keepNext/>
              <w:adjustRightInd w:val="0"/>
              <w:spacing w:after="0" w:line="240" w:lineRule="auto"/>
              <w:jc w:val="center"/>
              <w:rPr>
                <w:b/>
                <w:bCs/>
                <w:color w:val="000000" w:themeColor="text1"/>
              </w:rPr>
            </w:pPr>
            <w:r w:rsidRPr="006F0C9F">
              <w:rPr>
                <w:b/>
                <w:bCs/>
                <w:color w:val="000000" w:themeColor="text1"/>
              </w:rPr>
              <w:t>n (%)</w:t>
            </w:r>
          </w:p>
        </w:tc>
        <w:tc>
          <w:tcPr>
            <w:tcW w:w="1505" w:type="dxa"/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265DB56B" w14:textId="77777777" w:rsidR="006D45BB" w:rsidRPr="006F0C9F" w:rsidRDefault="006D45BB" w:rsidP="005B36B3">
            <w:pPr>
              <w:keepNext/>
              <w:adjustRightInd w:val="0"/>
              <w:spacing w:after="0" w:line="240" w:lineRule="auto"/>
              <w:jc w:val="center"/>
              <w:rPr>
                <w:b/>
                <w:bCs/>
                <w:color w:val="000000" w:themeColor="text1"/>
              </w:rPr>
            </w:pPr>
            <w:r w:rsidRPr="006F0C9F">
              <w:rPr>
                <w:b/>
                <w:bCs/>
                <w:color w:val="000000" w:themeColor="text1"/>
              </w:rPr>
              <w:t>Oral ART</w:t>
            </w:r>
            <w:r w:rsidRPr="006F0C9F">
              <w:rPr>
                <w:b/>
                <w:bCs/>
                <w:color w:val="000000" w:themeColor="text1"/>
              </w:rPr>
              <w:br/>
              <w:t>(N=2,783)</w:t>
            </w:r>
          </w:p>
          <w:p w14:paraId="74058A3B" w14:textId="77777777" w:rsidR="006D45BB" w:rsidRPr="006F0C9F" w:rsidRDefault="006D45BB" w:rsidP="005B36B3">
            <w:pPr>
              <w:keepNext/>
              <w:adjustRightInd w:val="0"/>
              <w:spacing w:after="0" w:line="240" w:lineRule="auto"/>
              <w:jc w:val="center"/>
              <w:rPr>
                <w:b/>
                <w:bCs/>
                <w:color w:val="000000" w:themeColor="text1"/>
              </w:rPr>
            </w:pPr>
            <w:r w:rsidRPr="006F0C9F">
              <w:rPr>
                <w:b/>
                <w:bCs/>
                <w:color w:val="000000" w:themeColor="text1"/>
              </w:rPr>
              <w:t>n (%)</w:t>
            </w:r>
          </w:p>
        </w:tc>
      </w:tr>
      <w:tr w:rsidR="006D45BB" w:rsidRPr="006F0C9F" w14:paraId="3EB1504F" w14:textId="77777777" w:rsidTr="005B36B3">
        <w:trPr>
          <w:cantSplit/>
        </w:trPr>
        <w:tc>
          <w:tcPr>
            <w:tcW w:w="3196" w:type="dxa"/>
            <w:shd w:val="clear" w:color="auto" w:fill="FFFFFF"/>
            <w:tcMar>
              <w:left w:w="20" w:type="dxa"/>
              <w:right w:w="20" w:type="dxa"/>
            </w:tcMar>
          </w:tcPr>
          <w:p w14:paraId="5564D1F2" w14:textId="77777777" w:rsidR="006D45BB" w:rsidRPr="006F0C9F" w:rsidRDefault="006D45BB" w:rsidP="005B36B3">
            <w:pPr>
              <w:adjustRightInd w:val="0"/>
              <w:spacing w:after="0" w:line="240" w:lineRule="auto"/>
              <w:rPr>
                <w:color w:val="000000" w:themeColor="text1"/>
              </w:rPr>
            </w:pPr>
            <w:r w:rsidRPr="006F0C9F">
              <w:rPr>
                <w:color w:val="000000" w:themeColor="text1"/>
              </w:rPr>
              <w:t xml:space="preserve">Autoimmune </w:t>
            </w:r>
            <w:proofErr w:type="spellStart"/>
            <w:r w:rsidRPr="006F0C9F">
              <w:rPr>
                <w:color w:val="000000" w:themeColor="text1"/>
              </w:rPr>
              <w:t>Disease</w:t>
            </w:r>
            <w:r w:rsidRPr="006F0C9F">
              <w:rPr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1368" w:type="dxa"/>
            <w:shd w:val="clear" w:color="auto" w:fill="FFFFFF"/>
            <w:tcMar>
              <w:left w:w="20" w:type="dxa"/>
              <w:right w:w="20" w:type="dxa"/>
            </w:tcMar>
          </w:tcPr>
          <w:p w14:paraId="17D71938" w14:textId="77777777" w:rsidR="006D45BB" w:rsidRPr="006F0C9F" w:rsidRDefault="006D45BB" w:rsidP="005B36B3">
            <w:pPr>
              <w:adjustRightInd w:val="0"/>
              <w:spacing w:after="0" w:line="240" w:lineRule="auto"/>
              <w:jc w:val="center"/>
              <w:rPr>
                <w:color w:val="000000" w:themeColor="text1"/>
              </w:rPr>
            </w:pPr>
            <w:r w:rsidRPr="006F0C9F">
              <w:rPr>
                <w:color w:val="000000" w:themeColor="text1"/>
              </w:rPr>
              <w:t>53 (4)</w:t>
            </w:r>
          </w:p>
        </w:tc>
        <w:tc>
          <w:tcPr>
            <w:tcW w:w="1505" w:type="dxa"/>
            <w:shd w:val="clear" w:color="auto" w:fill="FFFFFF"/>
            <w:tcMar>
              <w:left w:w="20" w:type="dxa"/>
              <w:right w:w="20" w:type="dxa"/>
            </w:tcMar>
          </w:tcPr>
          <w:p w14:paraId="31EF26D4" w14:textId="77777777" w:rsidR="006D45BB" w:rsidRPr="006F0C9F" w:rsidRDefault="006D45BB" w:rsidP="005B36B3">
            <w:pPr>
              <w:adjustRightInd w:val="0"/>
              <w:spacing w:after="0" w:line="240" w:lineRule="auto"/>
              <w:jc w:val="center"/>
              <w:rPr>
                <w:color w:val="000000" w:themeColor="text1"/>
              </w:rPr>
            </w:pPr>
            <w:r w:rsidRPr="006F0C9F">
              <w:rPr>
                <w:color w:val="000000" w:themeColor="text1"/>
              </w:rPr>
              <w:t>83 (3)</w:t>
            </w:r>
          </w:p>
        </w:tc>
      </w:tr>
      <w:tr w:rsidR="006D45BB" w:rsidRPr="006F0C9F" w14:paraId="6579C2FA" w14:textId="77777777" w:rsidTr="005B36B3">
        <w:trPr>
          <w:cantSplit/>
        </w:trPr>
        <w:tc>
          <w:tcPr>
            <w:tcW w:w="3196" w:type="dxa"/>
            <w:shd w:val="clear" w:color="auto" w:fill="FFFFFF"/>
            <w:tcMar>
              <w:left w:w="20" w:type="dxa"/>
              <w:right w:w="20" w:type="dxa"/>
            </w:tcMar>
          </w:tcPr>
          <w:p w14:paraId="3362B081" w14:textId="77777777" w:rsidR="006D45BB" w:rsidRPr="006F0C9F" w:rsidRDefault="006D45BB" w:rsidP="005B36B3">
            <w:pPr>
              <w:adjustRightInd w:val="0"/>
              <w:spacing w:after="0" w:line="240" w:lineRule="auto"/>
              <w:rPr>
                <w:color w:val="000000" w:themeColor="text1"/>
              </w:rPr>
            </w:pPr>
            <w:r w:rsidRPr="006F0C9F">
              <w:rPr>
                <w:color w:val="000000" w:themeColor="text1"/>
              </w:rPr>
              <w:t xml:space="preserve">Cardiovascular </w:t>
            </w:r>
            <w:proofErr w:type="spellStart"/>
            <w:r w:rsidRPr="006F0C9F">
              <w:rPr>
                <w:color w:val="000000" w:themeColor="text1"/>
              </w:rPr>
              <w:t>Disease</w:t>
            </w:r>
            <w:r w:rsidRPr="006F0C9F">
              <w:rPr>
                <w:color w:val="000000" w:themeColor="text1"/>
                <w:vertAlign w:val="superscript"/>
              </w:rPr>
              <w:t>b</w:t>
            </w:r>
            <w:proofErr w:type="spellEnd"/>
          </w:p>
        </w:tc>
        <w:tc>
          <w:tcPr>
            <w:tcW w:w="1368" w:type="dxa"/>
            <w:shd w:val="clear" w:color="auto" w:fill="FFFFFF"/>
            <w:tcMar>
              <w:left w:w="20" w:type="dxa"/>
              <w:right w:w="20" w:type="dxa"/>
            </w:tcMar>
          </w:tcPr>
          <w:p w14:paraId="6C1A1B7A" w14:textId="77777777" w:rsidR="006D45BB" w:rsidRPr="006F0C9F" w:rsidRDefault="006D45BB" w:rsidP="005B36B3">
            <w:pPr>
              <w:adjustRightInd w:val="0"/>
              <w:spacing w:after="0" w:line="240" w:lineRule="auto"/>
              <w:jc w:val="center"/>
              <w:rPr>
                <w:color w:val="000000" w:themeColor="text1"/>
              </w:rPr>
            </w:pPr>
            <w:r w:rsidRPr="006F0C9F">
              <w:rPr>
                <w:color w:val="000000" w:themeColor="text1"/>
              </w:rPr>
              <w:t>98 (7)</w:t>
            </w:r>
          </w:p>
        </w:tc>
        <w:tc>
          <w:tcPr>
            <w:tcW w:w="1505" w:type="dxa"/>
            <w:shd w:val="clear" w:color="auto" w:fill="FFFFFF"/>
            <w:tcMar>
              <w:left w:w="20" w:type="dxa"/>
              <w:right w:w="20" w:type="dxa"/>
            </w:tcMar>
          </w:tcPr>
          <w:p w14:paraId="409D16A0" w14:textId="77777777" w:rsidR="006D45BB" w:rsidRPr="006F0C9F" w:rsidRDefault="006D45BB" w:rsidP="005B36B3">
            <w:pPr>
              <w:adjustRightInd w:val="0"/>
              <w:spacing w:after="0" w:line="240" w:lineRule="auto"/>
              <w:jc w:val="center"/>
              <w:rPr>
                <w:color w:val="000000" w:themeColor="text1"/>
              </w:rPr>
            </w:pPr>
            <w:r w:rsidRPr="006F0C9F">
              <w:rPr>
                <w:color w:val="000000" w:themeColor="text1"/>
              </w:rPr>
              <w:t>177 (6)</w:t>
            </w:r>
          </w:p>
        </w:tc>
      </w:tr>
      <w:tr w:rsidR="006D45BB" w:rsidRPr="006F0C9F" w14:paraId="30FAD88D" w14:textId="77777777" w:rsidTr="005B36B3">
        <w:trPr>
          <w:cantSplit/>
        </w:trPr>
        <w:tc>
          <w:tcPr>
            <w:tcW w:w="3196" w:type="dxa"/>
            <w:shd w:val="clear" w:color="auto" w:fill="FFFFFF"/>
            <w:tcMar>
              <w:left w:w="20" w:type="dxa"/>
              <w:right w:w="20" w:type="dxa"/>
            </w:tcMar>
          </w:tcPr>
          <w:p w14:paraId="0B39DC45" w14:textId="77777777" w:rsidR="006D45BB" w:rsidRPr="006F0C9F" w:rsidRDefault="006D45BB" w:rsidP="005B36B3">
            <w:pPr>
              <w:adjustRightInd w:val="0"/>
              <w:spacing w:after="0" w:line="240" w:lineRule="auto"/>
              <w:rPr>
                <w:color w:val="000000" w:themeColor="text1"/>
              </w:rPr>
            </w:pPr>
            <w:r w:rsidRPr="006F0C9F">
              <w:rPr>
                <w:color w:val="000000" w:themeColor="text1"/>
              </w:rPr>
              <w:t>Invasive Cancers</w:t>
            </w:r>
          </w:p>
        </w:tc>
        <w:tc>
          <w:tcPr>
            <w:tcW w:w="1368" w:type="dxa"/>
            <w:shd w:val="clear" w:color="auto" w:fill="FFFFFF"/>
            <w:tcMar>
              <w:left w:w="20" w:type="dxa"/>
              <w:right w:w="20" w:type="dxa"/>
            </w:tcMar>
          </w:tcPr>
          <w:p w14:paraId="45C408AD" w14:textId="77777777" w:rsidR="006D45BB" w:rsidRPr="006F0C9F" w:rsidRDefault="006D45BB" w:rsidP="005B36B3">
            <w:pPr>
              <w:adjustRightInd w:val="0"/>
              <w:spacing w:after="0" w:line="240" w:lineRule="auto"/>
              <w:jc w:val="center"/>
              <w:rPr>
                <w:color w:val="000000" w:themeColor="text1"/>
              </w:rPr>
            </w:pPr>
            <w:r w:rsidRPr="006F0C9F">
              <w:rPr>
                <w:color w:val="000000" w:themeColor="text1"/>
              </w:rPr>
              <w:t>62 (5)</w:t>
            </w:r>
          </w:p>
        </w:tc>
        <w:tc>
          <w:tcPr>
            <w:tcW w:w="1505" w:type="dxa"/>
            <w:shd w:val="clear" w:color="auto" w:fill="FFFFFF"/>
            <w:tcMar>
              <w:left w:w="20" w:type="dxa"/>
              <w:right w:w="20" w:type="dxa"/>
            </w:tcMar>
          </w:tcPr>
          <w:p w14:paraId="0C8DA4E0" w14:textId="77777777" w:rsidR="006D45BB" w:rsidRPr="006F0C9F" w:rsidRDefault="006D45BB" w:rsidP="005B36B3">
            <w:pPr>
              <w:adjustRightInd w:val="0"/>
              <w:spacing w:after="0" w:line="240" w:lineRule="auto"/>
              <w:jc w:val="center"/>
              <w:rPr>
                <w:color w:val="000000" w:themeColor="text1"/>
              </w:rPr>
            </w:pPr>
            <w:r w:rsidRPr="006F0C9F">
              <w:rPr>
                <w:color w:val="000000" w:themeColor="text1"/>
              </w:rPr>
              <w:t>127 (5)</w:t>
            </w:r>
          </w:p>
        </w:tc>
      </w:tr>
      <w:tr w:rsidR="006D45BB" w:rsidRPr="006F0C9F" w14:paraId="681BB132" w14:textId="77777777" w:rsidTr="005B36B3">
        <w:trPr>
          <w:cantSplit/>
        </w:trPr>
        <w:tc>
          <w:tcPr>
            <w:tcW w:w="3196" w:type="dxa"/>
            <w:shd w:val="clear" w:color="auto" w:fill="FFFFFF"/>
            <w:tcMar>
              <w:left w:w="20" w:type="dxa"/>
              <w:right w:w="20" w:type="dxa"/>
            </w:tcMar>
          </w:tcPr>
          <w:p w14:paraId="22527563" w14:textId="77777777" w:rsidR="006D45BB" w:rsidRPr="006F0C9F" w:rsidRDefault="006D45BB" w:rsidP="005B36B3">
            <w:pPr>
              <w:adjustRightInd w:val="0"/>
              <w:spacing w:after="0" w:line="240" w:lineRule="auto"/>
              <w:rPr>
                <w:color w:val="000000" w:themeColor="text1"/>
              </w:rPr>
            </w:pPr>
            <w:r w:rsidRPr="006F0C9F">
              <w:rPr>
                <w:color w:val="000000" w:themeColor="text1"/>
              </w:rPr>
              <w:t xml:space="preserve">Endocrine </w:t>
            </w:r>
            <w:proofErr w:type="spellStart"/>
            <w:r w:rsidRPr="006F0C9F">
              <w:rPr>
                <w:color w:val="000000" w:themeColor="text1"/>
              </w:rPr>
              <w:t>Disorders</w:t>
            </w:r>
            <w:r w:rsidRPr="006F0C9F">
              <w:rPr>
                <w:color w:val="000000" w:themeColor="text1"/>
                <w:vertAlign w:val="superscript"/>
              </w:rPr>
              <w:t>c</w:t>
            </w:r>
            <w:proofErr w:type="spellEnd"/>
          </w:p>
        </w:tc>
        <w:tc>
          <w:tcPr>
            <w:tcW w:w="1368" w:type="dxa"/>
            <w:shd w:val="clear" w:color="auto" w:fill="FFFFFF"/>
            <w:tcMar>
              <w:left w:w="20" w:type="dxa"/>
              <w:right w:w="20" w:type="dxa"/>
            </w:tcMar>
          </w:tcPr>
          <w:p w14:paraId="506E1A79" w14:textId="77777777" w:rsidR="006D45BB" w:rsidRPr="006F0C9F" w:rsidRDefault="006D45BB" w:rsidP="005B36B3">
            <w:pPr>
              <w:adjustRightInd w:val="0"/>
              <w:spacing w:after="0" w:line="240" w:lineRule="auto"/>
              <w:jc w:val="center"/>
              <w:rPr>
                <w:color w:val="000000" w:themeColor="text1"/>
              </w:rPr>
            </w:pPr>
            <w:r w:rsidRPr="006F0C9F">
              <w:rPr>
                <w:color w:val="000000" w:themeColor="text1"/>
              </w:rPr>
              <w:t>661 (49)</w:t>
            </w:r>
          </w:p>
        </w:tc>
        <w:tc>
          <w:tcPr>
            <w:tcW w:w="1505" w:type="dxa"/>
            <w:shd w:val="clear" w:color="auto" w:fill="FFFFFF"/>
            <w:tcMar>
              <w:left w:w="20" w:type="dxa"/>
              <w:right w:w="20" w:type="dxa"/>
            </w:tcMar>
          </w:tcPr>
          <w:p w14:paraId="2AFA870C" w14:textId="77777777" w:rsidR="006D45BB" w:rsidRPr="006F0C9F" w:rsidRDefault="006D45BB" w:rsidP="005B36B3">
            <w:pPr>
              <w:adjustRightInd w:val="0"/>
              <w:spacing w:after="0" w:line="240" w:lineRule="auto"/>
              <w:jc w:val="center"/>
              <w:rPr>
                <w:color w:val="000000" w:themeColor="text1"/>
              </w:rPr>
            </w:pPr>
            <w:r w:rsidRPr="006F0C9F">
              <w:rPr>
                <w:color w:val="000000" w:themeColor="text1"/>
              </w:rPr>
              <w:t>1,504 (54)</w:t>
            </w:r>
          </w:p>
        </w:tc>
      </w:tr>
      <w:tr w:rsidR="006D45BB" w:rsidRPr="006F0C9F" w14:paraId="4B1B7E56" w14:textId="77777777" w:rsidTr="005B36B3">
        <w:trPr>
          <w:cantSplit/>
        </w:trPr>
        <w:tc>
          <w:tcPr>
            <w:tcW w:w="3196" w:type="dxa"/>
            <w:shd w:val="clear" w:color="auto" w:fill="FFFFFF"/>
            <w:tcMar>
              <w:left w:w="20" w:type="dxa"/>
              <w:right w:w="20" w:type="dxa"/>
            </w:tcMar>
          </w:tcPr>
          <w:p w14:paraId="0969C334" w14:textId="77777777" w:rsidR="006D45BB" w:rsidRPr="006F0C9F" w:rsidRDefault="006D45BB" w:rsidP="005B36B3">
            <w:pPr>
              <w:adjustRightInd w:val="0"/>
              <w:spacing w:after="0" w:line="240" w:lineRule="auto"/>
              <w:rPr>
                <w:color w:val="000000" w:themeColor="text1"/>
              </w:rPr>
            </w:pPr>
            <w:r w:rsidRPr="006F0C9F">
              <w:rPr>
                <w:color w:val="000000" w:themeColor="text1"/>
              </w:rPr>
              <w:t xml:space="preserve">Mental Health </w:t>
            </w:r>
            <w:proofErr w:type="spellStart"/>
            <w:r w:rsidRPr="006F0C9F">
              <w:rPr>
                <w:color w:val="000000" w:themeColor="text1"/>
              </w:rPr>
              <w:t>Disorders</w:t>
            </w:r>
            <w:r w:rsidRPr="006F0C9F">
              <w:rPr>
                <w:color w:val="000000" w:themeColor="text1"/>
                <w:vertAlign w:val="superscript"/>
              </w:rPr>
              <w:t>d</w:t>
            </w:r>
            <w:proofErr w:type="spellEnd"/>
          </w:p>
        </w:tc>
        <w:tc>
          <w:tcPr>
            <w:tcW w:w="1368" w:type="dxa"/>
            <w:shd w:val="clear" w:color="auto" w:fill="FFFFFF"/>
            <w:tcMar>
              <w:left w:w="20" w:type="dxa"/>
              <w:right w:w="20" w:type="dxa"/>
            </w:tcMar>
          </w:tcPr>
          <w:p w14:paraId="397254EB" w14:textId="77777777" w:rsidR="006D45BB" w:rsidRPr="006F0C9F" w:rsidRDefault="006D45BB" w:rsidP="005B36B3">
            <w:pPr>
              <w:adjustRightInd w:val="0"/>
              <w:spacing w:after="0" w:line="240" w:lineRule="auto"/>
              <w:jc w:val="center"/>
              <w:rPr>
                <w:color w:val="000000" w:themeColor="text1"/>
              </w:rPr>
            </w:pPr>
            <w:r w:rsidRPr="006F0C9F">
              <w:rPr>
                <w:color w:val="000000" w:themeColor="text1"/>
              </w:rPr>
              <w:t>566 (42)</w:t>
            </w:r>
          </w:p>
        </w:tc>
        <w:tc>
          <w:tcPr>
            <w:tcW w:w="1505" w:type="dxa"/>
            <w:shd w:val="clear" w:color="auto" w:fill="FFFFFF"/>
            <w:tcMar>
              <w:left w:w="20" w:type="dxa"/>
              <w:right w:w="20" w:type="dxa"/>
            </w:tcMar>
          </w:tcPr>
          <w:p w14:paraId="72308998" w14:textId="77777777" w:rsidR="006D45BB" w:rsidRPr="006F0C9F" w:rsidRDefault="006D45BB" w:rsidP="005B36B3">
            <w:pPr>
              <w:adjustRightInd w:val="0"/>
              <w:spacing w:after="0" w:line="240" w:lineRule="auto"/>
              <w:jc w:val="center"/>
              <w:rPr>
                <w:color w:val="000000" w:themeColor="text1"/>
              </w:rPr>
            </w:pPr>
            <w:r w:rsidRPr="006F0C9F">
              <w:rPr>
                <w:color w:val="000000" w:themeColor="text1"/>
              </w:rPr>
              <w:t>1,081 (39)</w:t>
            </w:r>
          </w:p>
        </w:tc>
      </w:tr>
      <w:tr w:rsidR="006D45BB" w:rsidRPr="006F0C9F" w14:paraId="0FFF8DB4" w14:textId="77777777" w:rsidTr="005B36B3">
        <w:trPr>
          <w:cantSplit/>
        </w:trPr>
        <w:tc>
          <w:tcPr>
            <w:tcW w:w="3196" w:type="dxa"/>
            <w:shd w:val="clear" w:color="auto" w:fill="FFFFFF"/>
            <w:tcMar>
              <w:left w:w="20" w:type="dxa"/>
              <w:right w:w="20" w:type="dxa"/>
            </w:tcMar>
          </w:tcPr>
          <w:p w14:paraId="78CA754B" w14:textId="77777777" w:rsidR="006D45BB" w:rsidRPr="006F0C9F" w:rsidRDefault="006D45BB" w:rsidP="005B36B3">
            <w:pPr>
              <w:adjustRightInd w:val="0"/>
              <w:spacing w:after="0" w:line="240" w:lineRule="auto"/>
              <w:rPr>
                <w:color w:val="000000" w:themeColor="text1"/>
              </w:rPr>
            </w:pPr>
            <w:r w:rsidRPr="006F0C9F">
              <w:rPr>
                <w:color w:val="000000" w:themeColor="text1"/>
              </w:rPr>
              <w:t xml:space="preserve">Liver </w:t>
            </w:r>
            <w:proofErr w:type="spellStart"/>
            <w:r w:rsidRPr="006F0C9F">
              <w:rPr>
                <w:color w:val="000000" w:themeColor="text1"/>
              </w:rPr>
              <w:t>Disease</w:t>
            </w:r>
            <w:r w:rsidRPr="006F0C9F">
              <w:rPr>
                <w:color w:val="000000" w:themeColor="text1"/>
                <w:vertAlign w:val="superscript"/>
              </w:rPr>
              <w:t>e</w:t>
            </w:r>
            <w:proofErr w:type="spellEnd"/>
          </w:p>
        </w:tc>
        <w:tc>
          <w:tcPr>
            <w:tcW w:w="1368" w:type="dxa"/>
            <w:shd w:val="clear" w:color="auto" w:fill="FFFFFF"/>
            <w:tcMar>
              <w:left w:w="20" w:type="dxa"/>
              <w:right w:w="20" w:type="dxa"/>
            </w:tcMar>
          </w:tcPr>
          <w:p w14:paraId="0A02A61A" w14:textId="77777777" w:rsidR="006D45BB" w:rsidRPr="006F0C9F" w:rsidRDefault="006D45BB" w:rsidP="005B36B3">
            <w:pPr>
              <w:adjustRightInd w:val="0"/>
              <w:spacing w:after="0" w:line="240" w:lineRule="auto"/>
              <w:jc w:val="center"/>
              <w:rPr>
                <w:color w:val="000000" w:themeColor="text1"/>
              </w:rPr>
            </w:pPr>
            <w:r w:rsidRPr="006F0C9F">
              <w:rPr>
                <w:color w:val="000000" w:themeColor="text1"/>
              </w:rPr>
              <w:t>167 (12)</w:t>
            </w:r>
          </w:p>
        </w:tc>
        <w:tc>
          <w:tcPr>
            <w:tcW w:w="1505" w:type="dxa"/>
            <w:shd w:val="clear" w:color="auto" w:fill="FFFFFF"/>
            <w:tcMar>
              <w:left w:w="20" w:type="dxa"/>
              <w:right w:w="20" w:type="dxa"/>
            </w:tcMar>
          </w:tcPr>
          <w:p w14:paraId="22AADD7B" w14:textId="77777777" w:rsidR="006D45BB" w:rsidRPr="006F0C9F" w:rsidRDefault="006D45BB" w:rsidP="005B36B3">
            <w:pPr>
              <w:adjustRightInd w:val="0"/>
              <w:spacing w:after="0" w:line="240" w:lineRule="auto"/>
              <w:jc w:val="center"/>
              <w:rPr>
                <w:color w:val="000000" w:themeColor="text1"/>
              </w:rPr>
            </w:pPr>
            <w:r w:rsidRPr="006F0C9F">
              <w:rPr>
                <w:color w:val="000000" w:themeColor="text1"/>
              </w:rPr>
              <w:t>416 (15)</w:t>
            </w:r>
          </w:p>
        </w:tc>
      </w:tr>
      <w:tr w:rsidR="006D45BB" w:rsidRPr="006F0C9F" w14:paraId="353C1F47" w14:textId="77777777" w:rsidTr="005B36B3">
        <w:trPr>
          <w:cantSplit/>
        </w:trPr>
        <w:tc>
          <w:tcPr>
            <w:tcW w:w="3196" w:type="dxa"/>
            <w:shd w:val="clear" w:color="auto" w:fill="FFFFFF"/>
            <w:tcMar>
              <w:left w:w="20" w:type="dxa"/>
              <w:right w:w="20" w:type="dxa"/>
            </w:tcMar>
          </w:tcPr>
          <w:p w14:paraId="59EBF9F2" w14:textId="77777777" w:rsidR="006D45BB" w:rsidRPr="006F0C9F" w:rsidRDefault="006D45BB" w:rsidP="005B36B3">
            <w:pPr>
              <w:adjustRightInd w:val="0"/>
              <w:spacing w:after="0" w:line="240" w:lineRule="auto"/>
              <w:rPr>
                <w:color w:val="000000" w:themeColor="text1"/>
              </w:rPr>
            </w:pPr>
            <w:r w:rsidRPr="006F0C9F">
              <w:rPr>
                <w:color w:val="000000" w:themeColor="text1"/>
              </w:rPr>
              <w:t xml:space="preserve">Bone </w:t>
            </w:r>
            <w:proofErr w:type="spellStart"/>
            <w:r w:rsidRPr="006F0C9F">
              <w:rPr>
                <w:color w:val="000000" w:themeColor="text1"/>
              </w:rPr>
              <w:t>Disorders</w:t>
            </w:r>
            <w:r w:rsidRPr="006F0C9F">
              <w:rPr>
                <w:color w:val="000000" w:themeColor="text1"/>
                <w:vertAlign w:val="superscript"/>
              </w:rPr>
              <w:t>f</w:t>
            </w:r>
            <w:proofErr w:type="spellEnd"/>
          </w:p>
        </w:tc>
        <w:tc>
          <w:tcPr>
            <w:tcW w:w="1368" w:type="dxa"/>
            <w:shd w:val="clear" w:color="auto" w:fill="FFFFFF"/>
            <w:tcMar>
              <w:left w:w="20" w:type="dxa"/>
              <w:right w:w="20" w:type="dxa"/>
            </w:tcMar>
          </w:tcPr>
          <w:p w14:paraId="4CE0A4A9" w14:textId="77777777" w:rsidR="006D45BB" w:rsidRPr="006F0C9F" w:rsidRDefault="006D45BB" w:rsidP="005B36B3">
            <w:pPr>
              <w:adjustRightInd w:val="0"/>
              <w:spacing w:after="0" w:line="240" w:lineRule="auto"/>
              <w:jc w:val="center"/>
              <w:rPr>
                <w:color w:val="000000" w:themeColor="text1"/>
              </w:rPr>
            </w:pPr>
            <w:r w:rsidRPr="006F0C9F">
              <w:rPr>
                <w:color w:val="000000" w:themeColor="text1"/>
              </w:rPr>
              <w:t>66 (5)</w:t>
            </w:r>
          </w:p>
        </w:tc>
        <w:tc>
          <w:tcPr>
            <w:tcW w:w="1505" w:type="dxa"/>
            <w:shd w:val="clear" w:color="auto" w:fill="FFFFFF"/>
            <w:tcMar>
              <w:left w:w="20" w:type="dxa"/>
              <w:right w:w="20" w:type="dxa"/>
            </w:tcMar>
          </w:tcPr>
          <w:p w14:paraId="6119C8E0" w14:textId="77777777" w:rsidR="006D45BB" w:rsidRPr="006F0C9F" w:rsidRDefault="006D45BB" w:rsidP="005B36B3">
            <w:pPr>
              <w:adjustRightInd w:val="0"/>
              <w:spacing w:after="0" w:line="240" w:lineRule="auto"/>
              <w:jc w:val="center"/>
              <w:rPr>
                <w:color w:val="000000" w:themeColor="text1"/>
              </w:rPr>
            </w:pPr>
            <w:r w:rsidRPr="006F0C9F">
              <w:rPr>
                <w:color w:val="000000" w:themeColor="text1"/>
              </w:rPr>
              <w:t>137 (5)</w:t>
            </w:r>
          </w:p>
        </w:tc>
      </w:tr>
      <w:tr w:rsidR="006D45BB" w:rsidRPr="006F0C9F" w14:paraId="17A29203" w14:textId="77777777" w:rsidTr="005B36B3">
        <w:trPr>
          <w:cantSplit/>
        </w:trPr>
        <w:tc>
          <w:tcPr>
            <w:tcW w:w="3196" w:type="dxa"/>
            <w:shd w:val="clear" w:color="auto" w:fill="FFFFFF"/>
            <w:tcMar>
              <w:left w:w="20" w:type="dxa"/>
              <w:right w:w="20" w:type="dxa"/>
            </w:tcMar>
          </w:tcPr>
          <w:p w14:paraId="5E88C1D4" w14:textId="77777777" w:rsidR="006D45BB" w:rsidRPr="006F0C9F" w:rsidRDefault="006D45BB" w:rsidP="005B36B3">
            <w:pPr>
              <w:adjustRightInd w:val="0"/>
              <w:spacing w:after="0" w:line="240" w:lineRule="auto"/>
              <w:rPr>
                <w:color w:val="000000" w:themeColor="text1"/>
              </w:rPr>
            </w:pPr>
            <w:r w:rsidRPr="006F0C9F">
              <w:rPr>
                <w:color w:val="000000" w:themeColor="text1"/>
              </w:rPr>
              <w:t>Peripheral Neuropathy</w:t>
            </w:r>
          </w:p>
        </w:tc>
        <w:tc>
          <w:tcPr>
            <w:tcW w:w="1368" w:type="dxa"/>
            <w:shd w:val="clear" w:color="auto" w:fill="FFFFFF"/>
            <w:tcMar>
              <w:left w:w="20" w:type="dxa"/>
              <w:right w:w="20" w:type="dxa"/>
            </w:tcMar>
          </w:tcPr>
          <w:p w14:paraId="3F80D674" w14:textId="77777777" w:rsidR="006D45BB" w:rsidRPr="006F0C9F" w:rsidRDefault="006D45BB" w:rsidP="005B36B3">
            <w:pPr>
              <w:adjustRightInd w:val="0"/>
              <w:spacing w:after="0" w:line="240" w:lineRule="auto"/>
              <w:jc w:val="center"/>
              <w:rPr>
                <w:color w:val="000000" w:themeColor="text1"/>
              </w:rPr>
            </w:pPr>
            <w:r w:rsidRPr="006F0C9F">
              <w:rPr>
                <w:color w:val="000000" w:themeColor="text1"/>
              </w:rPr>
              <w:t>157 (12)</w:t>
            </w:r>
          </w:p>
        </w:tc>
        <w:tc>
          <w:tcPr>
            <w:tcW w:w="1505" w:type="dxa"/>
            <w:shd w:val="clear" w:color="auto" w:fill="FFFFFF"/>
            <w:tcMar>
              <w:left w:w="20" w:type="dxa"/>
              <w:right w:w="20" w:type="dxa"/>
            </w:tcMar>
          </w:tcPr>
          <w:p w14:paraId="4CB00452" w14:textId="77777777" w:rsidR="006D45BB" w:rsidRPr="006F0C9F" w:rsidRDefault="006D45BB" w:rsidP="005B36B3">
            <w:pPr>
              <w:adjustRightInd w:val="0"/>
              <w:spacing w:after="0" w:line="240" w:lineRule="auto"/>
              <w:jc w:val="center"/>
              <w:rPr>
                <w:color w:val="000000" w:themeColor="text1"/>
              </w:rPr>
            </w:pPr>
            <w:r w:rsidRPr="006F0C9F">
              <w:rPr>
                <w:color w:val="000000" w:themeColor="text1"/>
              </w:rPr>
              <w:t>317 (11)</w:t>
            </w:r>
          </w:p>
        </w:tc>
      </w:tr>
      <w:tr w:rsidR="006D45BB" w:rsidRPr="006F0C9F" w14:paraId="4294C777" w14:textId="77777777" w:rsidTr="005B36B3">
        <w:trPr>
          <w:cantSplit/>
        </w:trPr>
        <w:tc>
          <w:tcPr>
            <w:tcW w:w="3196" w:type="dxa"/>
            <w:shd w:val="clear" w:color="auto" w:fill="FFFFFF"/>
            <w:tcMar>
              <w:left w:w="20" w:type="dxa"/>
              <w:right w:w="20" w:type="dxa"/>
            </w:tcMar>
          </w:tcPr>
          <w:p w14:paraId="52C836DC" w14:textId="77777777" w:rsidR="006D45BB" w:rsidRPr="006F0C9F" w:rsidRDefault="006D45BB" w:rsidP="005B36B3">
            <w:pPr>
              <w:adjustRightInd w:val="0"/>
              <w:spacing w:after="0" w:line="240" w:lineRule="auto"/>
              <w:rPr>
                <w:color w:val="000000" w:themeColor="text1"/>
              </w:rPr>
            </w:pPr>
            <w:r w:rsidRPr="006F0C9F">
              <w:rPr>
                <w:color w:val="000000" w:themeColor="text1"/>
              </w:rPr>
              <w:t xml:space="preserve">Renal </w:t>
            </w:r>
            <w:proofErr w:type="spellStart"/>
            <w:r w:rsidRPr="006F0C9F">
              <w:rPr>
                <w:color w:val="000000" w:themeColor="text1"/>
              </w:rPr>
              <w:t>Disease</w:t>
            </w:r>
            <w:r w:rsidRPr="006F0C9F">
              <w:rPr>
                <w:color w:val="000000" w:themeColor="text1"/>
                <w:vertAlign w:val="superscript"/>
              </w:rPr>
              <w:t>g</w:t>
            </w:r>
            <w:proofErr w:type="spellEnd"/>
          </w:p>
        </w:tc>
        <w:tc>
          <w:tcPr>
            <w:tcW w:w="1368" w:type="dxa"/>
            <w:shd w:val="clear" w:color="auto" w:fill="FFFFFF"/>
            <w:tcMar>
              <w:left w:w="20" w:type="dxa"/>
              <w:right w:w="20" w:type="dxa"/>
            </w:tcMar>
          </w:tcPr>
          <w:p w14:paraId="65ED717B" w14:textId="77777777" w:rsidR="006D45BB" w:rsidRPr="006F0C9F" w:rsidRDefault="006D45BB" w:rsidP="005B36B3">
            <w:pPr>
              <w:adjustRightInd w:val="0"/>
              <w:spacing w:after="0" w:line="240" w:lineRule="auto"/>
              <w:jc w:val="center"/>
              <w:rPr>
                <w:color w:val="000000" w:themeColor="text1"/>
              </w:rPr>
            </w:pPr>
            <w:r w:rsidRPr="006F0C9F">
              <w:rPr>
                <w:color w:val="000000" w:themeColor="text1"/>
              </w:rPr>
              <w:t>172 (13)</w:t>
            </w:r>
          </w:p>
        </w:tc>
        <w:tc>
          <w:tcPr>
            <w:tcW w:w="1505" w:type="dxa"/>
            <w:shd w:val="clear" w:color="auto" w:fill="FFFFFF"/>
            <w:tcMar>
              <w:left w:w="20" w:type="dxa"/>
              <w:right w:w="20" w:type="dxa"/>
            </w:tcMar>
          </w:tcPr>
          <w:p w14:paraId="61277A89" w14:textId="77777777" w:rsidR="006D45BB" w:rsidRPr="006F0C9F" w:rsidRDefault="006D45BB" w:rsidP="005B36B3">
            <w:pPr>
              <w:adjustRightInd w:val="0"/>
              <w:spacing w:after="0" w:line="240" w:lineRule="auto"/>
              <w:jc w:val="center"/>
              <w:rPr>
                <w:color w:val="000000" w:themeColor="text1"/>
              </w:rPr>
            </w:pPr>
            <w:r w:rsidRPr="006F0C9F">
              <w:rPr>
                <w:color w:val="000000" w:themeColor="text1"/>
              </w:rPr>
              <w:t>324 (12)</w:t>
            </w:r>
          </w:p>
        </w:tc>
      </w:tr>
      <w:tr w:rsidR="006D45BB" w:rsidRPr="006F0C9F" w14:paraId="0DFDA5D8" w14:textId="77777777" w:rsidTr="005B36B3">
        <w:trPr>
          <w:cantSplit/>
        </w:trPr>
        <w:tc>
          <w:tcPr>
            <w:tcW w:w="3196" w:type="dxa"/>
            <w:shd w:val="clear" w:color="auto" w:fill="FFFFFF"/>
            <w:tcMar>
              <w:left w:w="20" w:type="dxa"/>
              <w:right w:w="20" w:type="dxa"/>
            </w:tcMar>
          </w:tcPr>
          <w:p w14:paraId="60B4F712" w14:textId="77777777" w:rsidR="006D45BB" w:rsidRPr="006F0C9F" w:rsidRDefault="006D45BB" w:rsidP="005B36B3">
            <w:pPr>
              <w:adjustRightInd w:val="0"/>
              <w:spacing w:after="0" w:line="240" w:lineRule="auto"/>
              <w:rPr>
                <w:color w:val="000000" w:themeColor="text1"/>
              </w:rPr>
            </w:pPr>
            <w:r w:rsidRPr="006F0C9F">
              <w:rPr>
                <w:color w:val="000000" w:themeColor="text1"/>
              </w:rPr>
              <w:t>Hypertension</w:t>
            </w:r>
          </w:p>
        </w:tc>
        <w:tc>
          <w:tcPr>
            <w:tcW w:w="1368" w:type="dxa"/>
            <w:shd w:val="clear" w:color="auto" w:fill="FFFFFF"/>
            <w:tcMar>
              <w:left w:w="20" w:type="dxa"/>
              <w:right w:w="20" w:type="dxa"/>
            </w:tcMar>
          </w:tcPr>
          <w:p w14:paraId="19775B63" w14:textId="77777777" w:rsidR="006D45BB" w:rsidRPr="006F0C9F" w:rsidRDefault="006D45BB" w:rsidP="005B36B3">
            <w:pPr>
              <w:adjustRightInd w:val="0"/>
              <w:spacing w:after="0" w:line="240" w:lineRule="auto"/>
              <w:jc w:val="center"/>
              <w:rPr>
                <w:color w:val="000000" w:themeColor="text1"/>
              </w:rPr>
            </w:pPr>
            <w:r w:rsidRPr="006F0C9F">
              <w:rPr>
                <w:color w:val="000000" w:themeColor="text1"/>
              </w:rPr>
              <w:t>419 (31)</w:t>
            </w:r>
          </w:p>
        </w:tc>
        <w:tc>
          <w:tcPr>
            <w:tcW w:w="1505" w:type="dxa"/>
            <w:shd w:val="clear" w:color="auto" w:fill="FFFFFF"/>
            <w:tcMar>
              <w:left w:w="20" w:type="dxa"/>
              <w:right w:w="20" w:type="dxa"/>
            </w:tcMar>
          </w:tcPr>
          <w:p w14:paraId="12F9A362" w14:textId="77777777" w:rsidR="006D45BB" w:rsidRPr="006F0C9F" w:rsidRDefault="006D45BB" w:rsidP="005B36B3">
            <w:pPr>
              <w:adjustRightInd w:val="0"/>
              <w:spacing w:after="0" w:line="240" w:lineRule="auto"/>
              <w:jc w:val="center"/>
              <w:rPr>
                <w:color w:val="000000" w:themeColor="text1"/>
              </w:rPr>
            </w:pPr>
            <w:r w:rsidRPr="006F0C9F">
              <w:rPr>
                <w:color w:val="000000" w:themeColor="text1"/>
              </w:rPr>
              <w:t>986 (35)</w:t>
            </w:r>
          </w:p>
        </w:tc>
      </w:tr>
      <w:tr w:rsidR="006D45BB" w:rsidRPr="006F0C9F" w14:paraId="528139F5" w14:textId="77777777" w:rsidTr="005B36B3">
        <w:trPr>
          <w:cantSplit/>
        </w:trPr>
        <w:tc>
          <w:tcPr>
            <w:tcW w:w="3196" w:type="dxa"/>
            <w:shd w:val="clear" w:color="auto" w:fill="FFFFFF"/>
            <w:tcMar>
              <w:left w:w="20" w:type="dxa"/>
              <w:right w:w="20" w:type="dxa"/>
            </w:tcMar>
          </w:tcPr>
          <w:p w14:paraId="56D00EA2" w14:textId="77777777" w:rsidR="006D45BB" w:rsidRPr="006F0C9F" w:rsidRDefault="006D45BB" w:rsidP="005B36B3">
            <w:pPr>
              <w:keepNext/>
              <w:adjustRightInd w:val="0"/>
              <w:spacing w:after="0" w:line="240" w:lineRule="auto"/>
              <w:rPr>
                <w:color w:val="000000" w:themeColor="text1"/>
              </w:rPr>
            </w:pPr>
            <w:r w:rsidRPr="006F0C9F">
              <w:rPr>
                <w:color w:val="000000" w:themeColor="text1"/>
              </w:rPr>
              <w:t xml:space="preserve">Substance </w:t>
            </w:r>
            <w:proofErr w:type="spellStart"/>
            <w:r w:rsidRPr="006F0C9F">
              <w:rPr>
                <w:color w:val="000000" w:themeColor="text1"/>
              </w:rPr>
              <w:t>Abuse</w:t>
            </w:r>
            <w:r w:rsidRPr="006F0C9F">
              <w:rPr>
                <w:color w:val="000000" w:themeColor="text1"/>
                <w:vertAlign w:val="superscript"/>
              </w:rPr>
              <w:t>h</w:t>
            </w:r>
            <w:proofErr w:type="spellEnd"/>
          </w:p>
        </w:tc>
        <w:tc>
          <w:tcPr>
            <w:tcW w:w="1368" w:type="dxa"/>
            <w:shd w:val="clear" w:color="auto" w:fill="FFFFFF"/>
            <w:tcMar>
              <w:left w:w="20" w:type="dxa"/>
              <w:right w:w="20" w:type="dxa"/>
            </w:tcMar>
          </w:tcPr>
          <w:p w14:paraId="06CE3B6A" w14:textId="77777777" w:rsidR="006D45BB" w:rsidRPr="006F0C9F" w:rsidRDefault="006D45BB" w:rsidP="005B36B3">
            <w:pPr>
              <w:keepNext/>
              <w:adjustRightInd w:val="0"/>
              <w:spacing w:after="0" w:line="240" w:lineRule="auto"/>
              <w:jc w:val="center"/>
              <w:rPr>
                <w:color w:val="000000" w:themeColor="text1"/>
              </w:rPr>
            </w:pPr>
            <w:r w:rsidRPr="006F0C9F">
              <w:rPr>
                <w:color w:val="000000" w:themeColor="text1"/>
              </w:rPr>
              <w:t>296 (22)</w:t>
            </w:r>
          </w:p>
        </w:tc>
        <w:tc>
          <w:tcPr>
            <w:tcW w:w="1505" w:type="dxa"/>
            <w:shd w:val="clear" w:color="auto" w:fill="FFFFFF"/>
            <w:tcMar>
              <w:left w:w="20" w:type="dxa"/>
              <w:right w:w="20" w:type="dxa"/>
            </w:tcMar>
          </w:tcPr>
          <w:p w14:paraId="30CA0DD4" w14:textId="77777777" w:rsidR="006D45BB" w:rsidRPr="006F0C9F" w:rsidRDefault="006D45BB" w:rsidP="005B36B3">
            <w:pPr>
              <w:keepNext/>
              <w:adjustRightInd w:val="0"/>
              <w:spacing w:after="0" w:line="240" w:lineRule="auto"/>
              <w:jc w:val="center"/>
              <w:rPr>
                <w:color w:val="000000" w:themeColor="text1"/>
              </w:rPr>
            </w:pPr>
            <w:r w:rsidRPr="006F0C9F">
              <w:rPr>
                <w:color w:val="000000" w:themeColor="text1"/>
              </w:rPr>
              <w:t>632 (23)</w:t>
            </w:r>
          </w:p>
        </w:tc>
      </w:tr>
    </w:tbl>
    <w:p w14:paraId="13C62AE4" w14:textId="2EBABD16" w:rsidR="0035087B" w:rsidRPr="006D45BB" w:rsidRDefault="006D45BB" w:rsidP="00B833EB">
      <w:pPr>
        <w:pStyle w:val="NormalEpividian"/>
      </w:pPr>
      <w:proofErr w:type="spellStart"/>
      <w:r w:rsidRPr="006F0C9F">
        <w:rPr>
          <w:vertAlign w:val="superscript"/>
        </w:rPr>
        <w:t>a</w:t>
      </w:r>
      <w:proofErr w:type="spellEnd"/>
      <w:r w:rsidRPr="006F0C9F">
        <w:t xml:space="preserve"> Autoimmune disease: rheumatoid arthritis, psoriasis, ankylosing spondylitis, multiple sclerosis, myasthenia gravis, lupus, Hashimoto’s thyroiditis, Grave’s disease, ulcerative colitis, Crohn’s disease, inflammatory bowel disease, chronic inflammatory demyelinating polyneuropathy (CIDP), Guillain-Barre syndrome, Sjögren’s syndrome, </w:t>
      </w:r>
      <w:proofErr w:type="spellStart"/>
      <w:r w:rsidRPr="006F0C9F">
        <w:t>vasculititis</w:t>
      </w:r>
      <w:proofErr w:type="spellEnd"/>
      <w:r w:rsidRPr="006F0C9F">
        <w:br/>
      </w:r>
      <w:r w:rsidRPr="006F0C9F">
        <w:rPr>
          <w:vertAlign w:val="superscript"/>
        </w:rPr>
        <w:t>b</w:t>
      </w:r>
      <w:r w:rsidRPr="006F0C9F">
        <w:t xml:space="preserve"> Cardiovascular disease: myocardial infarction, angina, transient ischemic attack, stroke, other/unspecified CHD, occlusion/stenosis of precerebral arteries, other CBV, peripheral arterial disease, abdominal aortic aneurysm</w:t>
      </w:r>
      <w:r w:rsidRPr="006F0C9F">
        <w:br/>
      </w:r>
      <w:r w:rsidRPr="006F0C9F">
        <w:rPr>
          <w:vertAlign w:val="superscript"/>
        </w:rPr>
        <w:t>c</w:t>
      </w:r>
      <w:r w:rsidRPr="006F0C9F">
        <w:t> Endocrine disorders: diabetes mellitus, hyperlipidemia, hypothyroidism, hyperthyroidism</w:t>
      </w:r>
      <w:r w:rsidRPr="006F0C9F">
        <w:br/>
      </w:r>
      <w:r w:rsidRPr="006F0C9F">
        <w:rPr>
          <w:vertAlign w:val="superscript"/>
        </w:rPr>
        <w:t>d</w:t>
      </w:r>
      <w:r w:rsidRPr="006F0C9F">
        <w:t xml:space="preserve"> Mental health disorder: anxiety disorder, dissociative and conversion disorders, organic psychotic conditions (dementia), other psychoses, mood disorders, somatoform disorders, pervasive developmental disorders, suicidality</w:t>
      </w:r>
      <w:r w:rsidRPr="006F0C9F">
        <w:br/>
      </w:r>
      <w:r w:rsidRPr="006F0C9F">
        <w:rPr>
          <w:vertAlign w:val="superscript"/>
        </w:rPr>
        <w:t>e</w:t>
      </w:r>
      <w:r w:rsidRPr="006F0C9F">
        <w:t> Liver disease: NAFLD, </w:t>
      </w:r>
      <w:r w:rsidR="00DE3D96">
        <w:t>N</w:t>
      </w:r>
      <w:r w:rsidRPr="006F0C9F">
        <w:t>ASH, cirrhosis, steaotohepatitis, hepatitis E, hepatitis, hepatopathy</w:t>
      </w:r>
      <w:r w:rsidRPr="006F0C9F">
        <w:br/>
      </w:r>
      <w:r w:rsidRPr="006F0C9F">
        <w:rPr>
          <w:vertAlign w:val="superscript"/>
        </w:rPr>
        <w:lastRenderedPageBreak/>
        <w:t>f</w:t>
      </w:r>
      <w:r w:rsidRPr="006F0C9F">
        <w:t> Bone disorder: osteopenia, osteoporosis</w:t>
      </w:r>
      <w:r w:rsidRPr="006F0C9F">
        <w:br/>
      </w:r>
      <w:r w:rsidRPr="006F0C9F">
        <w:rPr>
          <w:vertAlign w:val="superscript"/>
        </w:rPr>
        <w:t>g</w:t>
      </w:r>
      <w:r w:rsidRPr="006F0C9F">
        <w:t> Renal disease: diagnosis of kidney disease, kidney failure, kidney injury, chronic kidney disease, renal insufficiency, end stage renal disease</w:t>
      </w:r>
      <w:r w:rsidRPr="006F0C9F">
        <w:br/>
      </w:r>
      <w:r w:rsidRPr="006F0C9F">
        <w:rPr>
          <w:vertAlign w:val="superscript"/>
        </w:rPr>
        <w:t>h</w:t>
      </w:r>
      <w:r w:rsidRPr="006F0C9F">
        <w:t> Substance abuse: alcohol or drug abuse/dependence/disorde</w:t>
      </w:r>
      <w:bookmarkStart w:id="1" w:name="_Toc156308347"/>
      <w:r w:rsidRPr="006F0C9F">
        <w:t>r</w:t>
      </w:r>
      <w:bookmarkEnd w:id="1"/>
    </w:p>
    <w:sectPr w:rsidR="0035087B" w:rsidRPr="006D45BB" w:rsidSect="0035087B">
      <w:footerReference w:type="default" r:id="rId8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CAF532" w14:textId="77777777" w:rsidR="00BE477E" w:rsidRDefault="00BE477E" w:rsidP="00CC7EC5">
      <w:pPr>
        <w:spacing w:after="0" w:line="240" w:lineRule="auto"/>
      </w:pPr>
      <w:r>
        <w:separator/>
      </w:r>
    </w:p>
  </w:endnote>
  <w:endnote w:type="continuationSeparator" w:id="0">
    <w:p w14:paraId="09B8681C" w14:textId="77777777" w:rsidR="00BE477E" w:rsidRDefault="00BE477E" w:rsidP="00CC7E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Frutiger LT Std 45 Light"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Museo 500">
    <w:panose1 w:val="020B0604020202020204"/>
    <w:charset w:val="4D"/>
    <w:family w:val="auto"/>
    <w:notTrueType/>
    <w:pitch w:val="variable"/>
    <w:sig w:usb0="A00000AF" w:usb1="4000004A" w:usb2="00000000" w:usb3="00000000" w:csb0="0000009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useo Sans 100">
    <w:panose1 w:val="020B0604020202020204"/>
    <w:charset w:val="4D"/>
    <w:family w:val="auto"/>
    <w:notTrueType/>
    <w:pitch w:val="variable"/>
    <w:sig w:usb0="A00000AF" w:usb1="4000004A" w:usb2="00000000" w:usb3="00000000" w:csb0="00000093" w:csb1="00000000"/>
  </w:font>
  <w:font w:name="Academy Engraved LET">
    <w:altName w:val="Colonna MT"/>
    <w:panose1 w:val="02000000000000000000"/>
    <w:charset w:val="00"/>
    <w:family w:val="auto"/>
    <w:pitch w:val="variable"/>
    <w:sig w:usb0="8000007F" w:usb1="4000000A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415007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1E3A2A" w14:textId="14B371FF" w:rsidR="005B36B3" w:rsidRDefault="005B36B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620033A" w14:textId="77777777" w:rsidR="005B36B3" w:rsidRDefault="005B36B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4CB42A" w14:textId="77777777" w:rsidR="00BE477E" w:rsidRDefault="00BE477E" w:rsidP="00CC7EC5">
      <w:pPr>
        <w:spacing w:after="0" w:line="240" w:lineRule="auto"/>
      </w:pPr>
      <w:r>
        <w:separator/>
      </w:r>
    </w:p>
  </w:footnote>
  <w:footnote w:type="continuationSeparator" w:id="0">
    <w:p w14:paraId="64831484" w14:textId="77777777" w:rsidR="00BE477E" w:rsidRDefault="00BE477E" w:rsidP="00CC7E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77315A"/>
    <w:multiLevelType w:val="hybridMultilevel"/>
    <w:tmpl w:val="0D888C66"/>
    <w:lvl w:ilvl="0" w:tplc="AAB8FB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98A05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33A24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8D883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AEEEA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542D3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01C4E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52E1A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61400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087B7E15"/>
    <w:multiLevelType w:val="hybridMultilevel"/>
    <w:tmpl w:val="9224DF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7430AF"/>
    <w:multiLevelType w:val="hybridMultilevel"/>
    <w:tmpl w:val="5B785E02"/>
    <w:lvl w:ilvl="0" w:tplc="CF50CAD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0C4409"/>
    <w:multiLevelType w:val="hybridMultilevel"/>
    <w:tmpl w:val="05748E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E83FE2"/>
    <w:multiLevelType w:val="hybridMultilevel"/>
    <w:tmpl w:val="736A155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F41908"/>
    <w:multiLevelType w:val="hybridMultilevel"/>
    <w:tmpl w:val="4F2EF71C"/>
    <w:lvl w:ilvl="0" w:tplc="B83EA42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06207F"/>
    <w:multiLevelType w:val="hybridMultilevel"/>
    <w:tmpl w:val="E1A298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68F1C60"/>
    <w:multiLevelType w:val="hybridMultilevel"/>
    <w:tmpl w:val="4C54C8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8" w15:restartNumberingAfterBreak="0">
    <w:nsid w:val="179E2E4A"/>
    <w:multiLevelType w:val="hybridMultilevel"/>
    <w:tmpl w:val="5C2C81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888437C"/>
    <w:multiLevelType w:val="hybridMultilevel"/>
    <w:tmpl w:val="3B20CC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A915CA7"/>
    <w:multiLevelType w:val="multilevel"/>
    <w:tmpl w:val="3854378A"/>
    <w:lvl w:ilvl="0">
      <w:start w:val="1"/>
      <w:numFmt w:val="decimal"/>
      <w:pStyle w:val="Header1Epividian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1D7B343E"/>
    <w:multiLevelType w:val="hybridMultilevel"/>
    <w:tmpl w:val="E6D03D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FF12322"/>
    <w:multiLevelType w:val="hybridMultilevel"/>
    <w:tmpl w:val="AE6E48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2264034"/>
    <w:multiLevelType w:val="multilevel"/>
    <w:tmpl w:val="EC169D5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pStyle w:val="Header3Epividian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27CE4A0C"/>
    <w:multiLevelType w:val="hybridMultilevel"/>
    <w:tmpl w:val="C80625E8"/>
    <w:lvl w:ilvl="0" w:tplc="7F9AC3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AAEC1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72EC3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7B0D8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A267A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00C68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3D887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75223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C3650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5" w15:restartNumberingAfterBreak="0">
    <w:nsid w:val="2BAA52E3"/>
    <w:multiLevelType w:val="hybridMultilevel"/>
    <w:tmpl w:val="72129D3E"/>
    <w:lvl w:ilvl="0" w:tplc="F60E34E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E924457"/>
    <w:multiLevelType w:val="hybridMultilevel"/>
    <w:tmpl w:val="3306E3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F2D1A50"/>
    <w:multiLevelType w:val="hybridMultilevel"/>
    <w:tmpl w:val="2E9C9CF8"/>
    <w:lvl w:ilvl="0" w:tplc="3BF69B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CAA1C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3C0C0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50018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05875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C027D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2A838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84A78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4E67D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8" w15:restartNumberingAfterBreak="0">
    <w:nsid w:val="2FDD5F34"/>
    <w:multiLevelType w:val="hybridMultilevel"/>
    <w:tmpl w:val="310642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229092C"/>
    <w:multiLevelType w:val="hybridMultilevel"/>
    <w:tmpl w:val="4028B448"/>
    <w:lvl w:ilvl="0" w:tplc="9E06CF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57250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D0015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20C04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55E5C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FB467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7F448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8420C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F6AF4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0" w15:restartNumberingAfterBreak="0">
    <w:nsid w:val="332010FA"/>
    <w:multiLevelType w:val="hybridMultilevel"/>
    <w:tmpl w:val="E7E0FD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99B30E5"/>
    <w:multiLevelType w:val="hybridMultilevel"/>
    <w:tmpl w:val="129A220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3AE0649E"/>
    <w:multiLevelType w:val="hybridMultilevel"/>
    <w:tmpl w:val="76E6BE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D483B5C"/>
    <w:multiLevelType w:val="hybridMultilevel"/>
    <w:tmpl w:val="3C8C1C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E132353"/>
    <w:multiLevelType w:val="hybridMultilevel"/>
    <w:tmpl w:val="D5745154"/>
    <w:lvl w:ilvl="0" w:tplc="6BEE0C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95ECB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4EE64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5D018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4C0A8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91478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5D0EF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362D1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2588E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5" w15:restartNumberingAfterBreak="0">
    <w:nsid w:val="400821F0"/>
    <w:multiLevelType w:val="hybridMultilevel"/>
    <w:tmpl w:val="32EE227A"/>
    <w:lvl w:ilvl="0" w:tplc="E564D0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60860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0962E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FD2A4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B54F3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52C4B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656A3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55015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560AB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6" w15:restartNumberingAfterBreak="0">
    <w:nsid w:val="40316938"/>
    <w:multiLevelType w:val="hybridMultilevel"/>
    <w:tmpl w:val="D6622E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3F204B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43B3C42"/>
    <w:multiLevelType w:val="hybridMultilevel"/>
    <w:tmpl w:val="C48491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4DF5226"/>
    <w:multiLevelType w:val="hybridMultilevel"/>
    <w:tmpl w:val="CE2A9B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6A6079F"/>
    <w:multiLevelType w:val="hybridMultilevel"/>
    <w:tmpl w:val="281C00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8E8275B"/>
    <w:multiLevelType w:val="hybridMultilevel"/>
    <w:tmpl w:val="192874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A542DA9"/>
    <w:multiLevelType w:val="hybridMultilevel"/>
    <w:tmpl w:val="E9CCB3B8"/>
    <w:lvl w:ilvl="0" w:tplc="1A6037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FE60E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6C894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7C03F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8ECEF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E1ED6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E4832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32492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03888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2" w15:restartNumberingAfterBreak="0">
    <w:nsid w:val="518C338C"/>
    <w:multiLevelType w:val="hybridMultilevel"/>
    <w:tmpl w:val="805835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1E62F03"/>
    <w:multiLevelType w:val="hybridMultilevel"/>
    <w:tmpl w:val="AA949F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3DB4366"/>
    <w:multiLevelType w:val="hybridMultilevel"/>
    <w:tmpl w:val="D2C46208"/>
    <w:lvl w:ilvl="0" w:tplc="240AF3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F168A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7BC29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7C201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CDCA3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B965A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F0EC5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D666E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18824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5" w15:restartNumberingAfterBreak="0">
    <w:nsid w:val="55ED1FA5"/>
    <w:multiLevelType w:val="hybridMultilevel"/>
    <w:tmpl w:val="44921D92"/>
    <w:lvl w:ilvl="0" w:tplc="B83EA42A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55F26588"/>
    <w:multiLevelType w:val="hybridMultilevel"/>
    <w:tmpl w:val="CD9EBD32"/>
    <w:lvl w:ilvl="0" w:tplc="D9E0EC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DDA60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9E6CA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A1441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2EEDD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54A7C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822EE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88605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F041E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7" w15:restartNumberingAfterBreak="0">
    <w:nsid w:val="5AA239C0"/>
    <w:multiLevelType w:val="hybridMultilevel"/>
    <w:tmpl w:val="894EF5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DC764B8"/>
    <w:multiLevelType w:val="hybridMultilevel"/>
    <w:tmpl w:val="4A38B36A"/>
    <w:lvl w:ilvl="0" w:tplc="0409000F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5F0E61A2"/>
    <w:multiLevelType w:val="hybridMultilevel"/>
    <w:tmpl w:val="A1A021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11C2CBE"/>
    <w:multiLevelType w:val="hybridMultilevel"/>
    <w:tmpl w:val="787460A0"/>
    <w:lvl w:ilvl="0" w:tplc="77BE15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0C041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98CE9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87AC4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54CAC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45448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DD02F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DA292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9240A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1" w15:restartNumberingAfterBreak="0">
    <w:nsid w:val="64AF6988"/>
    <w:multiLevelType w:val="hybridMultilevel"/>
    <w:tmpl w:val="CDBE73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9DD13D3"/>
    <w:multiLevelType w:val="hybridMultilevel"/>
    <w:tmpl w:val="8E40A3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CF666CF"/>
    <w:multiLevelType w:val="hybridMultilevel"/>
    <w:tmpl w:val="DDCA3F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0955A3F"/>
    <w:multiLevelType w:val="hybridMultilevel"/>
    <w:tmpl w:val="BD1A07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ABE289F"/>
    <w:multiLevelType w:val="multilevel"/>
    <w:tmpl w:val="2CEE0D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er2Epividian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er4Epividian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2069184389">
    <w:abstractNumId w:val="10"/>
  </w:num>
  <w:num w:numId="2" w16cid:durableId="701826607">
    <w:abstractNumId w:val="10"/>
  </w:num>
  <w:num w:numId="3" w16cid:durableId="1563445631">
    <w:abstractNumId w:val="10"/>
  </w:num>
  <w:num w:numId="4" w16cid:durableId="2050915103">
    <w:abstractNumId w:val="13"/>
  </w:num>
  <w:num w:numId="5" w16cid:durableId="72745361">
    <w:abstractNumId w:val="13"/>
  </w:num>
  <w:num w:numId="6" w16cid:durableId="445585336">
    <w:abstractNumId w:val="45"/>
  </w:num>
  <w:num w:numId="7" w16cid:durableId="168763410">
    <w:abstractNumId w:val="4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520314823">
    <w:abstractNumId w:val="39"/>
  </w:num>
  <w:num w:numId="9" w16cid:durableId="2032339158">
    <w:abstractNumId w:val="5"/>
  </w:num>
  <w:num w:numId="10" w16cid:durableId="608388305">
    <w:abstractNumId w:val="35"/>
  </w:num>
  <w:num w:numId="11" w16cid:durableId="507140867">
    <w:abstractNumId w:val="18"/>
  </w:num>
  <w:num w:numId="12" w16cid:durableId="354161112">
    <w:abstractNumId w:val="38"/>
  </w:num>
  <w:num w:numId="13" w16cid:durableId="1496064859">
    <w:abstractNumId w:val="8"/>
  </w:num>
  <w:num w:numId="14" w16cid:durableId="1814829674">
    <w:abstractNumId w:val="43"/>
  </w:num>
  <w:num w:numId="15" w16cid:durableId="728501456">
    <w:abstractNumId w:val="22"/>
  </w:num>
  <w:num w:numId="16" w16cid:durableId="2112818915">
    <w:abstractNumId w:val="1"/>
  </w:num>
  <w:num w:numId="17" w16cid:durableId="986475983">
    <w:abstractNumId w:val="6"/>
  </w:num>
  <w:num w:numId="18" w16cid:durableId="876698956">
    <w:abstractNumId w:val="11"/>
  </w:num>
  <w:num w:numId="19" w16cid:durableId="106391404">
    <w:abstractNumId w:val="27"/>
  </w:num>
  <w:num w:numId="20" w16cid:durableId="48699628">
    <w:abstractNumId w:val="2"/>
  </w:num>
  <w:num w:numId="21" w16cid:durableId="1235355184">
    <w:abstractNumId w:val="29"/>
  </w:num>
  <w:num w:numId="22" w16cid:durableId="516892976">
    <w:abstractNumId w:val="33"/>
  </w:num>
  <w:num w:numId="23" w16cid:durableId="1074208436">
    <w:abstractNumId w:val="42"/>
  </w:num>
  <w:num w:numId="24" w16cid:durableId="1890414325">
    <w:abstractNumId w:val="9"/>
  </w:num>
  <w:num w:numId="25" w16cid:durableId="172843715">
    <w:abstractNumId w:val="41"/>
  </w:num>
  <w:num w:numId="26" w16cid:durableId="805121796">
    <w:abstractNumId w:val="16"/>
  </w:num>
  <w:num w:numId="27" w16cid:durableId="1358000160">
    <w:abstractNumId w:val="32"/>
  </w:num>
  <w:num w:numId="28" w16cid:durableId="959652305">
    <w:abstractNumId w:val="21"/>
  </w:num>
  <w:num w:numId="29" w16cid:durableId="440884541">
    <w:abstractNumId w:val="20"/>
  </w:num>
  <w:num w:numId="30" w16cid:durableId="1704358709">
    <w:abstractNumId w:val="28"/>
  </w:num>
  <w:num w:numId="31" w16cid:durableId="1886913144">
    <w:abstractNumId w:val="12"/>
  </w:num>
  <w:num w:numId="32" w16cid:durableId="9457060">
    <w:abstractNumId w:val="34"/>
  </w:num>
  <w:num w:numId="33" w16cid:durableId="1147279153">
    <w:abstractNumId w:val="31"/>
  </w:num>
  <w:num w:numId="34" w16cid:durableId="999844288">
    <w:abstractNumId w:val="19"/>
  </w:num>
  <w:num w:numId="35" w16cid:durableId="241718457">
    <w:abstractNumId w:val="14"/>
  </w:num>
  <w:num w:numId="36" w16cid:durableId="545917331">
    <w:abstractNumId w:val="25"/>
  </w:num>
  <w:num w:numId="37" w16cid:durableId="1687562631">
    <w:abstractNumId w:val="17"/>
  </w:num>
  <w:num w:numId="38" w16cid:durableId="1553810459">
    <w:abstractNumId w:val="36"/>
  </w:num>
  <w:num w:numId="39" w16cid:durableId="1933927158">
    <w:abstractNumId w:val="24"/>
  </w:num>
  <w:num w:numId="40" w16cid:durableId="61369923">
    <w:abstractNumId w:val="0"/>
  </w:num>
  <w:num w:numId="41" w16cid:durableId="933904358">
    <w:abstractNumId w:val="40"/>
  </w:num>
  <w:num w:numId="42" w16cid:durableId="546727101">
    <w:abstractNumId w:val="15"/>
  </w:num>
  <w:num w:numId="43" w16cid:durableId="1814522321">
    <w:abstractNumId w:val="4"/>
  </w:num>
  <w:num w:numId="44" w16cid:durableId="639384731">
    <w:abstractNumId w:val="3"/>
  </w:num>
  <w:num w:numId="45" w16cid:durableId="393509930">
    <w:abstractNumId w:val="23"/>
  </w:num>
  <w:num w:numId="46" w16cid:durableId="806436019">
    <w:abstractNumId w:val="7"/>
  </w:num>
  <w:num w:numId="47" w16cid:durableId="1204899831">
    <w:abstractNumId w:val="26"/>
  </w:num>
  <w:num w:numId="48" w16cid:durableId="748582015">
    <w:abstractNumId w:val="44"/>
  </w:num>
  <w:num w:numId="49" w16cid:durableId="673341812">
    <w:abstractNumId w:val="37"/>
  </w:num>
  <w:num w:numId="50" w16cid:durableId="818616078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oNotDisplayPageBoundarie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cademy Engraved LET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5zt2p9rs9rwpee9v5svera60zr5dwxr5wf9&quot;&gt;laurence.brunet@epividian.com&lt;record-ids&gt;&lt;item&gt;3084&lt;/item&gt;&lt;item&gt;3962&lt;/item&gt;&lt;item&gt;4535&lt;/item&gt;&lt;item&gt;4551&lt;/item&gt;&lt;item&gt;4997&lt;/item&gt;&lt;item&gt;4999&lt;/item&gt;&lt;item&gt;5198&lt;/item&gt;&lt;item&gt;5205&lt;/item&gt;&lt;item&gt;5206&lt;/item&gt;&lt;item&gt;5215&lt;/item&gt;&lt;item&gt;5375&lt;/item&gt;&lt;item&gt;5377&lt;/item&gt;&lt;item&gt;5486&lt;/item&gt;&lt;item&gt;5555&lt;/item&gt;&lt;item&gt;5624&lt;/item&gt;&lt;item&gt;5628&lt;/item&gt;&lt;item&gt;5634&lt;/item&gt;&lt;item&gt;5642&lt;/item&gt;&lt;item&gt;5643&lt;/item&gt;&lt;item&gt;5644&lt;/item&gt;&lt;/record-ids&gt;&lt;/item&gt;&lt;/Libraries&gt;"/>
  </w:docVars>
  <w:rsids>
    <w:rsidRoot w:val="00730F22"/>
    <w:rsid w:val="00002BC1"/>
    <w:rsid w:val="00004349"/>
    <w:rsid w:val="00005412"/>
    <w:rsid w:val="00005747"/>
    <w:rsid w:val="00007985"/>
    <w:rsid w:val="00012BC7"/>
    <w:rsid w:val="00020F4C"/>
    <w:rsid w:val="000251D3"/>
    <w:rsid w:val="000257E1"/>
    <w:rsid w:val="000259FE"/>
    <w:rsid w:val="00026631"/>
    <w:rsid w:val="00031477"/>
    <w:rsid w:val="000328FB"/>
    <w:rsid w:val="000338F3"/>
    <w:rsid w:val="00034562"/>
    <w:rsid w:val="00034C11"/>
    <w:rsid w:val="000408AF"/>
    <w:rsid w:val="00041B09"/>
    <w:rsid w:val="00047237"/>
    <w:rsid w:val="00051C26"/>
    <w:rsid w:val="00054690"/>
    <w:rsid w:val="00055466"/>
    <w:rsid w:val="0005798E"/>
    <w:rsid w:val="00057C06"/>
    <w:rsid w:val="00060B91"/>
    <w:rsid w:val="00065F6F"/>
    <w:rsid w:val="00066579"/>
    <w:rsid w:val="00066E3B"/>
    <w:rsid w:val="00070F4D"/>
    <w:rsid w:val="000731E9"/>
    <w:rsid w:val="0007548C"/>
    <w:rsid w:val="0008068A"/>
    <w:rsid w:val="000808D8"/>
    <w:rsid w:val="00080F6B"/>
    <w:rsid w:val="00086BED"/>
    <w:rsid w:val="00087BB8"/>
    <w:rsid w:val="0009741C"/>
    <w:rsid w:val="00097433"/>
    <w:rsid w:val="000A0FB6"/>
    <w:rsid w:val="000A15F3"/>
    <w:rsid w:val="000A2FBC"/>
    <w:rsid w:val="000B0D37"/>
    <w:rsid w:val="000B1039"/>
    <w:rsid w:val="000B22A7"/>
    <w:rsid w:val="000B6242"/>
    <w:rsid w:val="000B6D08"/>
    <w:rsid w:val="000C2C94"/>
    <w:rsid w:val="000C3879"/>
    <w:rsid w:val="000C3F03"/>
    <w:rsid w:val="000C587E"/>
    <w:rsid w:val="000C5C82"/>
    <w:rsid w:val="000C7364"/>
    <w:rsid w:val="000D1A61"/>
    <w:rsid w:val="000D1E81"/>
    <w:rsid w:val="000D2BF7"/>
    <w:rsid w:val="000E335E"/>
    <w:rsid w:val="000F1DD3"/>
    <w:rsid w:val="000F3E8F"/>
    <w:rsid w:val="000F6DC6"/>
    <w:rsid w:val="000F755E"/>
    <w:rsid w:val="000F7F28"/>
    <w:rsid w:val="00100F27"/>
    <w:rsid w:val="0010173E"/>
    <w:rsid w:val="00105529"/>
    <w:rsid w:val="00105E6E"/>
    <w:rsid w:val="00116A10"/>
    <w:rsid w:val="001174C5"/>
    <w:rsid w:val="001202CF"/>
    <w:rsid w:val="00121417"/>
    <w:rsid w:val="001261A1"/>
    <w:rsid w:val="001267EB"/>
    <w:rsid w:val="00131C96"/>
    <w:rsid w:val="0013410E"/>
    <w:rsid w:val="00135CDE"/>
    <w:rsid w:val="00136BF2"/>
    <w:rsid w:val="00142B02"/>
    <w:rsid w:val="00144C1C"/>
    <w:rsid w:val="001546F5"/>
    <w:rsid w:val="00155195"/>
    <w:rsid w:val="001566A5"/>
    <w:rsid w:val="001578CA"/>
    <w:rsid w:val="00160E55"/>
    <w:rsid w:val="0016172B"/>
    <w:rsid w:val="0016576A"/>
    <w:rsid w:val="00166247"/>
    <w:rsid w:val="00171B86"/>
    <w:rsid w:val="00172728"/>
    <w:rsid w:val="00173EBC"/>
    <w:rsid w:val="00174F5B"/>
    <w:rsid w:val="00180EC7"/>
    <w:rsid w:val="001819CE"/>
    <w:rsid w:val="00182B34"/>
    <w:rsid w:val="0018310F"/>
    <w:rsid w:val="00184022"/>
    <w:rsid w:val="001847F5"/>
    <w:rsid w:val="00184F12"/>
    <w:rsid w:val="00184F5D"/>
    <w:rsid w:val="00187C6E"/>
    <w:rsid w:val="00190236"/>
    <w:rsid w:val="00194E7C"/>
    <w:rsid w:val="00197EF2"/>
    <w:rsid w:val="001A1FDF"/>
    <w:rsid w:val="001A2B21"/>
    <w:rsid w:val="001A4A82"/>
    <w:rsid w:val="001A4B4C"/>
    <w:rsid w:val="001A5435"/>
    <w:rsid w:val="001A7164"/>
    <w:rsid w:val="001A7443"/>
    <w:rsid w:val="001B034D"/>
    <w:rsid w:val="001B4704"/>
    <w:rsid w:val="001B6048"/>
    <w:rsid w:val="001C0A06"/>
    <w:rsid w:val="001C2EDD"/>
    <w:rsid w:val="001C5C0D"/>
    <w:rsid w:val="001D1832"/>
    <w:rsid w:val="001D1C18"/>
    <w:rsid w:val="001D7B85"/>
    <w:rsid w:val="001D7DD4"/>
    <w:rsid w:val="001E08E5"/>
    <w:rsid w:val="001E5687"/>
    <w:rsid w:val="001E724D"/>
    <w:rsid w:val="001F32C7"/>
    <w:rsid w:val="001F3E11"/>
    <w:rsid w:val="001F4504"/>
    <w:rsid w:val="001F7E81"/>
    <w:rsid w:val="00202B6A"/>
    <w:rsid w:val="00202F68"/>
    <w:rsid w:val="00203A1F"/>
    <w:rsid w:val="00203AEC"/>
    <w:rsid w:val="002066EC"/>
    <w:rsid w:val="002069D4"/>
    <w:rsid w:val="00207252"/>
    <w:rsid w:val="00207954"/>
    <w:rsid w:val="002132D6"/>
    <w:rsid w:val="00213A6B"/>
    <w:rsid w:val="00215E2F"/>
    <w:rsid w:val="0021632E"/>
    <w:rsid w:val="00220F04"/>
    <w:rsid w:val="002224D6"/>
    <w:rsid w:val="00223629"/>
    <w:rsid w:val="002243D6"/>
    <w:rsid w:val="0022485D"/>
    <w:rsid w:val="00224AB1"/>
    <w:rsid w:val="0023417B"/>
    <w:rsid w:val="0023458D"/>
    <w:rsid w:val="00234F89"/>
    <w:rsid w:val="0023711E"/>
    <w:rsid w:val="002408E0"/>
    <w:rsid w:val="00240CFC"/>
    <w:rsid w:val="0024359B"/>
    <w:rsid w:val="00243786"/>
    <w:rsid w:val="00245549"/>
    <w:rsid w:val="00263246"/>
    <w:rsid w:val="00263D9F"/>
    <w:rsid w:val="002709CD"/>
    <w:rsid w:val="0027115E"/>
    <w:rsid w:val="002716F4"/>
    <w:rsid w:val="00275065"/>
    <w:rsid w:val="00277999"/>
    <w:rsid w:val="002801A2"/>
    <w:rsid w:val="00280AEE"/>
    <w:rsid w:val="0028346D"/>
    <w:rsid w:val="0028684D"/>
    <w:rsid w:val="0029145A"/>
    <w:rsid w:val="0029261F"/>
    <w:rsid w:val="002935C7"/>
    <w:rsid w:val="0029410B"/>
    <w:rsid w:val="00294ADE"/>
    <w:rsid w:val="002A75F8"/>
    <w:rsid w:val="002A78B0"/>
    <w:rsid w:val="002A7B88"/>
    <w:rsid w:val="002B6B5B"/>
    <w:rsid w:val="002B7EC2"/>
    <w:rsid w:val="002C4D19"/>
    <w:rsid w:val="002C60F4"/>
    <w:rsid w:val="002D05F8"/>
    <w:rsid w:val="002D09F1"/>
    <w:rsid w:val="002D0D17"/>
    <w:rsid w:val="002D2806"/>
    <w:rsid w:val="002D43AF"/>
    <w:rsid w:val="002D43B7"/>
    <w:rsid w:val="002D7974"/>
    <w:rsid w:val="002E143B"/>
    <w:rsid w:val="002E1BA7"/>
    <w:rsid w:val="002E34F5"/>
    <w:rsid w:val="002E46F8"/>
    <w:rsid w:val="002E52AC"/>
    <w:rsid w:val="002E63A5"/>
    <w:rsid w:val="002F128B"/>
    <w:rsid w:val="002F2723"/>
    <w:rsid w:val="002F5CFE"/>
    <w:rsid w:val="002F6F34"/>
    <w:rsid w:val="00301411"/>
    <w:rsid w:val="00304E79"/>
    <w:rsid w:val="00310E8B"/>
    <w:rsid w:val="00311BC1"/>
    <w:rsid w:val="00316920"/>
    <w:rsid w:val="00317A22"/>
    <w:rsid w:val="00320327"/>
    <w:rsid w:val="00321255"/>
    <w:rsid w:val="00321966"/>
    <w:rsid w:val="003226A2"/>
    <w:rsid w:val="00322A10"/>
    <w:rsid w:val="003236AC"/>
    <w:rsid w:val="00324806"/>
    <w:rsid w:val="003248C2"/>
    <w:rsid w:val="00324D01"/>
    <w:rsid w:val="00327768"/>
    <w:rsid w:val="003323AC"/>
    <w:rsid w:val="0033769B"/>
    <w:rsid w:val="00343B85"/>
    <w:rsid w:val="00343CF6"/>
    <w:rsid w:val="00345CFC"/>
    <w:rsid w:val="00347A3F"/>
    <w:rsid w:val="0035087B"/>
    <w:rsid w:val="0035275B"/>
    <w:rsid w:val="00353F02"/>
    <w:rsid w:val="0035499B"/>
    <w:rsid w:val="00357354"/>
    <w:rsid w:val="0036088F"/>
    <w:rsid w:val="00363B32"/>
    <w:rsid w:val="00364997"/>
    <w:rsid w:val="003649FC"/>
    <w:rsid w:val="00365043"/>
    <w:rsid w:val="00365273"/>
    <w:rsid w:val="003653F6"/>
    <w:rsid w:val="00365DEB"/>
    <w:rsid w:val="00370A51"/>
    <w:rsid w:val="00372FA2"/>
    <w:rsid w:val="00375495"/>
    <w:rsid w:val="00375FE9"/>
    <w:rsid w:val="00380183"/>
    <w:rsid w:val="00380B15"/>
    <w:rsid w:val="003836D9"/>
    <w:rsid w:val="00383E1E"/>
    <w:rsid w:val="003871D7"/>
    <w:rsid w:val="003874F0"/>
    <w:rsid w:val="00387F10"/>
    <w:rsid w:val="003928C7"/>
    <w:rsid w:val="0039465E"/>
    <w:rsid w:val="003977B2"/>
    <w:rsid w:val="003A119B"/>
    <w:rsid w:val="003A1E0E"/>
    <w:rsid w:val="003A2A86"/>
    <w:rsid w:val="003B0A31"/>
    <w:rsid w:val="003B1D00"/>
    <w:rsid w:val="003B23C4"/>
    <w:rsid w:val="003B29C6"/>
    <w:rsid w:val="003B6870"/>
    <w:rsid w:val="003C07B7"/>
    <w:rsid w:val="003C0C67"/>
    <w:rsid w:val="003C3F29"/>
    <w:rsid w:val="003C6084"/>
    <w:rsid w:val="003D5747"/>
    <w:rsid w:val="003D6085"/>
    <w:rsid w:val="003D6DD5"/>
    <w:rsid w:val="003E0439"/>
    <w:rsid w:val="003E0D70"/>
    <w:rsid w:val="003E15BE"/>
    <w:rsid w:val="003E2162"/>
    <w:rsid w:val="003E2284"/>
    <w:rsid w:val="003E2DF0"/>
    <w:rsid w:val="003E6B8D"/>
    <w:rsid w:val="003F173A"/>
    <w:rsid w:val="003F5100"/>
    <w:rsid w:val="003F7FEB"/>
    <w:rsid w:val="0040095D"/>
    <w:rsid w:val="00400FD6"/>
    <w:rsid w:val="00401607"/>
    <w:rsid w:val="004054F6"/>
    <w:rsid w:val="004066C4"/>
    <w:rsid w:val="00411769"/>
    <w:rsid w:val="00417272"/>
    <w:rsid w:val="004204DF"/>
    <w:rsid w:val="004208A2"/>
    <w:rsid w:val="00420D55"/>
    <w:rsid w:val="00421749"/>
    <w:rsid w:val="004219D8"/>
    <w:rsid w:val="00423D3E"/>
    <w:rsid w:val="004269D3"/>
    <w:rsid w:val="00431348"/>
    <w:rsid w:val="004352BC"/>
    <w:rsid w:val="00435536"/>
    <w:rsid w:val="00440787"/>
    <w:rsid w:val="00441669"/>
    <w:rsid w:val="00441ACE"/>
    <w:rsid w:val="00441EA1"/>
    <w:rsid w:val="0044567A"/>
    <w:rsid w:val="004467D9"/>
    <w:rsid w:val="00450D31"/>
    <w:rsid w:val="00451AB5"/>
    <w:rsid w:val="0045446F"/>
    <w:rsid w:val="0045758B"/>
    <w:rsid w:val="00461B5A"/>
    <w:rsid w:val="00465474"/>
    <w:rsid w:val="00466B38"/>
    <w:rsid w:val="00466B61"/>
    <w:rsid w:val="0046703B"/>
    <w:rsid w:val="00467B90"/>
    <w:rsid w:val="0047002F"/>
    <w:rsid w:val="0047393A"/>
    <w:rsid w:val="0047464B"/>
    <w:rsid w:val="00476BB6"/>
    <w:rsid w:val="00480232"/>
    <w:rsid w:val="00482AF6"/>
    <w:rsid w:val="004830BE"/>
    <w:rsid w:val="00483444"/>
    <w:rsid w:val="00483F9D"/>
    <w:rsid w:val="00486AEA"/>
    <w:rsid w:val="0049295E"/>
    <w:rsid w:val="0049440E"/>
    <w:rsid w:val="00494859"/>
    <w:rsid w:val="00495029"/>
    <w:rsid w:val="004A317B"/>
    <w:rsid w:val="004B0AAD"/>
    <w:rsid w:val="004B26B5"/>
    <w:rsid w:val="004C5720"/>
    <w:rsid w:val="004C5E77"/>
    <w:rsid w:val="004C6939"/>
    <w:rsid w:val="004D3B7E"/>
    <w:rsid w:val="004D7C9B"/>
    <w:rsid w:val="004D7DB1"/>
    <w:rsid w:val="004E0232"/>
    <w:rsid w:val="004E21E4"/>
    <w:rsid w:val="004E2C3B"/>
    <w:rsid w:val="004E418B"/>
    <w:rsid w:val="004E487C"/>
    <w:rsid w:val="004E78CC"/>
    <w:rsid w:val="004F144A"/>
    <w:rsid w:val="004F51A3"/>
    <w:rsid w:val="004F679B"/>
    <w:rsid w:val="004F72DC"/>
    <w:rsid w:val="00507E2C"/>
    <w:rsid w:val="005117C9"/>
    <w:rsid w:val="00513346"/>
    <w:rsid w:val="00516AE4"/>
    <w:rsid w:val="00517B9D"/>
    <w:rsid w:val="00517DE9"/>
    <w:rsid w:val="005217F0"/>
    <w:rsid w:val="005232D4"/>
    <w:rsid w:val="00523972"/>
    <w:rsid w:val="005248A9"/>
    <w:rsid w:val="00524F9D"/>
    <w:rsid w:val="00526D23"/>
    <w:rsid w:val="005313DA"/>
    <w:rsid w:val="00531865"/>
    <w:rsid w:val="00535935"/>
    <w:rsid w:val="005360DE"/>
    <w:rsid w:val="005365C1"/>
    <w:rsid w:val="00540AC9"/>
    <w:rsid w:val="00541529"/>
    <w:rsid w:val="0054402B"/>
    <w:rsid w:val="00544FDA"/>
    <w:rsid w:val="005513BF"/>
    <w:rsid w:val="005542DF"/>
    <w:rsid w:val="00556AB6"/>
    <w:rsid w:val="00556DCD"/>
    <w:rsid w:val="00567794"/>
    <w:rsid w:val="005710D1"/>
    <w:rsid w:val="005721C4"/>
    <w:rsid w:val="0057438E"/>
    <w:rsid w:val="00574634"/>
    <w:rsid w:val="0057477E"/>
    <w:rsid w:val="00574EF5"/>
    <w:rsid w:val="005759F5"/>
    <w:rsid w:val="0057682E"/>
    <w:rsid w:val="00580C39"/>
    <w:rsid w:val="005869C4"/>
    <w:rsid w:val="00587566"/>
    <w:rsid w:val="00590A16"/>
    <w:rsid w:val="00591F13"/>
    <w:rsid w:val="00596C56"/>
    <w:rsid w:val="005A09B8"/>
    <w:rsid w:val="005A0FF4"/>
    <w:rsid w:val="005A160E"/>
    <w:rsid w:val="005A301B"/>
    <w:rsid w:val="005A7E5B"/>
    <w:rsid w:val="005B08A5"/>
    <w:rsid w:val="005B2D43"/>
    <w:rsid w:val="005B36B3"/>
    <w:rsid w:val="005B3AAC"/>
    <w:rsid w:val="005B4163"/>
    <w:rsid w:val="005B56FD"/>
    <w:rsid w:val="005B693C"/>
    <w:rsid w:val="005C5A94"/>
    <w:rsid w:val="005C7B8E"/>
    <w:rsid w:val="005D0D74"/>
    <w:rsid w:val="005D0DB7"/>
    <w:rsid w:val="005D24E4"/>
    <w:rsid w:val="005D3F63"/>
    <w:rsid w:val="005D6BAA"/>
    <w:rsid w:val="005E0FED"/>
    <w:rsid w:val="005E27B3"/>
    <w:rsid w:val="005E3FB4"/>
    <w:rsid w:val="005E5713"/>
    <w:rsid w:val="005E5F19"/>
    <w:rsid w:val="005E63BD"/>
    <w:rsid w:val="005E71E3"/>
    <w:rsid w:val="005E7BE0"/>
    <w:rsid w:val="005F068C"/>
    <w:rsid w:val="005F15D0"/>
    <w:rsid w:val="005F276A"/>
    <w:rsid w:val="005F6686"/>
    <w:rsid w:val="005F74AE"/>
    <w:rsid w:val="005F7A25"/>
    <w:rsid w:val="00601CF6"/>
    <w:rsid w:val="00602144"/>
    <w:rsid w:val="0060308B"/>
    <w:rsid w:val="0060423C"/>
    <w:rsid w:val="0060522D"/>
    <w:rsid w:val="00607DD0"/>
    <w:rsid w:val="00613A91"/>
    <w:rsid w:val="00621280"/>
    <w:rsid w:val="00622614"/>
    <w:rsid w:val="0062364C"/>
    <w:rsid w:val="00624398"/>
    <w:rsid w:val="006276E5"/>
    <w:rsid w:val="00627AD7"/>
    <w:rsid w:val="006327A9"/>
    <w:rsid w:val="006338BF"/>
    <w:rsid w:val="00634774"/>
    <w:rsid w:val="00635B21"/>
    <w:rsid w:val="00641B0E"/>
    <w:rsid w:val="00644B2B"/>
    <w:rsid w:val="00645202"/>
    <w:rsid w:val="00645A72"/>
    <w:rsid w:val="00646477"/>
    <w:rsid w:val="00650EB2"/>
    <w:rsid w:val="00664FD8"/>
    <w:rsid w:val="0066546D"/>
    <w:rsid w:val="00665865"/>
    <w:rsid w:val="00665CA7"/>
    <w:rsid w:val="00665CFE"/>
    <w:rsid w:val="00666167"/>
    <w:rsid w:val="00666EAF"/>
    <w:rsid w:val="00667EA1"/>
    <w:rsid w:val="006704C6"/>
    <w:rsid w:val="00680E97"/>
    <w:rsid w:val="00681867"/>
    <w:rsid w:val="006854F9"/>
    <w:rsid w:val="00686CA8"/>
    <w:rsid w:val="00697959"/>
    <w:rsid w:val="006A23E9"/>
    <w:rsid w:val="006A2AFF"/>
    <w:rsid w:val="006A310F"/>
    <w:rsid w:val="006B216D"/>
    <w:rsid w:val="006B56B0"/>
    <w:rsid w:val="006C08A3"/>
    <w:rsid w:val="006C3C1F"/>
    <w:rsid w:val="006C41D1"/>
    <w:rsid w:val="006C46BB"/>
    <w:rsid w:val="006C4E66"/>
    <w:rsid w:val="006C6124"/>
    <w:rsid w:val="006D29BD"/>
    <w:rsid w:val="006D45BB"/>
    <w:rsid w:val="006E09ED"/>
    <w:rsid w:val="006E16AB"/>
    <w:rsid w:val="006E35AF"/>
    <w:rsid w:val="006E52A8"/>
    <w:rsid w:val="006F0484"/>
    <w:rsid w:val="006F0971"/>
    <w:rsid w:val="006F13F2"/>
    <w:rsid w:val="006F4CE7"/>
    <w:rsid w:val="007045C5"/>
    <w:rsid w:val="00712B38"/>
    <w:rsid w:val="0071472E"/>
    <w:rsid w:val="007150CE"/>
    <w:rsid w:val="00721BA6"/>
    <w:rsid w:val="00722160"/>
    <w:rsid w:val="00722A63"/>
    <w:rsid w:val="0072366A"/>
    <w:rsid w:val="00725D5B"/>
    <w:rsid w:val="00726966"/>
    <w:rsid w:val="0072724C"/>
    <w:rsid w:val="00727A37"/>
    <w:rsid w:val="00730F22"/>
    <w:rsid w:val="007364FE"/>
    <w:rsid w:val="007416C4"/>
    <w:rsid w:val="0074235C"/>
    <w:rsid w:val="00742EFC"/>
    <w:rsid w:val="00743EE4"/>
    <w:rsid w:val="0075344A"/>
    <w:rsid w:val="00753487"/>
    <w:rsid w:val="0075350F"/>
    <w:rsid w:val="00753CB2"/>
    <w:rsid w:val="0075461F"/>
    <w:rsid w:val="00754C98"/>
    <w:rsid w:val="0075794E"/>
    <w:rsid w:val="007613B4"/>
    <w:rsid w:val="00761F6A"/>
    <w:rsid w:val="007629A8"/>
    <w:rsid w:val="00763A74"/>
    <w:rsid w:val="0076524D"/>
    <w:rsid w:val="00770EE0"/>
    <w:rsid w:val="00776044"/>
    <w:rsid w:val="00776C04"/>
    <w:rsid w:val="00777898"/>
    <w:rsid w:val="00780497"/>
    <w:rsid w:val="007807ED"/>
    <w:rsid w:val="00781A69"/>
    <w:rsid w:val="007845BF"/>
    <w:rsid w:val="007927AB"/>
    <w:rsid w:val="007930B3"/>
    <w:rsid w:val="007945DB"/>
    <w:rsid w:val="00795C6E"/>
    <w:rsid w:val="007A1DA8"/>
    <w:rsid w:val="007A2671"/>
    <w:rsid w:val="007A3F37"/>
    <w:rsid w:val="007A5271"/>
    <w:rsid w:val="007A74D3"/>
    <w:rsid w:val="007B25B1"/>
    <w:rsid w:val="007B2E65"/>
    <w:rsid w:val="007B3296"/>
    <w:rsid w:val="007B734F"/>
    <w:rsid w:val="007C00AD"/>
    <w:rsid w:val="007C2D12"/>
    <w:rsid w:val="007D0058"/>
    <w:rsid w:val="007D0D29"/>
    <w:rsid w:val="007D13B6"/>
    <w:rsid w:val="007D45BD"/>
    <w:rsid w:val="007D501D"/>
    <w:rsid w:val="007D67BD"/>
    <w:rsid w:val="007D7294"/>
    <w:rsid w:val="007E289D"/>
    <w:rsid w:val="007E546D"/>
    <w:rsid w:val="007E7062"/>
    <w:rsid w:val="007E7162"/>
    <w:rsid w:val="007F0D67"/>
    <w:rsid w:val="007F4AC3"/>
    <w:rsid w:val="007F5180"/>
    <w:rsid w:val="00801E5A"/>
    <w:rsid w:val="008035F7"/>
    <w:rsid w:val="0080699E"/>
    <w:rsid w:val="00811E57"/>
    <w:rsid w:val="00811E95"/>
    <w:rsid w:val="00814234"/>
    <w:rsid w:val="008153CC"/>
    <w:rsid w:val="008161E3"/>
    <w:rsid w:val="00816665"/>
    <w:rsid w:val="00817C56"/>
    <w:rsid w:val="0082018C"/>
    <w:rsid w:val="008204A3"/>
    <w:rsid w:val="0082203D"/>
    <w:rsid w:val="00822284"/>
    <w:rsid w:val="00825778"/>
    <w:rsid w:val="00827773"/>
    <w:rsid w:val="008279DF"/>
    <w:rsid w:val="008332A7"/>
    <w:rsid w:val="00836BFB"/>
    <w:rsid w:val="0083740D"/>
    <w:rsid w:val="00840C30"/>
    <w:rsid w:val="00846E02"/>
    <w:rsid w:val="00850274"/>
    <w:rsid w:val="00852CD2"/>
    <w:rsid w:val="008549F6"/>
    <w:rsid w:val="00857BE2"/>
    <w:rsid w:val="0086172A"/>
    <w:rsid w:val="0086378F"/>
    <w:rsid w:val="008650BB"/>
    <w:rsid w:val="0086572B"/>
    <w:rsid w:val="00866642"/>
    <w:rsid w:val="0086761F"/>
    <w:rsid w:val="00870193"/>
    <w:rsid w:val="00874A20"/>
    <w:rsid w:val="00874BBD"/>
    <w:rsid w:val="00883789"/>
    <w:rsid w:val="008856EB"/>
    <w:rsid w:val="008859E5"/>
    <w:rsid w:val="008921AE"/>
    <w:rsid w:val="0089777C"/>
    <w:rsid w:val="00897D4D"/>
    <w:rsid w:val="008A0B8F"/>
    <w:rsid w:val="008A0BC9"/>
    <w:rsid w:val="008A0C8F"/>
    <w:rsid w:val="008A2861"/>
    <w:rsid w:val="008A3993"/>
    <w:rsid w:val="008A3F71"/>
    <w:rsid w:val="008A4977"/>
    <w:rsid w:val="008A6308"/>
    <w:rsid w:val="008A67D6"/>
    <w:rsid w:val="008B0289"/>
    <w:rsid w:val="008B1AA2"/>
    <w:rsid w:val="008B1F94"/>
    <w:rsid w:val="008B2AA7"/>
    <w:rsid w:val="008B6223"/>
    <w:rsid w:val="008C0E44"/>
    <w:rsid w:val="008C10DE"/>
    <w:rsid w:val="008C3633"/>
    <w:rsid w:val="008C6537"/>
    <w:rsid w:val="008D09C7"/>
    <w:rsid w:val="008D1494"/>
    <w:rsid w:val="008D3896"/>
    <w:rsid w:val="008D4957"/>
    <w:rsid w:val="008D5710"/>
    <w:rsid w:val="008D7578"/>
    <w:rsid w:val="008D7D64"/>
    <w:rsid w:val="008E51CE"/>
    <w:rsid w:val="008E6F9E"/>
    <w:rsid w:val="008E77CC"/>
    <w:rsid w:val="008F1844"/>
    <w:rsid w:val="008F7702"/>
    <w:rsid w:val="0090545D"/>
    <w:rsid w:val="00905888"/>
    <w:rsid w:val="00906024"/>
    <w:rsid w:val="00910C6D"/>
    <w:rsid w:val="009116A5"/>
    <w:rsid w:val="00912361"/>
    <w:rsid w:val="00916D38"/>
    <w:rsid w:val="009218FC"/>
    <w:rsid w:val="0092485D"/>
    <w:rsid w:val="00926043"/>
    <w:rsid w:val="00926573"/>
    <w:rsid w:val="00936075"/>
    <w:rsid w:val="0093680E"/>
    <w:rsid w:val="00936D9B"/>
    <w:rsid w:val="00944AA8"/>
    <w:rsid w:val="009453F4"/>
    <w:rsid w:val="00945A8F"/>
    <w:rsid w:val="00950F1E"/>
    <w:rsid w:val="00962400"/>
    <w:rsid w:val="0096349A"/>
    <w:rsid w:val="00966854"/>
    <w:rsid w:val="009714B3"/>
    <w:rsid w:val="00972A6A"/>
    <w:rsid w:val="00976676"/>
    <w:rsid w:val="009769D2"/>
    <w:rsid w:val="009773EB"/>
    <w:rsid w:val="00977729"/>
    <w:rsid w:val="009808E0"/>
    <w:rsid w:val="00987B59"/>
    <w:rsid w:val="0099128E"/>
    <w:rsid w:val="00991CFB"/>
    <w:rsid w:val="00992E2E"/>
    <w:rsid w:val="0099422C"/>
    <w:rsid w:val="009947AA"/>
    <w:rsid w:val="009A0C55"/>
    <w:rsid w:val="009A67B8"/>
    <w:rsid w:val="009A776C"/>
    <w:rsid w:val="009A77A5"/>
    <w:rsid w:val="009B0535"/>
    <w:rsid w:val="009B15AE"/>
    <w:rsid w:val="009B1AEE"/>
    <w:rsid w:val="009B28C0"/>
    <w:rsid w:val="009B3B45"/>
    <w:rsid w:val="009B66F3"/>
    <w:rsid w:val="009C0448"/>
    <w:rsid w:val="009C1953"/>
    <w:rsid w:val="009C7EAB"/>
    <w:rsid w:val="009D4025"/>
    <w:rsid w:val="009D6D34"/>
    <w:rsid w:val="009D7E5D"/>
    <w:rsid w:val="009E1162"/>
    <w:rsid w:val="009E44F3"/>
    <w:rsid w:val="009E4A85"/>
    <w:rsid w:val="009F0B50"/>
    <w:rsid w:val="009F267C"/>
    <w:rsid w:val="00A0117F"/>
    <w:rsid w:val="00A01452"/>
    <w:rsid w:val="00A0159A"/>
    <w:rsid w:val="00A030F6"/>
    <w:rsid w:val="00A033B1"/>
    <w:rsid w:val="00A04885"/>
    <w:rsid w:val="00A060DD"/>
    <w:rsid w:val="00A061A1"/>
    <w:rsid w:val="00A10834"/>
    <w:rsid w:val="00A131D0"/>
    <w:rsid w:val="00A15C8D"/>
    <w:rsid w:val="00A23433"/>
    <w:rsid w:val="00A24C63"/>
    <w:rsid w:val="00A316FE"/>
    <w:rsid w:val="00A34F36"/>
    <w:rsid w:val="00A35B10"/>
    <w:rsid w:val="00A36C9C"/>
    <w:rsid w:val="00A36F8B"/>
    <w:rsid w:val="00A36FF7"/>
    <w:rsid w:val="00A41D0A"/>
    <w:rsid w:val="00A422A2"/>
    <w:rsid w:val="00A45783"/>
    <w:rsid w:val="00A46600"/>
    <w:rsid w:val="00A4723A"/>
    <w:rsid w:val="00A5046D"/>
    <w:rsid w:val="00A5100C"/>
    <w:rsid w:val="00A55A75"/>
    <w:rsid w:val="00A56AE1"/>
    <w:rsid w:val="00A57ECD"/>
    <w:rsid w:val="00A64753"/>
    <w:rsid w:val="00A64F49"/>
    <w:rsid w:val="00A67935"/>
    <w:rsid w:val="00A67E77"/>
    <w:rsid w:val="00A71181"/>
    <w:rsid w:val="00A723FB"/>
    <w:rsid w:val="00A75656"/>
    <w:rsid w:val="00A75D42"/>
    <w:rsid w:val="00A76874"/>
    <w:rsid w:val="00A83DD2"/>
    <w:rsid w:val="00A8601C"/>
    <w:rsid w:val="00A87D4F"/>
    <w:rsid w:val="00A91E3F"/>
    <w:rsid w:val="00A9281C"/>
    <w:rsid w:val="00A93FAB"/>
    <w:rsid w:val="00A955DF"/>
    <w:rsid w:val="00A96A0A"/>
    <w:rsid w:val="00AA32AE"/>
    <w:rsid w:val="00AA70AE"/>
    <w:rsid w:val="00AA7E31"/>
    <w:rsid w:val="00AB1CCE"/>
    <w:rsid w:val="00AB57EB"/>
    <w:rsid w:val="00AB6880"/>
    <w:rsid w:val="00AB6A0F"/>
    <w:rsid w:val="00AC0EE6"/>
    <w:rsid w:val="00AC30A8"/>
    <w:rsid w:val="00AC30EC"/>
    <w:rsid w:val="00AC3C2B"/>
    <w:rsid w:val="00AC5D46"/>
    <w:rsid w:val="00AD17A6"/>
    <w:rsid w:val="00AD23A7"/>
    <w:rsid w:val="00AD5AE2"/>
    <w:rsid w:val="00AD705F"/>
    <w:rsid w:val="00AD7DD1"/>
    <w:rsid w:val="00AE0DCF"/>
    <w:rsid w:val="00AE5669"/>
    <w:rsid w:val="00AE798D"/>
    <w:rsid w:val="00AF0366"/>
    <w:rsid w:val="00AF040D"/>
    <w:rsid w:val="00AF1CFC"/>
    <w:rsid w:val="00AF1D6C"/>
    <w:rsid w:val="00AF2370"/>
    <w:rsid w:val="00B01AD9"/>
    <w:rsid w:val="00B049C6"/>
    <w:rsid w:val="00B118D1"/>
    <w:rsid w:val="00B15E33"/>
    <w:rsid w:val="00B229F5"/>
    <w:rsid w:val="00B239F6"/>
    <w:rsid w:val="00B26C20"/>
    <w:rsid w:val="00B30053"/>
    <w:rsid w:val="00B303DE"/>
    <w:rsid w:val="00B303F6"/>
    <w:rsid w:val="00B30E30"/>
    <w:rsid w:val="00B3140D"/>
    <w:rsid w:val="00B32C6F"/>
    <w:rsid w:val="00B34512"/>
    <w:rsid w:val="00B348A4"/>
    <w:rsid w:val="00B41FC4"/>
    <w:rsid w:val="00B5048C"/>
    <w:rsid w:val="00B52B50"/>
    <w:rsid w:val="00B52FA7"/>
    <w:rsid w:val="00B53799"/>
    <w:rsid w:val="00B55022"/>
    <w:rsid w:val="00B57500"/>
    <w:rsid w:val="00B634E3"/>
    <w:rsid w:val="00B673BA"/>
    <w:rsid w:val="00B71850"/>
    <w:rsid w:val="00B74664"/>
    <w:rsid w:val="00B7483D"/>
    <w:rsid w:val="00B75B74"/>
    <w:rsid w:val="00B761A0"/>
    <w:rsid w:val="00B81DA3"/>
    <w:rsid w:val="00B81DAF"/>
    <w:rsid w:val="00B833EB"/>
    <w:rsid w:val="00B94ECA"/>
    <w:rsid w:val="00B95E19"/>
    <w:rsid w:val="00B97A75"/>
    <w:rsid w:val="00BA4856"/>
    <w:rsid w:val="00BA4EE1"/>
    <w:rsid w:val="00BA74E6"/>
    <w:rsid w:val="00BB2A00"/>
    <w:rsid w:val="00BB73C9"/>
    <w:rsid w:val="00BC2652"/>
    <w:rsid w:val="00BC46AF"/>
    <w:rsid w:val="00BD3FA0"/>
    <w:rsid w:val="00BD5CEF"/>
    <w:rsid w:val="00BE0DDF"/>
    <w:rsid w:val="00BE3E1D"/>
    <w:rsid w:val="00BE477E"/>
    <w:rsid w:val="00BE5198"/>
    <w:rsid w:val="00BF15A5"/>
    <w:rsid w:val="00BF1869"/>
    <w:rsid w:val="00BF362D"/>
    <w:rsid w:val="00BF556F"/>
    <w:rsid w:val="00C11A83"/>
    <w:rsid w:val="00C140C3"/>
    <w:rsid w:val="00C155D7"/>
    <w:rsid w:val="00C15642"/>
    <w:rsid w:val="00C16659"/>
    <w:rsid w:val="00C17DD4"/>
    <w:rsid w:val="00C202DC"/>
    <w:rsid w:val="00C21620"/>
    <w:rsid w:val="00C240E5"/>
    <w:rsid w:val="00C27EA3"/>
    <w:rsid w:val="00C313C8"/>
    <w:rsid w:val="00C322B2"/>
    <w:rsid w:val="00C33D43"/>
    <w:rsid w:val="00C36874"/>
    <w:rsid w:val="00C37025"/>
    <w:rsid w:val="00C416CE"/>
    <w:rsid w:val="00C43EA5"/>
    <w:rsid w:val="00C442FA"/>
    <w:rsid w:val="00C44434"/>
    <w:rsid w:val="00C44569"/>
    <w:rsid w:val="00C45358"/>
    <w:rsid w:val="00C46A25"/>
    <w:rsid w:val="00C47063"/>
    <w:rsid w:val="00C51127"/>
    <w:rsid w:val="00C52F2E"/>
    <w:rsid w:val="00C61B8F"/>
    <w:rsid w:val="00C72F1E"/>
    <w:rsid w:val="00C73A9C"/>
    <w:rsid w:val="00C74BB3"/>
    <w:rsid w:val="00C773D7"/>
    <w:rsid w:val="00C81CDF"/>
    <w:rsid w:val="00C86118"/>
    <w:rsid w:val="00C93321"/>
    <w:rsid w:val="00C97923"/>
    <w:rsid w:val="00CA0471"/>
    <w:rsid w:val="00CA1180"/>
    <w:rsid w:val="00CA1A5C"/>
    <w:rsid w:val="00CA2589"/>
    <w:rsid w:val="00CA3601"/>
    <w:rsid w:val="00CB3B21"/>
    <w:rsid w:val="00CB4661"/>
    <w:rsid w:val="00CB7444"/>
    <w:rsid w:val="00CC41CB"/>
    <w:rsid w:val="00CC46AA"/>
    <w:rsid w:val="00CC6AB7"/>
    <w:rsid w:val="00CC7EC5"/>
    <w:rsid w:val="00CD269C"/>
    <w:rsid w:val="00CD30AF"/>
    <w:rsid w:val="00CD3241"/>
    <w:rsid w:val="00CD74A2"/>
    <w:rsid w:val="00CE1E6C"/>
    <w:rsid w:val="00CF2AB0"/>
    <w:rsid w:val="00CF5F73"/>
    <w:rsid w:val="00CF6744"/>
    <w:rsid w:val="00D01C64"/>
    <w:rsid w:val="00D02F62"/>
    <w:rsid w:val="00D06B4B"/>
    <w:rsid w:val="00D06BD3"/>
    <w:rsid w:val="00D13498"/>
    <w:rsid w:val="00D15632"/>
    <w:rsid w:val="00D15E5E"/>
    <w:rsid w:val="00D15E6D"/>
    <w:rsid w:val="00D224BC"/>
    <w:rsid w:val="00D24F4C"/>
    <w:rsid w:val="00D27A98"/>
    <w:rsid w:val="00D30C90"/>
    <w:rsid w:val="00D36269"/>
    <w:rsid w:val="00D37D25"/>
    <w:rsid w:val="00D5088B"/>
    <w:rsid w:val="00D525CA"/>
    <w:rsid w:val="00D5590C"/>
    <w:rsid w:val="00D55DBD"/>
    <w:rsid w:val="00D62194"/>
    <w:rsid w:val="00D6585B"/>
    <w:rsid w:val="00D65BEB"/>
    <w:rsid w:val="00D65E8E"/>
    <w:rsid w:val="00D71685"/>
    <w:rsid w:val="00D73812"/>
    <w:rsid w:val="00D73897"/>
    <w:rsid w:val="00D75E6A"/>
    <w:rsid w:val="00D762A4"/>
    <w:rsid w:val="00D8026A"/>
    <w:rsid w:val="00D85528"/>
    <w:rsid w:val="00D86AA9"/>
    <w:rsid w:val="00D916A7"/>
    <w:rsid w:val="00D92196"/>
    <w:rsid w:val="00D92BC0"/>
    <w:rsid w:val="00DA16D9"/>
    <w:rsid w:val="00DA2A23"/>
    <w:rsid w:val="00DA7011"/>
    <w:rsid w:val="00DB4425"/>
    <w:rsid w:val="00DB51DB"/>
    <w:rsid w:val="00DC0BD7"/>
    <w:rsid w:val="00DC306F"/>
    <w:rsid w:val="00DC6491"/>
    <w:rsid w:val="00DD4FFF"/>
    <w:rsid w:val="00DD63F7"/>
    <w:rsid w:val="00DE0F25"/>
    <w:rsid w:val="00DE3D96"/>
    <w:rsid w:val="00DE79E1"/>
    <w:rsid w:val="00DF0C74"/>
    <w:rsid w:val="00DF1125"/>
    <w:rsid w:val="00DF2CAA"/>
    <w:rsid w:val="00DF4F3E"/>
    <w:rsid w:val="00DF5178"/>
    <w:rsid w:val="00DF5526"/>
    <w:rsid w:val="00DF6439"/>
    <w:rsid w:val="00DF65F1"/>
    <w:rsid w:val="00E02FD2"/>
    <w:rsid w:val="00E03E86"/>
    <w:rsid w:val="00E04FE6"/>
    <w:rsid w:val="00E05081"/>
    <w:rsid w:val="00E0754D"/>
    <w:rsid w:val="00E104B5"/>
    <w:rsid w:val="00E114F5"/>
    <w:rsid w:val="00E11C62"/>
    <w:rsid w:val="00E11CC2"/>
    <w:rsid w:val="00E124E4"/>
    <w:rsid w:val="00E143E0"/>
    <w:rsid w:val="00E200DB"/>
    <w:rsid w:val="00E22698"/>
    <w:rsid w:val="00E22938"/>
    <w:rsid w:val="00E24EE0"/>
    <w:rsid w:val="00E3008A"/>
    <w:rsid w:val="00E32B08"/>
    <w:rsid w:val="00E36C2C"/>
    <w:rsid w:val="00E37930"/>
    <w:rsid w:val="00E41A89"/>
    <w:rsid w:val="00E429E0"/>
    <w:rsid w:val="00E45224"/>
    <w:rsid w:val="00E47E58"/>
    <w:rsid w:val="00E5029B"/>
    <w:rsid w:val="00E514F7"/>
    <w:rsid w:val="00E52584"/>
    <w:rsid w:val="00E52654"/>
    <w:rsid w:val="00E57107"/>
    <w:rsid w:val="00E57593"/>
    <w:rsid w:val="00E57EB1"/>
    <w:rsid w:val="00E60446"/>
    <w:rsid w:val="00E60609"/>
    <w:rsid w:val="00E62BF7"/>
    <w:rsid w:val="00E64833"/>
    <w:rsid w:val="00E65676"/>
    <w:rsid w:val="00E676B6"/>
    <w:rsid w:val="00E728CB"/>
    <w:rsid w:val="00E75924"/>
    <w:rsid w:val="00E779FA"/>
    <w:rsid w:val="00E851C4"/>
    <w:rsid w:val="00E87AC5"/>
    <w:rsid w:val="00E922CB"/>
    <w:rsid w:val="00E93DC7"/>
    <w:rsid w:val="00E93FAF"/>
    <w:rsid w:val="00EA07AA"/>
    <w:rsid w:val="00EA1637"/>
    <w:rsid w:val="00EA2175"/>
    <w:rsid w:val="00EA5B80"/>
    <w:rsid w:val="00EA696B"/>
    <w:rsid w:val="00EB0632"/>
    <w:rsid w:val="00EB0D22"/>
    <w:rsid w:val="00EC1351"/>
    <w:rsid w:val="00EC1C45"/>
    <w:rsid w:val="00EC5C85"/>
    <w:rsid w:val="00EC5D21"/>
    <w:rsid w:val="00EC5D68"/>
    <w:rsid w:val="00EC64AB"/>
    <w:rsid w:val="00ED427F"/>
    <w:rsid w:val="00ED5B19"/>
    <w:rsid w:val="00ED6860"/>
    <w:rsid w:val="00ED7D60"/>
    <w:rsid w:val="00EE1019"/>
    <w:rsid w:val="00EE11BC"/>
    <w:rsid w:val="00EE4C0F"/>
    <w:rsid w:val="00EE615E"/>
    <w:rsid w:val="00EE68B6"/>
    <w:rsid w:val="00EF2129"/>
    <w:rsid w:val="00EF4CA8"/>
    <w:rsid w:val="00EF5FF0"/>
    <w:rsid w:val="00EF6A7F"/>
    <w:rsid w:val="00F0124D"/>
    <w:rsid w:val="00F0181E"/>
    <w:rsid w:val="00F01C36"/>
    <w:rsid w:val="00F02CCF"/>
    <w:rsid w:val="00F0456D"/>
    <w:rsid w:val="00F045EF"/>
    <w:rsid w:val="00F10609"/>
    <w:rsid w:val="00F1083C"/>
    <w:rsid w:val="00F10F2C"/>
    <w:rsid w:val="00F1434E"/>
    <w:rsid w:val="00F1614B"/>
    <w:rsid w:val="00F207F1"/>
    <w:rsid w:val="00F220F6"/>
    <w:rsid w:val="00F223E3"/>
    <w:rsid w:val="00F25DCC"/>
    <w:rsid w:val="00F273B8"/>
    <w:rsid w:val="00F3145D"/>
    <w:rsid w:val="00F3487F"/>
    <w:rsid w:val="00F370AD"/>
    <w:rsid w:val="00F40C65"/>
    <w:rsid w:val="00F42363"/>
    <w:rsid w:val="00F44750"/>
    <w:rsid w:val="00F45DD1"/>
    <w:rsid w:val="00F5026A"/>
    <w:rsid w:val="00F51E48"/>
    <w:rsid w:val="00F52039"/>
    <w:rsid w:val="00F52340"/>
    <w:rsid w:val="00F52A5F"/>
    <w:rsid w:val="00F52B55"/>
    <w:rsid w:val="00F575B0"/>
    <w:rsid w:val="00F60BBC"/>
    <w:rsid w:val="00F66010"/>
    <w:rsid w:val="00F675AB"/>
    <w:rsid w:val="00F70679"/>
    <w:rsid w:val="00F717FF"/>
    <w:rsid w:val="00F76308"/>
    <w:rsid w:val="00F776EF"/>
    <w:rsid w:val="00F80A8A"/>
    <w:rsid w:val="00F83FFC"/>
    <w:rsid w:val="00F84459"/>
    <w:rsid w:val="00F84893"/>
    <w:rsid w:val="00F84E19"/>
    <w:rsid w:val="00F904DA"/>
    <w:rsid w:val="00F916AF"/>
    <w:rsid w:val="00F97423"/>
    <w:rsid w:val="00FA08F2"/>
    <w:rsid w:val="00FA0C60"/>
    <w:rsid w:val="00FA1FC5"/>
    <w:rsid w:val="00FA2898"/>
    <w:rsid w:val="00FA3AE9"/>
    <w:rsid w:val="00FA6DF5"/>
    <w:rsid w:val="00FA7640"/>
    <w:rsid w:val="00FB2E5C"/>
    <w:rsid w:val="00FB5F9F"/>
    <w:rsid w:val="00FB6AF7"/>
    <w:rsid w:val="00FB7091"/>
    <w:rsid w:val="00FC25B1"/>
    <w:rsid w:val="00FC2C0B"/>
    <w:rsid w:val="00FC5939"/>
    <w:rsid w:val="00FC622B"/>
    <w:rsid w:val="00FD3A9A"/>
    <w:rsid w:val="00FD6D2E"/>
    <w:rsid w:val="00FD7881"/>
    <w:rsid w:val="00FF3AF8"/>
    <w:rsid w:val="00FF5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206D30"/>
  <w15:chartTrackingRefBased/>
  <w15:docId w15:val="{B28A8B5C-3D22-4EEC-A038-EDBF5EB21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10DE"/>
    <w:rPr>
      <w:rFonts w:ascii="Frutiger LT Std 45 Light" w:hAnsi="Frutiger LT Std 45 Ligh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Epividian">
    <w:name w:val="Caption Epividian"/>
    <w:basedOn w:val="Caption"/>
    <w:link w:val="CaptionEpividianChar"/>
    <w:autoRedefine/>
    <w:qFormat/>
    <w:rsid w:val="00383E1E"/>
    <w:pPr>
      <w:spacing w:before="120" w:after="0"/>
    </w:pPr>
    <w:rPr>
      <w:rFonts w:eastAsia="Times New Roman" w:cs="Times New Roman"/>
      <w:i w:val="0"/>
      <w:iCs w:val="0"/>
      <w:szCs w:val="16"/>
    </w:rPr>
  </w:style>
  <w:style w:type="character" w:customStyle="1" w:styleId="CaptionEpividianChar">
    <w:name w:val="Caption Epividian Char"/>
    <w:basedOn w:val="DefaultParagraphFont"/>
    <w:link w:val="CaptionEpividian"/>
    <w:rsid w:val="00383E1E"/>
    <w:rPr>
      <w:rFonts w:ascii="Frutiger LT Std 45 Light" w:eastAsia="Times New Roman" w:hAnsi="Frutiger LT Std 45 Light" w:cs="Times New Roman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CE1E6C"/>
    <w:pPr>
      <w:keepNext/>
      <w:spacing w:after="200" w:line="240" w:lineRule="auto"/>
    </w:pPr>
    <w:rPr>
      <w:i/>
      <w:iCs/>
    </w:rPr>
  </w:style>
  <w:style w:type="paragraph" w:customStyle="1" w:styleId="HeaderEpividian">
    <w:name w:val="Header Epividian"/>
    <w:basedOn w:val="Normal"/>
    <w:link w:val="HeaderEpividianChar"/>
    <w:autoRedefine/>
    <w:qFormat/>
    <w:rsid w:val="008F1844"/>
    <w:pPr>
      <w:pBdr>
        <w:bottom w:val="single" w:sz="24" w:space="1" w:color="00A3DB"/>
      </w:pBdr>
      <w:spacing w:before="120" w:after="120" w:line="480" w:lineRule="auto"/>
    </w:pPr>
    <w:rPr>
      <w:rFonts w:ascii="Museo 500" w:hAnsi="Museo 500"/>
      <w:b/>
      <w:bCs/>
      <w:sz w:val="24"/>
      <w:szCs w:val="24"/>
    </w:rPr>
  </w:style>
  <w:style w:type="character" w:customStyle="1" w:styleId="HeaderEpividianChar">
    <w:name w:val="Header Epividian Char"/>
    <w:basedOn w:val="DefaultParagraphFont"/>
    <w:link w:val="HeaderEpividian"/>
    <w:rsid w:val="008F1844"/>
    <w:rPr>
      <w:rFonts w:ascii="Museo 500" w:hAnsi="Museo 500"/>
      <w:b/>
      <w:bCs/>
      <w:sz w:val="24"/>
      <w:szCs w:val="24"/>
    </w:rPr>
  </w:style>
  <w:style w:type="paragraph" w:customStyle="1" w:styleId="Header1Epividian">
    <w:name w:val="Header1 Epividian"/>
    <w:basedOn w:val="Normal"/>
    <w:link w:val="Header1EpividianChar"/>
    <w:autoRedefine/>
    <w:qFormat/>
    <w:rsid w:val="0075794E"/>
    <w:pPr>
      <w:numPr>
        <w:numId w:val="3"/>
      </w:numPr>
      <w:pBdr>
        <w:bottom w:val="single" w:sz="24" w:space="1" w:color="00A3DB"/>
      </w:pBdr>
      <w:spacing w:before="120" w:after="120" w:line="240" w:lineRule="auto"/>
    </w:pPr>
    <w:rPr>
      <w:rFonts w:ascii="Museo 500" w:hAnsi="Museo 500"/>
      <w:b/>
      <w:bCs/>
      <w:sz w:val="40"/>
      <w:szCs w:val="40"/>
      <w:lang w:val="en-GB"/>
    </w:rPr>
  </w:style>
  <w:style w:type="character" w:customStyle="1" w:styleId="Header1EpividianChar">
    <w:name w:val="Header1 Epividian Char"/>
    <w:basedOn w:val="DefaultParagraphFont"/>
    <w:link w:val="Header1Epividian"/>
    <w:rsid w:val="0075794E"/>
    <w:rPr>
      <w:rFonts w:ascii="Museo 500" w:hAnsi="Museo 500"/>
      <w:b/>
      <w:bCs/>
      <w:sz w:val="40"/>
      <w:szCs w:val="40"/>
      <w:lang w:val="en-GB"/>
    </w:rPr>
  </w:style>
  <w:style w:type="paragraph" w:customStyle="1" w:styleId="Header2Epividian">
    <w:name w:val="Header2 Epividian"/>
    <w:basedOn w:val="Header1Epividian"/>
    <w:link w:val="Header2EpividianChar"/>
    <w:autoRedefine/>
    <w:qFormat/>
    <w:rsid w:val="0075794E"/>
    <w:pPr>
      <w:numPr>
        <w:ilvl w:val="1"/>
        <w:numId w:val="6"/>
      </w:numPr>
      <w:pBdr>
        <w:bottom w:val="none" w:sz="0" w:space="0" w:color="auto"/>
      </w:pBdr>
    </w:pPr>
    <w:rPr>
      <w:sz w:val="36"/>
      <w:szCs w:val="36"/>
    </w:rPr>
  </w:style>
  <w:style w:type="character" w:customStyle="1" w:styleId="Header2EpividianChar">
    <w:name w:val="Header2 Epividian Char"/>
    <w:basedOn w:val="DefaultParagraphFont"/>
    <w:link w:val="Header2Epividian"/>
    <w:rsid w:val="0075794E"/>
    <w:rPr>
      <w:rFonts w:ascii="Museo 500" w:hAnsi="Museo 500"/>
      <w:b/>
      <w:bCs/>
      <w:sz w:val="36"/>
      <w:szCs w:val="36"/>
      <w:lang w:val="en-GB"/>
    </w:rPr>
  </w:style>
  <w:style w:type="paragraph" w:customStyle="1" w:styleId="Header3Epividian">
    <w:name w:val="Header3 Epividian"/>
    <w:basedOn w:val="Header2Epividian"/>
    <w:link w:val="Header3EpividianChar"/>
    <w:autoRedefine/>
    <w:qFormat/>
    <w:rsid w:val="0075794E"/>
    <w:pPr>
      <w:numPr>
        <w:ilvl w:val="2"/>
        <w:numId w:val="5"/>
      </w:numPr>
    </w:pPr>
    <w:rPr>
      <w:sz w:val="32"/>
      <w:szCs w:val="32"/>
    </w:rPr>
  </w:style>
  <w:style w:type="character" w:customStyle="1" w:styleId="Header3EpividianChar">
    <w:name w:val="Header3 Epividian Char"/>
    <w:basedOn w:val="DefaultParagraphFont"/>
    <w:link w:val="Header3Epividian"/>
    <w:rsid w:val="0075794E"/>
    <w:rPr>
      <w:rFonts w:ascii="Museo 500" w:hAnsi="Museo 500"/>
      <w:b/>
      <w:bCs/>
      <w:sz w:val="32"/>
      <w:szCs w:val="32"/>
      <w:lang w:val="en-GB"/>
    </w:rPr>
  </w:style>
  <w:style w:type="paragraph" w:customStyle="1" w:styleId="Header4Epividian">
    <w:name w:val="Header4 Epividian"/>
    <w:basedOn w:val="Header3Epividian"/>
    <w:link w:val="Header4EpividianChar"/>
    <w:autoRedefine/>
    <w:qFormat/>
    <w:rsid w:val="0075794E"/>
    <w:pPr>
      <w:numPr>
        <w:ilvl w:val="3"/>
        <w:numId w:val="7"/>
      </w:numPr>
    </w:pPr>
    <w:rPr>
      <w:sz w:val="28"/>
      <w:szCs w:val="28"/>
    </w:rPr>
  </w:style>
  <w:style w:type="character" w:customStyle="1" w:styleId="Header4EpividianChar">
    <w:name w:val="Header4 Epividian Char"/>
    <w:basedOn w:val="DefaultParagraphFont"/>
    <w:link w:val="Header4Epividian"/>
    <w:rsid w:val="0075794E"/>
    <w:rPr>
      <w:rFonts w:ascii="Museo 500" w:hAnsi="Museo 500"/>
      <w:b/>
      <w:bCs/>
      <w:sz w:val="28"/>
      <w:szCs w:val="28"/>
      <w:lang w:val="en-GB"/>
    </w:rPr>
  </w:style>
  <w:style w:type="paragraph" w:customStyle="1" w:styleId="NormalEpividian">
    <w:name w:val="Normal Epividian"/>
    <w:basedOn w:val="Normal"/>
    <w:link w:val="NormalEpividianChar"/>
    <w:autoRedefine/>
    <w:qFormat/>
    <w:rsid w:val="00B833EB"/>
    <w:pPr>
      <w:snapToGrid w:val="0"/>
      <w:spacing w:after="120" w:line="480" w:lineRule="auto"/>
    </w:pPr>
    <w:rPr>
      <w:lang w:val="en-CA"/>
    </w:rPr>
  </w:style>
  <w:style w:type="character" w:customStyle="1" w:styleId="NormalEpividianChar">
    <w:name w:val="Normal Epividian Char"/>
    <w:basedOn w:val="DefaultParagraphFont"/>
    <w:link w:val="NormalEpividian"/>
    <w:rsid w:val="00B833EB"/>
    <w:rPr>
      <w:rFonts w:ascii="Frutiger LT Std 45 Light" w:hAnsi="Frutiger LT Std 45 Light"/>
      <w:lang w:val="en-CA"/>
    </w:rPr>
  </w:style>
  <w:style w:type="paragraph" w:customStyle="1" w:styleId="SubheaderEpividian">
    <w:name w:val="Subheader Epividian"/>
    <w:basedOn w:val="Normal"/>
    <w:link w:val="SubheaderEpividianChar"/>
    <w:autoRedefine/>
    <w:qFormat/>
    <w:rsid w:val="00E514F7"/>
    <w:pPr>
      <w:spacing w:before="120" w:after="120" w:line="480" w:lineRule="auto"/>
    </w:pPr>
    <w:rPr>
      <w:rFonts w:cstheme="majorHAnsi"/>
      <w:b/>
      <w:bCs/>
    </w:rPr>
  </w:style>
  <w:style w:type="character" w:customStyle="1" w:styleId="SubheaderEpividianChar">
    <w:name w:val="Subheader Epividian Char"/>
    <w:basedOn w:val="DefaultParagraphFont"/>
    <w:link w:val="SubheaderEpividian"/>
    <w:rsid w:val="00E514F7"/>
    <w:rPr>
      <w:rFonts w:ascii="Frutiger LT Std 45 Light" w:hAnsi="Frutiger LT Std 45 Light" w:cstheme="majorHAnsi"/>
      <w:b/>
      <w:bCs/>
    </w:rPr>
  </w:style>
  <w:style w:type="paragraph" w:customStyle="1" w:styleId="Table">
    <w:name w:val="Table"/>
    <w:basedOn w:val="Normal"/>
    <w:link w:val="TableChar"/>
    <w:autoRedefine/>
    <w:qFormat/>
    <w:rsid w:val="0075794E"/>
    <w:pPr>
      <w:spacing w:after="0" w:line="240" w:lineRule="auto"/>
    </w:pPr>
    <w:rPr>
      <w:rFonts w:ascii="Museo Sans 100" w:hAnsi="Museo Sans 100"/>
    </w:rPr>
  </w:style>
  <w:style w:type="character" w:customStyle="1" w:styleId="TableChar">
    <w:name w:val="Table Char"/>
    <w:basedOn w:val="DefaultParagraphFont"/>
    <w:link w:val="Table"/>
    <w:rsid w:val="0075794E"/>
    <w:rPr>
      <w:rFonts w:ascii="Museo Sans 100" w:hAnsi="Museo Sans 100"/>
    </w:rPr>
  </w:style>
  <w:style w:type="paragraph" w:customStyle="1" w:styleId="TitleEpividian">
    <w:name w:val="Title Epividian"/>
    <w:basedOn w:val="Normal"/>
    <w:link w:val="TitleEpividianChar"/>
    <w:autoRedefine/>
    <w:qFormat/>
    <w:rsid w:val="00976676"/>
    <w:pPr>
      <w:spacing w:before="120" w:after="120" w:line="480" w:lineRule="auto"/>
      <w:jc w:val="center"/>
    </w:pPr>
    <w:rPr>
      <w:rFonts w:ascii="Museo 500" w:eastAsiaTheme="majorEastAsia" w:hAnsi="Museo 500" w:cstheme="majorBidi"/>
      <w:b/>
      <w:bCs/>
      <w:color w:val="0070C0"/>
      <w:sz w:val="28"/>
      <w:szCs w:val="28"/>
    </w:rPr>
  </w:style>
  <w:style w:type="character" w:customStyle="1" w:styleId="TitleEpividianChar">
    <w:name w:val="Title Epividian Char"/>
    <w:basedOn w:val="DefaultParagraphFont"/>
    <w:link w:val="TitleEpividian"/>
    <w:rsid w:val="00976676"/>
    <w:rPr>
      <w:rFonts w:ascii="Museo 500" w:eastAsiaTheme="majorEastAsia" w:hAnsi="Museo 500" w:cstheme="majorBidi"/>
      <w:b/>
      <w:bCs/>
      <w:color w:val="0070C0"/>
      <w:sz w:val="28"/>
      <w:szCs w:val="28"/>
    </w:rPr>
  </w:style>
  <w:style w:type="character" w:styleId="IntenseEmphasis">
    <w:name w:val="Intense Emphasis"/>
    <w:aliases w:val="Link"/>
    <w:basedOn w:val="DefaultParagraphFont"/>
    <w:uiPriority w:val="21"/>
    <w:qFormat/>
    <w:rsid w:val="0075794E"/>
    <w:rPr>
      <w:rFonts w:ascii="Museo Sans 100" w:hAnsi="Museo Sans 100"/>
      <w:i w:val="0"/>
      <w:iCs/>
      <w:color w:val="4472C4" w:themeColor="accent1"/>
      <w:u w:val="single"/>
    </w:rPr>
  </w:style>
  <w:style w:type="paragraph" w:styleId="ListParagraph">
    <w:name w:val="List Paragraph"/>
    <w:aliases w:val="Numbered Sub-Section,Table Legend,Bullet1,Bullet List,Section 5,BulletList 1,Bulletlist1,BulletList1,Colorful List - Accent 11,Bullet 1,List Paragraph CCT minutes"/>
    <w:basedOn w:val="Normal"/>
    <w:link w:val="ListParagraphChar"/>
    <w:uiPriority w:val="1"/>
    <w:qFormat/>
    <w:rsid w:val="00730F22"/>
    <w:pPr>
      <w:ind w:left="720"/>
      <w:contextualSpacing/>
    </w:pPr>
  </w:style>
  <w:style w:type="table" w:styleId="PlainTable2">
    <w:name w:val="Plain Table 2"/>
    <w:basedOn w:val="TableNormal"/>
    <w:uiPriority w:val="42"/>
    <w:rsid w:val="00730F2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730F2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Char"/>
    <w:rsid w:val="00A04885"/>
    <w:pPr>
      <w:spacing w:after="0"/>
      <w:jc w:val="center"/>
    </w:pPr>
    <w:rPr>
      <w:rFonts w:ascii="Academy Engraved LET" w:hAnsi="Academy Engraved LET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4885"/>
    <w:rPr>
      <w:rFonts w:ascii="Academy Engraved LET" w:hAnsi="Academy Engraved LET"/>
      <w:noProof/>
    </w:rPr>
  </w:style>
  <w:style w:type="paragraph" w:customStyle="1" w:styleId="EndNoteBibliography">
    <w:name w:val="EndNote Bibliography"/>
    <w:basedOn w:val="Normal"/>
    <w:link w:val="EndNoteBibliographyChar"/>
    <w:rsid w:val="00A04885"/>
    <w:pPr>
      <w:spacing w:line="240" w:lineRule="auto"/>
    </w:pPr>
    <w:rPr>
      <w:rFonts w:ascii="Academy Engraved LET" w:hAnsi="Academy Engraved LET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04885"/>
    <w:rPr>
      <w:rFonts w:ascii="Academy Engraved LET" w:hAnsi="Academy Engraved LET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8B62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62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6223"/>
    <w:rPr>
      <w:rFonts w:ascii="Frutiger LT Std 45 Light" w:hAnsi="Frutiger LT Std 45 Light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62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6223"/>
    <w:rPr>
      <w:rFonts w:ascii="Frutiger LT Std 45 Light" w:hAnsi="Frutiger LT Std 45 Light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C7E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7EC5"/>
    <w:rPr>
      <w:rFonts w:ascii="Frutiger LT Std 45 Light" w:hAnsi="Frutiger LT Std 45 Light"/>
    </w:rPr>
  </w:style>
  <w:style w:type="paragraph" w:styleId="Footer">
    <w:name w:val="footer"/>
    <w:basedOn w:val="Normal"/>
    <w:link w:val="FooterChar"/>
    <w:uiPriority w:val="99"/>
    <w:unhideWhenUsed/>
    <w:rsid w:val="00CC7E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7EC5"/>
    <w:rPr>
      <w:rFonts w:ascii="Frutiger LT Std 45 Light" w:hAnsi="Frutiger LT Std 45 Light"/>
    </w:rPr>
  </w:style>
  <w:style w:type="table" w:styleId="TableGrid">
    <w:name w:val="Table Grid"/>
    <w:basedOn w:val="TableNormal"/>
    <w:uiPriority w:val="39"/>
    <w:rsid w:val="00A422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845B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845B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52B50"/>
    <w:pPr>
      <w:spacing w:after="0" w:line="240" w:lineRule="auto"/>
    </w:pPr>
    <w:rPr>
      <w:rFonts w:ascii="Frutiger LT Std 45 Light" w:hAnsi="Frutiger LT Std 45 Light"/>
    </w:rPr>
  </w:style>
  <w:style w:type="character" w:styleId="LineNumber">
    <w:name w:val="line number"/>
    <w:basedOn w:val="DefaultParagraphFont"/>
    <w:uiPriority w:val="99"/>
    <w:semiHidden/>
    <w:unhideWhenUsed/>
    <w:rsid w:val="00A93FAB"/>
  </w:style>
  <w:style w:type="paragraph" w:styleId="NormalWeb">
    <w:name w:val="Normal (Web)"/>
    <w:basedOn w:val="Normal"/>
    <w:uiPriority w:val="99"/>
    <w:unhideWhenUsed/>
    <w:rsid w:val="00070F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istParagraphChar">
    <w:name w:val="List Paragraph Char"/>
    <w:aliases w:val="Numbered Sub-Section Char,Table Legend Char,Bullet1 Char,Bullet List Char,Section 5 Char,BulletList 1 Char,Bulletlist1 Char,BulletList1 Char,Colorful List - Accent 11 Char,Bullet 1 Char,List Paragraph CCT minutes Char"/>
    <w:basedOn w:val="DefaultParagraphFont"/>
    <w:link w:val="ListParagraph"/>
    <w:uiPriority w:val="1"/>
    <w:rsid w:val="000D1E81"/>
    <w:rPr>
      <w:rFonts w:ascii="Frutiger LT Std 45 Light" w:hAnsi="Frutiger LT Std 45 Light"/>
    </w:rPr>
  </w:style>
  <w:style w:type="character" w:styleId="FollowedHyperlink">
    <w:name w:val="FollowedHyperlink"/>
    <w:basedOn w:val="DefaultParagraphFont"/>
    <w:uiPriority w:val="99"/>
    <w:semiHidden/>
    <w:unhideWhenUsed/>
    <w:rsid w:val="001B034D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79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799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088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9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15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277365">
          <w:blockQuote w:val="1"/>
          <w:marLeft w:val="15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766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5358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097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83935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71805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1293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0267206">
                                      <w:blockQuote w:val="1"/>
                                      <w:marLeft w:val="150"/>
                                      <w:marRight w:val="150"/>
                                      <w:marTop w:val="100"/>
                                      <w:marBottom w:val="1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672204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64501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846284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481277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028435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544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285966">
          <w:blockQuote w:val="1"/>
          <w:marLeft w:val="15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159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7004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942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32864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59474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84658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3995583">
                                      <w:blockQuote w:val="1"/>
                                      <w:marLeft w:val="150"/>
                                      <w:marRight w:val="150"/>
                                      <w:marTop w:val="100"/>
                                      <w:marBottom w:val="1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339781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49837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673102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244909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959375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134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7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3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5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4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84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12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8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43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9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7BE43F-E7C1-404F-B494-94185EF5DD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32</Words>
  <Characters>360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Brunet</dc:creator>
  <cp:keywords/>
  <dc:description/>
  <cp:lastModifiedBy>Brooke Levis</cp:lastModifiedBy>
  <cp:revision>3</cp:revision>
  <dcterms:created xsi:type="dcterms:W3CDTF">2025-05-22T20:04:00Z</dcterms:created>
  <dcterms:modified xsi:type="dcterms:W3CDTF">2025-05-22T20:05:00Z</dcterms:modified>
</cp:coreProperties>
</file>